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16726" w14:textId="7EB64B59" w:rsidR="00B24898" w:rsidRPr="00D532F7" w:rsidRDefault="005A49A1" w:rsidP="00D532F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B24898" w:rsidRPr="00707E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D532F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24898" w:rsidRPr="00707E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24898" w:rsidRPr="001A4E8D">
        <w:rPr>
          <w:rFonts w:ascii="Times New Roman" w:hAnsi="Times New Roman" w:cs="Times New Roman"/>
          <w:sz w:val="24"/>
          <w:szCs w:val="24"/>
        </w:rPr>
        <w:t xml:space="preserve">Questionnaire inspired by the Theory of </w:t>
      </w:r>
      <w:r w:rsidR="00496C23">
        <w:rPr>
          <w:rFonts w:ascii="Times New Roman" w:hAnsi="Times New Roman" w:cs="Times New Roman"/>
          <w:sz w:val="24"/>
          <w:szCs w:val="24"/>
        </w:rPr>
        <w:t>P</w:t>
      </w:r>
      <w:r w:rsidR="00B24898" w:rsidRPr="001A4E8D">
        <w:rPr>
          <w:rFonts w:ascii="Times New Roman" w:hAnsi="Times New Roman" w:cs="Times New Roman"/>
          <w:sz w:val="24"/>
          <w:szCs w:val="24"/>
        </w:rPr>
        <w:t xml:space="preserve">lanned </w:t>
      </w:r>
      <w:r w:rsidR="00496C23">
        <w:rPr>
          <w:rFonts w:ascii="Times New Roman" w:hAnsi="Times New Roman" w:cs="Times New Roman"/>
          <w:sz w:val="24"/>
          <w:szCs w:val="24"/>
        </w:rPr>
        <w:t>B</w:t>
      </w:r>
      <w:r w:rsidR="00B24898" w:rsidRPr="001A4E8D">
        <w:rPr>
          <w:rFonts w:ascii="Times New Roman" w:hAnsi="Times New Roman" w:cs="Times New Roman"/>
          <w:sz w:val="24"/>
          <w:szCs w:val="24"/>
        </w:rPr>
        <w:t>ehavior</w:t>
      </w:r>
    </w:p>
    <w:p w14:paraId="52D894F9" w14:textId="38E2E40F" w:rsidR="00707E7F" w:rsidRDefault="00707E7F" w:rsidP="00D532F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uthors’ note: </w:t>
      </w:r>
      <w:r w:rsidRPr="00B01BC6">
        <w:rPr>
          <w:rFonts w:ascii="Times New Roman" w:hAnsi="Times New Roman" w:cs="Times New Roman"/>
          <w:sz w:val="24"/>
          <w:szCs w:val="24"/>
          <w:u w:val="single"/>
        </w:rPr>
        <w:t xml:space="preserve">The </w:t>
      </w:r>
      <w:r w:rsidR="00343960">
        <w:rPr>
          <w:rFonts w:ascii="Times New Roman" w:hAnsi="Times New Roman" w:cs="Times New Roman"/>
          <w:sz w:val="24"/>
          <w:szCs w:val="24"/>
          <w:u w:val="single"/>
        </w:rPr>
        <w:t xml:space="preserve">behavioral </w:t>
      </w:r>
      <w:r w:rsidRPr="00C52F78">
        <w:rPr>
          <w:rFonts w:ascii="Times New Roman" w:hAnsi="Times New Roman" w:cs="Times New Roman"/>
          <w:sz w:val="24"/>
          <w:szCs w:val="24"/>
          <w:u w:val="single"/>
        </w:rPr>
        <w:t>predictor</w:t>
      </w:r>
      <w:r w:rsidR="00A07CC6">
        <w:rPr>
          <w:rFonts w:ascii="Times New Roman" w:hAnsi="Times New Roman" w:cs="Times New Roman"/>
          <w:sz w:val="24"/>
          <w:szCs w:val="24"/>
        </w:rPr>
        <w:t xml:space="preserve"> and </w:t>
      </w:r>
      <w:r w:rsidR="00611E96" w:rsidRPr="00B01BC6"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Pr="00C52F78">
        <w:rPr>
          <w:rFonts w:ascii="Times New Roman" w:hAnsi="Times New Roman" w:cs="Times New Roman"/>
          <w:i/>
          <w:iCs/>
          <w:sz w:val="24"/>
          <w:szCs w:val="24"/>
        </w:rPr>
        <w:t>aspect</w:t>
      </w:r>
      <w:r w:rsidR="00A07CC6" w:rsidRPr="00C52F78">
        <w:rPr>
          <w:rFonts w:ascii="Times New Roman" w:hAnsi="Times New Roman" w:cs="Times New Roman"/>
          <w:i/>
          <w:iCs/>
          <w:sz w:val="24"/>
          <w:szCs w:val="24"/>
        </w:rPr>
        <w:t xml:space="preserve"> of the predictor</w:t>
      </w:r>
      <w:r>
        <w:rPr>
          <w:rFonts w:ascii="Times New Roman" w:hAnsi="Times New Roman" w:cs="Times New Roman"/>
          <w:sz w:val="24"/>
          <w:szCs w:val="24"/>
        </w:rPr>
        <w:t xml:space="preserve"> that each question covers </w:t>
      </w:r>
      <w:r w:rsidR="00611E96"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F3A29">
        <w:rPr>
          <w:rFonts w:ascii="Times New Roman" w:hAnsi="Times New Roman" w:cs="Times New Roman"/>
          <w:sz w:val="24"/>
          <w:szCs w:val="24"/>
        </w:rPr>
        <w:t xml:space="preserve">provided </w:t>
      </w:r>
      <w:r w:rsidR="00611E96">
        <w:rPr>
          <w:rFonts w:ascii="Times New Roman" w:hAnsi="Times New Roman" w:cs="Times New Roman"/>
          <w:sz w:val="24"/>
          <w:szCs w:val="24"/>
        </w:rPr>
        <w:t>below</w:t>
      </w:r>
      <w:r w:rsidR="006F3A29">
        <w:rPr>
          <w:rFonts w:ascii="Times New Roman" w:hAnsi="Times New Roman" w:cs="Times New Roman"/>
          <w:sz w:val="24"/>
          <w:szCs w:val="24"/>
        </w:rPr>
        <w:t>, but w</w:t>
      </w:r>
      <w:r w:rsidR="00611E96">
        <w:rPr>
          <w:rFonts w:ascii="Times New Roman" w:hAnsi="Times New Roman" w:cs="Times New Roman"/>
          <w:sz w:val="24"/>
          <w:szCs w:val="24"/>
        </w:rPr>
        <w:t>ere</w:t>
      </w:r>
      <w:r w:rsidR="006F3A29">
        <w:rPr>
          <w:rFonts w:ascii="Times New Roman" w:hAnsi="Times New Roman" w:cs="Times New Roman"/>
          <w:sz w:val="24"/>
          <w:szCs w:val="24"/>
        </w:rPr>
        <w:t xml:space="preserve"> not shown to the participants.</w:t>
      </w:r>
    </w:p>
    <w:p w14:paraId="5CDDCBA3" w14:textId="77777777" w:rsidR="00707E7F" w:rsidRDefault="00707E7F" w:rsidP="00707E7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AE6090F" w14:textId="6DB75E80" w:rsidR="006F3A29" w:rsidRDefault="00707E7F" w:rsidP="00707E7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52F78">
        <w:rPr>
          <w:rFonts w:ascii="Times New Roman" w:hAnsi="Times New Roman" w:cs="Times New Roman"/>
          <w:sz w:val="24"/>
          <w:szCs w:val="24"/>
        </w:rPr>
        <w:t>Here are some short questions regarding your experiences and attitudes toward lifestyle change.</w:t>
      </w:r>
    </w:p>
    <w:p w14:paraId="3B45DD78" w14:textId="22286280" w:rsidR="00A07CC6" w:rsidRPr="00C52F78" w:rsidRDefault="00A07CC6" w:rsidP="00707E7F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C52F78">
        <w:rPr>
          <w:rFonts w:ascii="Times New Roman" w:hAnsi="Times New Roman" w:cs="Times New Roman"/>
          <w:sz w:val="24"/>
          <w:szCs w:val="24"/>
          <w:u w:val="single"/>
        </w:rPr>
        <w:t>Attitude toward the behavior</w:t>
      </w:r>
    </w:p>
    <w:p w14:paraId="0CB11741" w14:textId="178B6D90" w:rsidR="00B24898" w:rsidRPr="00C52F78" w:rsidRDefault="00A07CC6" w:rsidP="00C52F78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C52F78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6F3A29" w:rsidRPr="00C52F78">
        <w:rPr>
          <w:rFonts w:ascii="Times New Roman" w:hAnsi="Times New Roman" w:cs="Times New Roman"/>
          <w:i/>
          <w:iCs/>
          <w:sz w:val="24"/>
          <w:szCs w:val="24"/>
        </w:rPr>
        <w:t>nstrumental</w:t>
      </w:r>
      <w:r w:rsidRPr="00C52F78">
        <w:rPr>
          <w:rFonts w:ascii="Times New Roman" w:hAnsi="Times New Roman" w:cs="Times New Roman"/>
          <w:i/>
          <w:iCs/>
          <w:sz w:val="24"/>
          <w:szCs w:val="24"/>
        </w:rPr>
        <w:t xml:space="preserve"> attitude</w:t>
      </w:r>
    </w:p>
    <w:p w14:paraId="237C719E" w14:textId="13CC656F" w:rsidR="00B24898" w:rsidRPr="001A4E8D" w:rsidRDefault="00707E7F" w:rsidP="00E47CA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52F78">
        <w:rPr>
          <w:rFonts w:ascii="Times New Roman" w:hAnsi="Times New Roman" w:cs="Times New Roman"/>
          <w:sz w:val="24"/>
          <w:szCs w:val="24"/>
        </w:rPr>
        <w:t>A lifestyle change would have very positive effects on my health.</w:t>
      </w:r>
    </w:p>
    <w:p w14:paraId="781F84CD" w14:textId="2EB133BC" w:rsidR="00B24898" w:rsidRPr="001A4E8D" w:rsidRDefault="00707E7F" w:rsidP="003E262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lifestyle change should be prioritized in my life right now. </w:t>
      </w:r>
    </w:p>
    <w:p w14:paraId="1D45290B" w14:textId="77777777" w:rsidR="003E262E" w:rsidRDefault="003E262E" w:rsidP="003E262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59A300F" w14:textId="77C34F67" w:rsidR="00A07CC6" w:rsidRPr="00C52F78" w:rsidRDefault="00A07CC6" w:rsidP="003E262E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C52F78">
        <w:rPr>
          <w:rFonts w:ascii="Times New Roman" w:hAnsi="Times New Roman" w:cs="Times New Roman"/>
          <w:i/>
          <w:iCs/>
          <w:sz w:val="24"/>
          <w:szCs w:val="24"/>
        </w:rPr>
        <w:t>Experiential attitude</w:t>
      </w:r>
    </w:p>
    <w:p w14:paraId="6C369FF9" w14:textId="17E1D22F" w:rsidR="00B24898" w:rsidRPr="001A4E8D" w:rsidRDefault="00707E7F" w:rsidP="003E262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06F5E">
        <w:rPr>
          <w:rFonts w:ascii="Times New Roman" w:hAnsi="Times New Roman" w:cs="Times New Roman"/>
          <w:sz w:val="24"/>
          <w:szCs w:val="24"/>
        </w:rPr>
        <w:t xml:space="preserve">I </w:t>
      </w:r>
      <w:r w:rsidR="00C06F5E">
        <w:rPr>
          <w:rFonts w:ascii="Times New Roman" w:hAnsi="Times New Roman" w:cs="Times New Roman"/>
          <w:sz w:val="24"/>
          <w:szCs w:val="24"/>
        </w:rPr>
        <w:t>feel</w:t>
      </w:r>
      <w:r>
        <w:rPr>
          <w:rFonts w:ascii="Times New Roman" w:hAnsi="Times New Roman" w:cs="Times New Roman"/>
          <w:sz w:val="24"/>
          <w:szCs w:val="24"/>
        </w:rPr>
        <w:t xml:space="preserve"> that I </w:t>
      </w:r>
      <w:r w:rsidR="0075261D">
        <w:rPr>
          <w:rFonts w:ascii="Times New Roman" w:hAnsi="Times New Roman" w:cs="Times New Roman"/>
          <w:sz w:val="24"/>
          <w:szCs w:val="24"/>
        </w:rPr>
        <w:t>receive</w:t>
      </w:r>
      <w:r>
        <w:rPr>
          <w:rFonts w:ascii="Times New Roman" w:hAnsi="Times New Roman" w:cs="Times New Roman"/>
          <w:sz w:val="24"/>
          <w:szCs w:val="24"/>
        </w:rPr>
        <w:t xml:space="preserve"> sufficient support from </w:t>
      </w:r>
      <w:r w:rsidR="00C06F5E">
        <w:rPr>
          <w:rFonts w:ascii="Times New Roman" w:hAnsi="Times New Roman" w:cs="Times New Roman"/>
          <w:sz w:val="24"/>
          <w:szCs w:val="24"/>
        </w:rPr>
        <w:t>the healthcare system</w:t>
      </w:r>
      <w:r>
        <w:rPr>
          <w:rFonts w:ascii="Times New Roman" w:hAnsi="Times New Roman" w:cs="Times New Roman"/>
          <w:sz w:val="24"/>
          <w:szCs w:val="24"/>
        </w:rPr>
        <w:t xml:space="preserve"> to be able to make a lifestyle change.</w:t>
      </w:r>
    </w:p>
    <w:p w14:paraId="6C664363" w14:textId="77777777" w:rsidR="003E262E" w:rsidRDefault="003E262E" w:rsidP="003E262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C8797BE" w14:textId="4DD9DC2A" w:rsidR="0075261D" w:rsidRDefault="0075261D" w:rsidP="003E262E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ubjective norm</w:t>
      </w:r>
    </w:p>
    <w:p w14:paraId="5141E212" w14:textId="05FEE2B7" w:rsidR="0075261D" w:rsidRPr="00C52F78" w:rsidRDefault="0075261D" w:rsidP="003E262E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Injunctive norm</w:t>
      </w:r>
    </w:p>
    <w:p w14:paraId="2476BBE7" w14:textId="07890780" w:rsidR="003E262E" w:rsidRPr="001A4E8D" w:rsidRDefault="0075261D" w:rsidP="003E262E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Hlk177677768"/>
      <w:r>
        <w:rPr>
          <w:rFonts w:ascii="Times New Roman" w:hAnsi="Times New Roman" w:cs="Times New Roman"/>
          <w:sz w:val="24"/>
          <w:szCs w:val="24"/>
        </w:rPr>
        <w:t>It is expected of me to make a lifestyle change to attain better health</w:t>
      </w:r>
      <w:bookmarkEnd w:id="0"/>
      <w:r>
        <w:rPr>
          <w:rFonts w:ascii="Times New Roman" w:hAnsi="Times New Roman" w:cs="Times New Roman"/>
          <w:sz w:val="24"/>
          <w:szCs w:val="24"/>
        </w:rPr>
        <w:t>.</w:t>
      </w:r>
    </w:p>
    <w:p w14:paraId="44AC2FA3" w14:textId="77777777" w:rsidR="003E262E" w:rsidRDefault="003E262E" w:rsidP="003E262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6CC7F32" w14:textId="580261FC" w:rsidR="0075261D" w:rsidRDefault="0075261D" w:rsidP="003E262E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C52F78">
        <w:rPr>
          <w:rFonts w:ascii="Times New Roman" w:hAnsi="Times New Roman" w:cs="Times New Roman"/>
          <w:sz w:val="24"/>
          <w:szCs w:val="24"/>
          <w:u w:val="single"/>
        </w:rPr>
        <w:t>Perceived behavioral control</w:t>
      </w:r>
    </w:p>
    <w:p w14:paraId="308DC17A" w14:textId="77777777" w:rsidR="00B01BC6" w:rsidRPr="00C52F78" w:rsidRDefault="00B01BC6" w:rsidP="00B01BC6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C52F78">
        <w:rPr>
          <w:rFonts w:ascii="Times New Roman" w:hAnsi="Times New Roman" w:cs="Times New Roman"/>
          <w:i/>
          <w:iCs/>
          <w:sz w:val="24"/>
          <w:szCs w:val="24"/>
        </w:rPr>
        <w:t>Capacity</w:t>
      </w:r>
    </w:p>
    <w:p w14:paraId="1C1010DD" w14:textId="2EF1682F" w:rsidR="003E262E" w:rsidRPr="001A4E8D" w:rsidRDefault="0075261D" w:rsidP="003E262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am convinced that I can make a lifestyle change to improve my health.</w:t>
      </w:r>
    </w:p>
    <w:p w14:paraId="67EE33C8" w14:textId="1CAC60F3" w:rsidR="00B24898" w:rsidRDefault="00B24898" w:rsidP="003E262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A4E8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8B77B8" w14:textId="3AE86EBA" w:rsidR="0075261D" w:rsidRPr="00C52F78" w:rsidRDefault="0075261D" w:rsidP="003E262E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C52F78">
        <w:rPr>
          <w:rFonts w:ascii="Times New Roman" w:hAnsi="Times New Roman" w:cs="Times New Roman"/>
          <w:i/>
          <w:iCs/>
          <w:sz w:val="24"/>
          <w:szCs w:val="24"/>
        </w:rPr>
        <w:t>Autonomy</w:t>
      </w:r>
    </w:p>
    <w:p w14:paraId="1CDCC088" w14:textId="7E368CC4" w:rsidR="003E262E" w:rsidRPr="001A4E8D" w:rsidRDefault="0075261D" w:rsidP="003E262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be able to make a lifestyle change is completely </w:t>
      </w:r>
      <w:r w:rsidR="00994B47">
        <w:rPr>
          <w:rFonts w:ascii="Times New Roman" w:hAnsi="Times New Roman" w:cs="Times New Roman"/>
          <w:sz w:val="24"/>
          <w:szCs w:val="24"/>
        </w:rPr>
        <w:t>beyond</w:t>
      </w:r>
      <w:r>
        <w:rPr>
          <w:rFonts w:ascii="Times New Roman" w:hAnsi="Times New Roman" w:cs="Times New Roman"/>
          <w:sz w:val="24"/>
          <w:szCs w:val="24"/>
        </w:rPr>
        <w:t xml:space="preserve"> my control.</w:t>
      </w:r>
    </w:p>
    <w:p w14:paraId="46BC9A63" w14:textId="2F63A5CF" w:rsidR="00B24898" w:rsidRDefault="00B24898" w:rsidP="003E262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A4E8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F57C2D" w14:textId="7C0FC51C" w:rsidR="0075261D" w:rsidRDefault="0075261D" w:rsidP="003E262E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C52F78">
        <w:rPr>
          <w:rFonts w:ascii="Times New Roman" w:hAnsi="Times New Roman" w:cs="Times New Roman"/>
          <w:sz w:val="24"/>
          <w:szCs w:val="24"/>
          <w:u w:val="single"/>
        </w:rPr>
        <w:t>Intention</w:t>
      </w:r>
    </w:p>
    <w:p w14:paraId="2C90AD90" w14:textId="15019F95" w:rsidR="00B24898" w:rsidRPr="00C52F78" w:rsidRDefault="0075261D" w:rsidP="003E262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 plan to make a lifestyle change and/or </w:t>
      </w:r>
      <w:r w:rsidR="00994B47">
        <w:rPr>
          <w:rFonts w:ascii="Times New Roman" w:hAnsi="Times New Roman" w:cs="Times New Roman"/>
          <w:sz w:val="24"/>
          <w:szCs w:val="24"/>
        </w:rPr>
        <w:t>maintain</w:t>
      </w:r>
      <w:r>
        <w:rPr>
          <w:rFonts w:ascii="Times New Roman" w:hAnsi="Times New Roman" w:cs="Times New Roman"/>
          <w:sz w:val="24"/>
          <w:szCs w:val="24"/>
        </w:rPr>
        <w:t xml:space="preserve"> a health</w:t>
      </w:r>
      <w:r w:rsidR="00A0153C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 lifestyle</w:t>
      </w:r>
      <w:r w:rsidR="00C52F78">
        <w:rPr>
          <w:rFonts w:ascii="Times New Roman" w:hAnsi="Times New Roman" w:cs="Times New Roman"/>
          <w:sz w:val="24"/>
          <w:szCs w:val="24"/>
        </w:rPr>
        <w:t xml:space="preserve"> onwards</w:t>
      </w:r>
      <w:r>
        <w:rPr>
          <w:rFonts w:ascii="Times New Roman" w:hAnsi="Times New Roman" w:cs="Times New Roman"/>
          <w:sz w:val="24"/>
          <w:szCs w:val="24"/>
        </w:rPr>
        <w:t>.</w:t>
      </w:r>
      <w:r w:rsidR="00C52F7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784A6D" w14:textId="77777777" w:rsidR="003E262E" w:rsidRPr="00C52F78" w:rsidRDefault="003E262E" w:rsidP="003E262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137FE60" w14:textId="0D3C41BF" w:rsidR="00A07CC6" w:rsidRDefault="00A07CC6" w:rsidP="00A07CC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each statement, participants rated their agreement on the following Likert scale:</w:t>
      </w:r>
    </w:p>
    <w:p w14:paraId="4C268902" w14:textId="77777777" w:rsidR="00A07CC6" w:rsidRPr="000865AC" w:rsidRDefault="00A07CC6" w:rsidP="00A07CC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“</w:t>
      </w:r>
      <w:r w:rsidRPr="000865AC">
        <w:rPr>
          <w:rFonts w:ascii="Times New Roman" w:hAnsi="Times New Roman" w:cs="Times New Roman"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Completely disagree</w:t>
      </w:r>
    </w:p>
    <w:p w14:paraId="7D62ED49" w14:textId="77777777" w:rsidR="00A07CC6" w:rsidRPr="000865AC" w:rsidRDefault="00A07CC6" w:rsidP="00A07CC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865AC">
        <w:rPr>
          <w:rFonts w:ascii="Times New Roman" w:hAnsi="Times New Roman" w:cs="Times New Roman"/>
          <w:sz w:val="24"/>
          <w:szCs w:val="24"/>
        </w:rPr>
        <w:t>2</w:t>
      </w:r>
    </w:p>
    <w:p w14:paraId="5736085F" w14:textId="77777777" w:rsidR="00A07CC6" w:rsidRPr="000865AC" w:rsidRDefault="00A07CC6" w:rsidP="00A07CC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865AC">
        <w:rPr>
          <w:rFonts w:ascii="Times New Roman" w:hAnsi="Times New Roman" w:cs="Times New Roman"/>
          <w:sz w:val="24"/>
          <w:szCs w:val="24"/>
        </w:rPr>
        <w:t>3</w:t>
      </w:r>
    </w:p>
    <w:p w14:paraId="4EEC1248" w14:textId="77777777" w:rsidR="00A07CC6" w:rsidRPr="000865AC" w:rsidRDefault="00A07CC6" w:rsidP="00A07CC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865AC">
        <w:rPr>
          <w:rFonts w:ascii="Times New Roman" w:hAnsi="Times New Roman" w:cs="Times New Roman"/>
          <w:sz w:val="24"/>
          <w:szCs w:val="24"/>
        </w:rPr>
        <w:t>4</w:t>
      </w:r>
    </w:p>
    <w:p w14:paraId="518631F7" w14:textId="77777777" w:rsidR="00A07CC6" w:rsidRPr="000865AC" w:rsidRDefault="00A07CC6" w:rsidP="00A07CC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865AC">
        <w:rPr>
          <w:rFonts w:ascii="Times New Roman" w:hAnsi="Times New Roman" w:cs="Times New Roman"/>
          <w:sz w:val="24"/>
          <w:szCs w:val="24"/>
        </w:rPr>
        <w:t>5</w:t>
      </w:r>
    </w:p>
    <w:p w14:paraId="2437BA75" w14:textId="77777777" w:rsidR="00A07CC6" w:rsidRPr="000865AC" w:rsidRDefault="00A07CC6" w:rsidP="00A07CC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865AC">
        <w:rPr>
          <w:rFonts w:ascii="Times New Roman" w:hAnsi="Times New Roman" w:cs="Times New Roman"/>
          <w:sz w:val="24"/>
          <w:szCs w:val="24"/>
        </w:rPr>
        <w:t>6</w:t>
      </w:r>
    </w:p>
    <w:p w14:paraId="08F8D94C" w14:textId="77777777" w:rsidR="00A07CC6" w:rsidRPr="000865AC" w:rsidRDefault="00A07CC6" w:rsidP="00A07CC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865AC">
        <w:rPr>
          <w:rFonts w:ascii="Times New Roman" w:hAnsi="Times New Roman" w:cs="Times New Roman"/>
          <w:sz w:val="24"/>
          <w:szCs w:val="24"/>
        </w:rPr>
        <w:t xml:space="preserve">7 </w:t>
      </w:r>
      <w:r>
        <w:rPr>
          <w:rFonts w:ascii="Times New Roman" w:hAnsi="Times New Roman" w:cs="Times New Roman"/>
          <w:sz w:val="24"/>
          <w:szCs w:val="24"/>
        </w:rPr>
        <w:t>Completely agree”</w:t>
      </w:r>
    </w:p>
    <w:p w14:paraId="7CFB8E4F" w14:textId="77777777" w:rsidR="00271849" w:rsidRPr="00707E7F" w:rsidRDefault="0027184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07E7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283DE8D" w14:textId="2A448334" w:rsidR="00020A9C" w:rsidRDefault="00020A9C" w:rsidP="00020A9C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2C8598" wp14:editId="3FE9835B">
                <wp:simplePos x="0" y="0"/>
                <wp:positionH relativeFrom="column">
                  <wp:posOffset>450850</wp:posOffset>
                </wp:positionH>
                <wp:positionV relativeFrom="paragraph">
                  <wp:posOffset>2978150</wp:posOffset>
                </wp:positionV>
                <wp:extent cx="5143500" cy="336550"/>
                <wp:effectExtent l="0" t="0" r="19050" b="25400"/>
                <wp:wrapNone/>
                <wp:docPr id="1186643719" name="Rektange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500" cy="3365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A38859A" w14:textId="77777777" w:rsidR="00020A9C" w:rsidRPr="00AD2288" w:rsidRDefault="00020A9C" w:rsidP="00020A9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andomized (</w:t>
                            </w:r>
                            <w:r w:rsidRPr="007D27FF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01</w:t>
                            </w: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2C8598" id="Rektangel 1" o:spid="_x0000_s1026" style="position:absolute;margin-left:35.5pt;margin-top:234.5pt;width:405pt;height:26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" fillcolor="window" strokecolor="windowText" strokeweight="1pt">
                <v:textbox>
                  <w:txbxContent>
                    <w:p w14:paraId="7A38859A" w14:textId="77777777" w:rsidR="00020A9C" w:rsidRPr="00AD2288" w:rsidRDefault="00020A9C" w:rsidP="00020A9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Randomized (</w:t>
                      </w:r>
                      <w:r w:rsidRPr="007D27FF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401</w:t>
                      </w: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8F3CBBD" wp14:editId="2BDBD027">
                <wp:simplePos x="0" y="0"/>
                <wp:positionH relativeFrom="column">
                  <wp:posOffset>3200400</wp:posOffset>
                </wp:positionH>
                <wp:positionV relativeFrom="paragraph">
                  <wp:posOffset>2171700</wp:posOffset>
                </wp:positionV>
                <wp:extent cx="2393950" cy="685800"/>
                <wp:effectExtent l="0" t="0" r="25400" b="19050"/>
                <wp:wrapNone/>
                <wp:docPr id="2004173373" name="Rektange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3950" cy="685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AFCB3E7" w14:textId="77777777" w:rsidR="00020A9C" w:rsidRDefault="00020A9C" w:rsidP="00020A9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d (</w:t>
                            </w:r>
                            <w:r w:rsidRPr="007D27FF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101):</w:t>
                            </w:r>
                          </w:p>
                          <w:p w14:paraId="0B8E8248" w14:textId="77777777" w:rsidR="00020A9C" w:rsidRDefault="00020A9C" w:rsidP="00020A9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BP &gt;180/110 mmHg (</w:t>
                            </w:r>
                            <w:r w:rsidRPr="007D27FF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19)</w:t>
                            </w:r>
                          </w:p>
                          <w:p w14:paraId="7528C411" w14:textId="77777777" w:rsidR="00020A9C" w:rsidRDefault="00020A9C" w:rsidP="00020A9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SBP &lt;120 mmHg (</w:t>
                            </w:r>
                            <w:r w:rsidRPr="007D27FF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48)</w:t>
                            </w:r>
                          </w:p>
                          <w:p w14:paraId="37F6BE0E" w14:textId="77777777" w:rsidR="00020A9C" w:rsidRPr="00AD2288" w:rsidRDefault="00020A9C" w:rsidP="00020A9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Other/declined to participate (</w:t>
                            </w:r>
                            <w:r w:rsidRPr="007D27FF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3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F3CBBD" id="Rektangel 3" o:spid="_x0000_s1027" style="position:absolute;margin-left:252pt;margin-top:171pt;width:188.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" fillcolor="window" strokecolor="windowText" strokeweight="1pt">
                <v:textbox>
                  <w:txbxContent>
                    <w:p w14:paraId="3AFCB3E7" w14:textId="77777777" w:rsidR="00020A9C" w:rsidRDefault="00020A9C" w:rsidP="00020A9C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Excluded (</w:t>
                      </w:r>
                      <w:r w:rsidRPr="007D27FF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=101):</w:t>
                      </w:r>
                    </w:p>
                    <w:p w14:paraId="0B8E8248" w14:textId="77777777" w:rsidR="00020A9C" w:rsidRDefault="00020A9C" w:rsidP="00020A9C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BP &gt;180/110 mmHg (</w:t>
                      </w:r>
                      <w:r w:rsidRPr="007D27FF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=19)</w:t>
                      </w:r>
                    </w:p>
                    <w:p w14:paraId="7528C411" w14:textId="77777777" w:rsidR="00020A9C" w:rsidRDefault="00020A9C" w:rsidP="00020A9C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SBP &lt;120 mmHg (</w:t>
                      </w:r>
                      <w:r w:rsidRPr="007D27FF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=48)</w:t>
                      </w:r>
                    </w:p>
                    <w:p w14:paraId="37F6BE0E" w14:textId="77777777" w:rsidR="00020A9C" w:rsidRPr="00AD2288" w:rsidRDefault="00020A9C" w:rsidP="00020A9C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Other/declined to participate (</w:t>
                      </w:r>
                      <w:r w:rsidRPr="007D27FF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=3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8267B17" wp14:editId="351956BC">
                <wp:simplePos x="0" y="0"/>
                <wp:positionH relativeFrom="column">
                  <wp:posOffset>3308350</wp:posOffset>
                </wp:positionH>
                <wp:positionV relativeFrom="paragraph">
                  <wp:posOffset>4343400</wp:posOffset>
                </wp:positionV>
                <wp:extent cx="2057400" cy="342900"/>
                <wp:effectExtent l="0" t="0" r="19050" b="19050"/>
                <wp:wrapNone/>
                <wp:docPr id="91322933" name="Rektange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342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F545074" w14:textId="77777777" w:rsidR="00020A9C" w:rsidRPr="00AD2288" w:rsidRDefault="00020A9C" w:rsidP="00020A9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ost to follow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up</w:t>
                            </w: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7D27FF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4</w:t>
                            </w: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  <w:r w:rsidRPr="006D5399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267B17" id="_x0000_s1028" style="position:absolute;margin-left:260.5pt;margin-top:342pt;width:162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" fillcolor="window" strokecolor="windowText" strokeweight="1pt">
                <v:textbox>
                  <w:txbxContent>
                    <w:p w14:paraId="1F545074" w14:textId="77777777" w:rsidR="00020A9C" w:rsidRPr="00AD2288" w:rsidRDefault="00020A9C" w:rsidP="00020A9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Lost to follow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-up</w:t>
                      </w: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</w:t>
                      </w:r>
                      <w:r w:rsidRPr="007D27FF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4</w:t>
                      </w: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  <w:r w:rsidRPr="006D5399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B4D71FA" wp14:editId="4170F42F">
                <wp:simplePos x="0" y="0"/>
                <wp:positionH relativeFrom="column">
                  <wp:posOffset>571500</wp:posOffset>
                </wp:positionH>
                <wp:positionV relativeFrom="paragraph">
                  <wp:posOffset>4343400</wp:posOffset>
                </wp:positionV>
                <wp:extent cx="2057400" cy="342900"/>
                <wp:effectExtent l="0" t="0" r="19050" b="19050"/>
                <wp:wrapNone/>
                <wp:docPr id="5388914" name="Rektange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342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004D150" w14:textId="77777777" w:rsidR="00020A9C" w:rsidRPr="00AD2288" w:rsidRDefault="00020A9C" w:rsidP="00020A9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Lost to follow-up </w:t>
                            </w: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r w:rsidRPr="007D27FF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</w:t>
                            </w: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4D71FA" id="_x0000_s1029" style="position:absolute;margin-left:45pt;margin-top:342pt;width:162pt;height:2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" fillcolor="window" strokecolor="windowText" strokeweight="1pt">
                <v:textbox>
                  <w:txbxContent>
                    <w:p w14:paraId="0004D150" w14:textId="77777777" w:rsidR="00020A9C" w:rsidRPr="00AD2288" w:rsidRDefault="00020A9C" w:rsidP="00020A9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Lost to follow-up </w:t>
                      </w: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(</w:t>
                      </w:r>
                      <w:r w:rsidRPr="007D27FF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5</w:t>
                      </w: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A71D427" wp14:editId="0BE4B73F">
                <wp:simplePos x="0" y="0"/>
                <wp:positionH relativeFrom="column">
                  <wp:posOffset>1600200</wp:posOffset>
                </wp:positionH>
                <wp:positionV relativeFrom="paragraph">
                  <wp:posOffset>4686300</wp:posOffset>
                </wp:positionV>
                <wp:extent cx="0" cy="457200"/>
                <wp:effectExtent l="76200" t="0" r="57150" b="57150"/>
                <wp:wrapNone/>
                <wp:docPr id="88350341" name="Rak pilkoppling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1B70086"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koppling 18" o:spid="_x0000_s1026" type="#_x0000_t32" style="position:absolute;margin-left:126pt;margin-top:369pt;width:0;height:36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056AA3A" wp14:editId="77CD51B4">
                <wp:simplePos x="0" y="0"/>
                <wp:positionH relativeFrom="column">
                  <wp:posOffset>4349750</wp:posOffset>
                </wp:positionH>
                <wp:positionV relativeFrom="paragraph">
                  <wp:posOffset>4686300</wp:posOffset>
                </wp:positionV>
                <wp:extent cx="0" cy="457200"/>
                <wp:effectExtent l="76200" t="0" r="57150" b="57150"/>
                <wp:wrapNone/>
                <wp:docPr id="521288199" name="Rak pilkoppling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CD857D" id="Rak pilkoppling 18" o:spid="_x0000_s1026" type="#_x0000_t32" style="position:absolute;margin-left:342.5pt;margin-top:369pt;width:0;height:36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AC4500B" wp14:editId="783F6DF7">
                <wp:simplePos x="0" y="0"/>
                <wp:positionH relativeFrom="column">
                  <wp:posOffset>4349750</wp:posOffset>
                </wp:positionH>
                <wp:positionV relativeFrom="paragraph">
                  <wp:posOffset>3886200</wp:posOffset>
                </wp:positionV>
                <wp:extent cx="0" cy="457200"/>
                <wp:effectExtent l="76200" t="0" r="57150" b="57150"/>
                <wp:wrapNone/>
                <wp:docPr id="1596285699" name="Rak pilkoppling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DD2674" id="Rak pilkoppling 18" o:spid="_x0000_s1026" type="#_x0000_t32" style="position:absolute;margin-left:342.5pt;margin-top:306pt;width:0;height:36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46A90DF" wp14:editId="77448377">
                <wp:simplePos x="0" y="0"/>
                <wp:positionH relativeFrom="column">
                  <wp:posOffset>1600200</wp:posOffset>
                </wp:positionH>
                <wp:positionV relativeFrom="paragraph">
                  <wp:posOffset>3886200</wp:posOffset>
                </wp:positionV>
                <wp:extent cx="0" cy="457200"/>
                <wp:effectExtent l="76200" t="0" r="57150" b="57150"/>
                <wp:wrapNone/>
                <wp:docPr id="1426930168" name="Rak pilkoppling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076D87" id="Rak pilkoppling 18" o:spid="_x0000_s1026" type="#_x0000_t32" style="position:absolute;margin-left:126pt;margin-top:306pt;width:0;height:36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A745EE0" wp14:editId="7D68678D">
                <wp:simplePos x="0" y="0"/>
                <wp:positionH relativeFrom="column">
                  <wp:posOffset>2971800</wp:posOffset>
                </wp:positionH>
                <wp:positionV relativeFrom="paragraph">
                  <wp:posOffset>3314700</wp:posOffset>
                </wp:positionV>
                <wp:extent cx="0" cy="114300"/>
                <wp:effectExtent l="0" t="0" r="38100" b="19050"/>
                <wp:wrapNone/>
                <wp:docPr id="204550895" name="Rak koppling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8ECF955" id="Rak koppling 17" o:spid="_x0000_s1026" style="position:absolute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4pt,261pt" to="234pt,27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" strokecolor="windowText" strokeweight="1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959848F" wp14:editId="6A3F30FF">
                <wp:simplePos x="0" y="0"/>
                <wp:positionH relativeFrom="column">
                  <wp:posOffset>2971800</wp:posOffset>
                </wp:positionH>
                <wp:positionV relativeFrom="paragraph">
                  <wp:posOffset>3429000</wp:posOffset>
                </wp:positionV>
                <wp:extent cx="1371600" cy="114300"/>
                <wp:effectExtent l="0" t="0" r="76200" b="57150"/>
                <wp:wrapNone/>
                <wp:docPr id="2095380170" name="Koppling: vinklad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114300"/>
                        </a:xfrm>
                        <a:prstGeom prst="bentConnector3">
                          <a:avLst>
                            <a:gd name="adj1" fmla="val 100000"/>
                          </a:avLst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D19BC35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Koppling: vinklad 16" o:spid="_x0000_s1026" type="#_x0000_t34" style="position:absolute;margin-left:234pt;margin-top:270pt;width:108pt;height:9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" adj="21600" strokecolor="windowText" strokeweight="1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54798AE" wp14:editId="76B91038">
                <wp:simplePos x="0" y="0"/>
                <wp:positionH relativeFrom="column">
                  <wp:posOffset>1600200</wp:posOffset>
                </wp:positionH>
                <wp:positionV relativeFrom="paragraph">
                  <wp:posOffset>3429000</wp:posOffset>
                </wp:positionV>
                <wp:extent cx="1371600" cy="114300"/>
                <wp:effectExtent l="76200" t="0" r="19050" b="57150"/>
                <wp:wrapNone/>
                <wp:docPr id="508715207" name="Koppling: vinklad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71600" cy="114300"/>
                        </a:xfrm>
                        <a:prstGeom prst="bentConnector3">
                          <a:avLst>
                            <a:gd name="adj1" fmla="val 100000"/>
                          </a:avLst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B9DFE0" id="Koppling: vinklad 14" o:spid="_x0000_s1026" type="#_x0000_t34" style="position:absolute;margin-left:126pt;margin-top:270pt;width:108pt;height:9pt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" adj="21600" strokecolor="windowText" strokeweight="1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4B01959" wp14:editId="62C93F7A">
                <wp:simplePos x="0" y="0"/>
                <wp:positionH relativeFrom="column">
                  <wp:posOffset>3308350</wp:posOffset>
                </wp:positionH>
                <wp:positionV relativeFrom="paragraph">
                  <wp:posOffset>3543300</wp:posOffset>
                </wp:positionV>
                <wp:extent cx="2057400" cy="342900"/>
                <wp:effectExtent l="0" t="0" r="19050" b="19050"/>
                <wp:wrapNone/>
                <wp:docPr id="669063871" name="Rektange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342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F769B7D" w14:textId="77777777" w:rsidR="00020A9C" w:rsidRPr="00AD2288" w:rsidRDefault="00020A9C" w:rsidP="00020A9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llocated to control (</w:t>
                            </w:r>
                            <w:r w:rsidRPr="007D27FF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08</w:t>
                            </w: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B01959" id="_x0000_s1030" style="position:absolute;margin-left:260.5pt;margin-top:279pt;width:162pt;height:2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" fillcolor="window" strokecolor="windowText" strokeweight="1pt">
                <v:textbox>
                  <w:txbxContent>
                    <w:p w14:paraId="1F769B7D" w14:textId="77777777" w:rsidR="00020A9C" w:rsidRPr="00AD2288" w:rsidRDefault="00020A9C" w:rsidP="00020A9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Allocated to control (</w:t>
                      </w:r>
                      <w:r w:rsidRPr="007D27FF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08</w:t>
                      </w: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D95047C" wp14:editId="38D9E8BB">
                <wp:simplePos x="0" y="0"/>
                <wp:positionH relativeFrom="column">
                  <wp:posOffset>571500</wp:posOffset>
                </wp:positionH>
                <wp:positionV relativeFrom="paragraph">
                  <wp:posOffset>3556000</wp:posOffset>
                </wp:positionV>
                <wp:extent cx="2057400" cy="330200"/>
                <wp:effectExtent l="0" t="0" r="19050" b="12700"/>
                <wp:wrapNone/>
                <wp:docPr id="318055221" name="Rektange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330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B202C42" w14:textId="77777777" w:rsidR="00020A9C" w:rsidRPr="00AD2288" w:rsidRDefault="00020A9C" w:rsidP="00020A9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llocated to intervention (</w:t>
                            </w:r>
                            <w:r w:rsidRPr="007D27FF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19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95047C" id="_x0000_s1031" style="position:absolute;margin-left:45pt;margin-top:280pt;width:162pt;height:2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" fillcolor="window" strokecolor="windowText" strokeweight="1pt">
                <v:textbox>
                  <w:txbxContent>
                    <w:p w14:paraId="0B202C42" w14:textId="77777777" w:rsidR="00020A9C" w:rsidRPr="00AD2288" w:rsidRDefault="00020A9C" w:rsidP="00020A9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llocated to intervention (</w:t>
                      </w:r>
                      <w:r w:rsidRPr="007D27FF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=19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AC2260D" wp14:editId="253A8B94">
                <wp:simplePos x="0" y="0"/>
                <wp:positionH relativeFrom="column">
                  <wp:posOffset>0</wp:posOffset>
                </wp:positionH>
                <wp:positionV relativeFrom="paragraph">
                  <wp:posOffset>342900</wp:posOffset>
                </wp:positionV>
                <wp:extent cx="355600" cy="2628900"/>
                <wp:effectExtent l="0" t="0" r="25400" b="19050"/>
                <wp:wrapNone/>
                <wp:docPr id="39866732" name="Rektange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0" cy="2628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F3C06A4" w14:textId="77777777" w:rsidR="00020A9C" w:rsidRPr="00AD2288" w:rsidRDefault="00020A9C" w:rsidP="00020A9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nrol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l</w:t>
                            </w: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ent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C2260D" id="Rektangel 4" o:spid="_x0000_s1032" style="position:absolute;margin-left:0;margin-top:27pt;width:28pt;height:20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" fillcolor="window" strokecolor="windowText" strokeweight="1pt">
                <v:textbox style="layout-flow:vertical;mso-layout-flow-alt:bottom-to-top">
                  <w:txbxContent>
                    <w:p w14:paraId="1F3C06A4" w14:textId="77777777" w:rsidR="00020A9C" w:rsidRPr="00AD2288" w:rsidRDefault="00020A9C" w:rsidP="00020A9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Enrol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l</w:t>
                      </w: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ment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20971D9" wp14:editId="4F617DCE">
                <wp:simplePos x="0" y="0"/>
                <wp:positionH relativeFrom="column">
                  <wp:posOffset>2971800</wp:posOffset>
                </wp:positionH>
                <wp:positionV relativeFrom="paragraph">
                  <wp:posOffset>2514600</wp:posOffset>
                </wp:positionV>
                <wp:extent cx="228600" cy="0"/>
                <wp:effectExtent l="0" t="76200" r="19050" b="95250"/>
                <wp:wrapNone/>
                <wp:docPr id="485343970" name="Rak pilkoppling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F511D4" id="Rak pilkoppling 10" o:spid="_x0000_s1026" type="#_x0000_t32" style="position:absolute;margin-left:234pt;margin-top:198pt;width:18pt;height: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" strokecolor="windowText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A2417DB" wp14:editId="05B42C77">
                <wp:simplePos x="0" y="0"/>
                <wp:positionH relativeFrom="column">
                  <wp:posOffset>2971800</wp:posOffset>
                </wp:positionH>
                <wp:positionV relativeFrom="paragraph">
                  <wp:posOffset>1028700</wp:posOffset>
                </wp:positionV>
                <wp:extent cx="228600" cy="0"/>
                <wp:effectExtent l="0" t="76200" r="19050" b="95250"/>
                <wp:wrapNone/>
                <wp:docPr id="420520898" name="Rak pilkoppling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D11419" id="Rak pilkoppling 10" o:spid="_x0000_s1026" type="#_x0000_t32" style="position:absolute;margin-left:234pt;margin-top:81pt;width:18pt;height: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" strokecolor="windowText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C1A8707" wp14:editId="50BB016A">
                <wp:simplePos x="0" y="0"/>
                <wp:positionH relativeFrom="column">
                  <wp:posOffset>2971800</wp:posOffset>
                </wp:positionH>
                <wp:positionV relativeFrom="paragraph">
                  <wp:posOffset>2057400</wp:posOffset>
                </wp:positionV>
                <wp:extent cx="0" cy="920750"/>
                <wp:effectExtent l="76200" t="0" r="57150" b="50800"/>
                <wp:wrapNone/>
                <wp:docPr id="1063819605" name="Rak pilkoppling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2075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E9D0AC" id="Rak pilkoppling 9" o:spid="_x0000_s1026" type="#_x0000_t32" style="position:absolute;margin-left:234pt;margin-top:162pt;width:0;height:72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" strokecolor="windowText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13232AC" wp14:editId="6DCED14A">
                <wp:simplePos x="0" y="0"/>
                <wp:positionH relativeFrom="column">
                  <wp:posOffset>2971800</wp:posOffset>
                </wp:positionH>
                <wp:positionV relativeFrom="paragraph">
                  <wp:posOffset>342900</wp:posOffset>
                </wp:positionV>
                <wp:extent cx="0" cy="1371600"/>
                <wp:effectExtent l="76200" t="0" r="57150" b="57150"/>
                <wp:wrapNone/>
                <wp:docPr id="642032490" name="Rak pilkoppling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7160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93BE38" id="Rak pilkoppling 8" o:spid="_x0000_s1026" type="#_x0000_t32" style="position:absolute;margin-left:234pt;margin-top:27pt;width:0;height:108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" strokecolor="windowText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23FF7CC" wp14:editId="5B1226F2">
                <wp:simplePos x="0" y="0"/>
                <wp:positionH relativeFrom="column">
                  <wp:posOffset>0</wp:posOffset>
                </wp:positionH>
                <wp:positionV relativeFrom="paragraph">
                  <wp:posOffset>3321050</wp:posOffset>
                </wp:positionV>
                <wp:extent cx="355600" cy="793750"/>
                <wp:effectExtent l="0" t="0" r="25400" b="25400"/>
                <wp:wrapNone/>
                <wp:docPr id="263735843" name="Rektange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0" cy="793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20B5C3D" w14:textId="77777777" w:rsidR="00020A9C" w:rsidRPr="00AD2288" w:rsidRDefault="00020A9C" w:rsidP="00020A9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3FF7CC" id="_x0000_s1033" style="position:absolute;margin-left:0;margin-top:261.5pt;width:28pt;height:62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" fillcolor="window" strokecolor="windowText" strokeweight="1pt">
                <v:textbox style="layout-flow:vertical;mso-layout-flow-alt:bottom-to-top">
                  <w:txbxContent>
                    <w:p w14:paraId="520B5C3D" w14:textId="77777777" w:rsidR="00020A9C" w:rsidRPr="00AD2288" w:rsidRDefault="00020A9C" w:rsidP="00020A9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Allocatio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26D09F3" wp14:editId="0C2388AC">
                <wp:simplePos x="0" y="0"/>
                <wp:positionH relativeFrom="column">
                  <wp:posOffset>6350</wp:posOffset>
                </wp:positionH>
                <wp:positionV relativeFrom="paragraph">
                  <wp:posOffset>4114800</wp:posOffset>
                </wp:positionV>
                <wp:extent cx="349250" cy="800100"/>
                <wp:effectExtent l="0" t="0" r="12700" b="19050"/>
                <wp:wrapNone/>
                <wp:docPr id="1453943981" name="Rektange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250" cy="800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8250D35" w14:textId="77777777" w:rsidR="00020A9C" w:rsidRPr="00AD2288" w:rsidRDefault="00020A9C" w:rsidP="00020A9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ollow-up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6D09F3" id="_x0000_s1034" style="position:absolute;margin-left:.5pt;margin-top:324pt;width:27.5pt;height:6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" fillcolor="window" strokecolor="windowText" strokeweight="1pt">
                <v:textbox style="layout-flow:vertical;mso-layout-flow-alt:bottom-to-top">
                  <w:txbxContent>
                    <w:p w14:paraId="28250D35" w14:textId="77777777" w:rsidR="00020A9C" w:rsidRPr="00AD2288" w:rsidRDefault="00020A9C" w:rsidP="00020A9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Follow-up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A3ED659" wp14:editId="67B1E015">
                <wp:simplePos x="0" y="0"/>
                <wp:positionH relativeFrom="column">
                  <wp:posOffset>6350</wp:posOffset>
                </wp:positionH>
                <wp:positionV relativeFrom="paragraph">
                  <wp:posOffset>4914900</wp:posOffset>
                </wp:positionV>
                <wp:extent cx="349250" cy="800100"/>
                <wp:effectExtent l="0" t="0" r="12700" b="19050"/>
                <wp:wrapNone/>
                <wp:docPr id="2144776013" name="Rektange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250" cy="800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83CF7BE" w14:textId="77777777" w:rsidR="00020A9C" w:rsidRPr="00AD2288" w:rsidRDefault="00020A9C" w:rsidP="00020A9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nalysis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3ED659" id="_x0000_s1035" style="position:absolute;margin-left:.5pt;margin-top:387pt;width:27.5pt;height:6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" fillcolor="window" strokecolor="windowText" strokeweight="1pt">
                <v:textbox style="layout-flow:vertical;mso-layout-flow-alt:bottom-to-top">
                  <w:txbxContent>
                    <w:p w14:paraId="183CF7BE" w14:textId="77777777" w:rsidR="00020A9C" w:rsidRPr="00AD2288" w:rsidRDefault="00020A9C" w:rsidP="00020A9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Analysi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EE77F9" wp14:editId="307D45FA">
                <wp:simplePos x="0" y="0"/>
                <wp:positionH relativeFrom="column">
                  <wp:posOffset>3200400</wp:posOffset>
                </wp:positionH>
                <wp:positionV relativeFrom="paragraph">
                  <wp:posOffset>457200</wp:posOffset>
                </wp:positionV>
                <wp:extent cx="2393950" cy="1155700"/>
                <wp:effectExtent l="0" t="0" r="25400" b="25400"/>
                <wp:wrapNone/>
                <wp:docPr id="53809635" name="Rektange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3950" cy="1155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9152853" w14:textId="77777777" w:rsidR="00020A9C" w:rsidRPr="00AD2288" w:rsidRDefault="00020A9C" w:rsidP="00020A9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d (</w:t>
                            </w:r>
                            <w:r w:rsidRPr="007D27FF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60</w:t>
                            </w: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:</w:t>
                            </w:r>
                          </w:p>
                          <w:p w14:paraId="6BB8E9F7" w14:textId="77777777" w:rsidR="00020A9C" w:rsidRDefault="00020A9C" w:rsidP="00020A9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t meeting inclusion criteria (</w:t>
                            </w:r>
                            <w:r w:rsidRPr="007D27FF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1</w:t>
                            </w: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2FF4A590" w14:textId="77777777" w:rsidR="00020A9C" w:rsidRDefault="00020A9C" w:rsidP="00020A9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No smartphone/unable to receive </w:t>
                            </w:r>
                          </w:p>
                          <w:p w14:paraId="57805077" w14:textId="77777777" w:rsidR="00020A9C" w:rsidRDefault="00020A9C" w:rsidP="00020A9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text messages (</w:t>
                            </w:r>
                            <w:r w:rsidRPr="007D27FF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14)</w:t>
                            </w:r>
                          </w:p>
                          <w:p w14:paraId="709BC62F" w14:textId="77777777" w:rsidR="00020A9C" w:rsidRDefault="00020A9C" w:rsidP="00020A9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Serious illness (</w:t>
                            </w:r>
                            <w:r w:rsidRPr="007D27FF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14)</w:t>
                            </w:r>
                          </w:p>
                          <w:p w14:paraId="230EFAED" w14:textId="77777777" w:rsidR="00020A9C" w:rsidRPr="00AD2288" w:rsidRDefault="00020A9C" w:rsidP="00020A9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Language difficulties (</w:t>
                            </w:r>
                            <w:r w:rsidRPr="007D27FF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3)</w:t>
                            </w:r>
                          </w:p>
                          <w:p w14:paraId="10BD27B3" w14:textId="77777777" w:rsidR="00020A9C" w:rsidRPr="00AD2288" w:rsidRDefault="00020A9C" w:rsidP="00020A9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Other/d</w:t>
                            </w: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clined to participate (</w:t>
                            </w:r>
                            <w:r w:rsidRPr="007D27FF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29</w:t>
                            </w: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3A8AA16" w14:textId="77777777" w:rsidR="00020A9C" w:rsidRDefault="00020A9C" w:rsidP="00020A9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EE77F9" id="Rektangel 2" o:spid="_x0000_s1036" style="position:absolute;margin-left:252pt;margin-top:36pt;width:188.5pt;height:9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" fillcolor="window" strokecolor="windowText" strokeweight="1pt">
                <v:textbox>
                  <w:txbxContent>
                    <w:p w14:paraId="69152853" w14:textId="77777777" w:rsidR="00020A9C" w:rsidRPr="00AD2288" w:rsidRDefault="00020A9C" w:rsidP="00020A9C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Excluded (</w:t>
                      </w:r>
                      <w:r w:rsidRPr="007D27FF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660</w:t>
                      </w: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):</w:t>
                      </w:r>
                    </w:p>
                    <w:p w14:paraId="6BB8E9F7" w14:textId="77777777" w:rsidR="00020A9C" w:rsidRDefault="00020A9C" w:rsidP="00020A9C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</w:t>
                      </w: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Not meeting inclusion criteria (</w:t>
                      </w:r>
                      <w:r w:rsidRPr="007D27FF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31</w:t>
                      </w: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:</w:t>
                      </w:r>
                    </w:p>
                    <w:p w14:paraId="2FF4A590" w14:textId="77777777" w:rsidR="00020A9C" w:rsidRDefault="00020A9C" w:rsidP="00020A9C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No smartphone/unable to receive </w:t>
                      </w:r>
                    </w:p>
                    <w:p w14:paraId="57805077" w14:textId="77777777" w:rsidR="00020A9C" w:rsidRDefault="00020A9C" w:rsidP="00020A9C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text messages (</w:t>
                      </w:r>
                      <w:r w:rsidRPr="007D27FF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=14)</w:t>
                      </w:r>
                    </w:p>
                    <w:p w14:paraId="709BC62F" w14:textId="77777777" w:rsidR="00020A9C" w:rsidRDefault="00020A9C" w:rsidP="00020A9C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Serious illness (</w:t>
                      </w:r>
                      <w:r w:rsidRPr="007D27FF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=14)</w:t>
                      </w:r>
                    </w:p>
                    <w:p w14:paraId="230EFAED" w14:textId="77777777" w:rsidR="00020A9C" w:rsidRPr="00AD2288" w:rsidRDefault="00020A9C" w:rsidP="00020A9C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Language difficulties (</w:t>
                      </w:r>
                      <w:r w:rsidRPr="007D27FF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=3)</w:t>
                      </w:r>
                    </w:p>
                    <w:p w14:paraId="10BD27B3" w14:textId="77777777" w:rsidR="00020A9C" w:rsidRPr="00AD2288" w:rsidRDefault="00020A9C" w:rsidP="00020A9C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Other/d</w:t>
                      </w: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eclined to participate (</w:t>
                      </w:r>
                      <w:r w:rsidRPr="007D27FF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629</w:t>
                      </w: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  <w:p w14:paraId="43A8AA16" w14:textId="77777777" w:rsidR="00020A9C" w:rsidRDefault="00020A9C" w:rsidP="00020A9C"/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0F25C57" wp14:editId="7CCD4B3F">
                <wp:simplePos x="0" y="0"/>
                <wp:positionH relativeFrom="column">
                  <wp:posOffset>450850</wp:posOffset>
                </wp:positionH>
                <wp:positionV relativeFrom="paragraph">
                  <wp:posOffset>1714500</wp:posOffset>
                </wp:positionV>
                <wp:extent cx="5143500" cy="342900"/>
                <wp:effectExtent l="0" t="0" r="19050" b="19050"/>
                <wp:wrapNone/>
                <wp:docPr id="1315904109" name="Rektange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500" cy="342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F5834FC" w14:textId="77777777" w:rsidR="00020A9C" w:rsidRPr="00AD2288" w:rsidRDefault="00020A9C" w:rsidP="00020A9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cheduled for baseline visit</w:t>
                            </w: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7D27FF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02</w:t>
                            </w: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F25C57" id="_x0000_s1037" style="position:absolute;margin-left:35.5pt;margin-top:135pt;width:405pt;height:2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" fillcolor="window" strokecolor="windowText" strokeweight="1pt">
                <v:textbox>
                  <w:txbxContent>
                    <w:p w14:paraId="4F5834FC" w14:textId="77777777" w:rsidR="00020A9C" w:rsidRPr="00AD2288" w:rsidRDefault="00020A9C" w:rsidP="00020A9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Scheduled for baseline visit</w:t>
                      </w: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</w:t>
                      </w:r>
                      <w:r w:rsidRPr="007D27FF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502</w:t>
                      </w: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CCA153" wp14:editId="4755EDA7">
                <wp:simplePos x="0" y="0"/>
                <wp:positionH relativeFrom="column">
                  <wp:posOffset>450850</wp:posOffset>
                </wp:positionH>
                <wp:positionV relativeFrom="paragraph">
                  <wp:posOffset>-6350</wp:posOffset>
                </wp:positionV>
                <wp:extent cx="5149850" cy="349250"/>
                <wp:effectExtent l="0" t="0" r="12700" b="12700"/>
                <wp:wrapNone/>
                <wp:docPr id="1873895820" name="Rektange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9850" cy="349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4E4D67C" w14:textId="77777777" w:rsidR="00020A9C" w:rsidRPr="00AD2288" w:rsidRDefault="00020A9C" w:rsidP="00020A9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ssessed for eligibility (</w:t>
                            </w:r>
                            <w:r w:rsidRPr="007D27FF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162</w:t>
                            </w: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CCA153" id="_x0000_s1038" style="position:absolute;margin-left:35.5pt;margin-top:-.5pt;width:405.5pt;height:27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" fillcolor="window" strokecolor="windowText" strokeweight="1pt">
                <v:textbox>
                  <w:txbxContent>
                    <w:p w14:paraId="34E4D67C" w14:textId="77777777" w:rsidR="00020A9C" w:rsidRPr="00AD2288" w:rsidRDefault="00020A9C" w:rsidP="00020A9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Assessed for eligibility (</w:t>
                      </w:r>
                      <w:r w:rsidRPr="007D27FF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162</w:t>
                      </w: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A685B14" w14:textId="216A35BD" w:rsidR="00020A9C" w:rsidRDefault="00E324B6">
      <w:pPr>
        <w:rPr>
          <w:rFonts w:ascii="Arial" w:hAnsi="Arial" w:cs="Arial"/>
          <w:b/>
          <w:bCs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7FDAC99" wp14:editId="6B451867">
                <wp:simplePos x="0" y="0"/>
                <wp:positionH relativeFrom="column">
                  <wp:posOffset>0</wp:posOffset>
                </wp:positionH>
                <wp:positionV relativeFrom="paragraph">
                  <wp:posOffset>5543550</wp:posOffset>
                </wp:positionV>
                <wp:extent cx="5715000" cy="1384300"/>
                <wp:effectExtent l="0" t="0" r="0" b="6350"/>
                <wp:wrapNone/>
                <wp:docPr id="380216776" name="Rektange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1384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A89ABB6" w14:textId="4D39EC2B" w:rsidR="00020A9C" w:rsidRPr="006D5399" w:rsidRDefault="005A49A1" w:rsidP="00020A9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igure</w:t>
                            </w:r>
                            <w:r w:rsidR="00020A9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1</w:t>
                            </w:r>
                            <w:r w:rsidR="00020A9C" w:rsidRPr="006D539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articipant flow chart</w:t>
                            </w:r>
                            <w:r w:rsidR="00B050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f a</w:t>
                            </w:r>
                            <w:r w:rsidR="00B050B4" w:rsidRPr="00B050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ix-month health-promoting text message intervention for patients with hypertension </w:t>
                            </w:r>
                            <w:r w:rsidR="00B050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nducted in</w:t>
                            </w:r>
                            <w:r w:rsidR="00B050B4" w:rsidRPr="00B050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wedish primary care</w:t>
                            </w:r>
                            <w:r w:rsidR="00B050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B050B4" w:rsidRPr="00B050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 2020-2023</w:t>
                            </w:r>
                            <w:r w:rsidR="00B050B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 w14:paraId="0E8D66AC" w14:textId="3F863784" w:rsidR="00020A9C" w:rsidRPr="003E21C5" w:rsidRDefault="003E21C5" w:rsidP="00020A9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Abbreviations: </w:t>
                            </w:r>
                            <w:r w:rsidR="00020A9C" w:rsidRPr="003E21C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P</w:t>
                            </w:r>
                            <w:r w:rsidR="00654AC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</w:t>
                            </w:r>
                            <w:r w:rsidR="00020A9C" w:rsidRPr="003E21C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blood pressure</w:t>
                            </w:r>
                            <w:r w:rsidR="00654AC2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; mmHg, millimeters of mercury;</w:t>
                            </w:r>
                            <w:r w:rsidR="00654AC2" w:rsidRPr="003E21C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020A9C" w:rsidRPr="003E21C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BP; systolic blood pressure.</w:t>
                            </w:r>
                          </w:p>
                          <w:p w14:paraId="61A88A35" w14:textId="77777777" w:rsidR="00020A9C" w:rsidRPr="003E21C5" w:rsidRDefault="00020A9C" w:rsidP="00E324B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E21C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 w:rsidRPr="003E21C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or one patient, biological measurement data was available at follow-up, but not questionnaire data. That patient is reported as “lost to follow-up”.</w:t>
                            </w:r>
                          </w:p>
                          <w:p w14:paraId="19CAF629" w14:textId="00E36570" w:rsidR="00020A9C" w:rsidRPr="003E21C5" w:rsidRDefault="00E324B6" w:rsidP="00020A9C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E21C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 w:rsidRPr="003E21C5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erformed as a sensitivity analysis.</w:t>
                            </w:r>
                          </w:p>
                          <w:p w14:paraId="1A5253BF" w14:textId="77777777" w:rsidR="00020A9C" w:rsidRDefault="00020A9C" w:rsidP="00020A9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FDAC99" id="Rektangel 5" o:spid="_x0000_s1039" style="position:absolute;margin-left:0;margin-top:436.5pt;width:450pt;height:10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" fillcolor="window" stroked="f" strokeweight="1pt">
                <v:textbox>
                  <w:txbxContent>
                    <w:p w14:paraId="7A89ABB6" w14:textId="4D39EC2B" w:rsidR="00020A9C" w:rsidRPr="006D5399" w:rsidRDefault="005A49A1" w:rsidP="00020A9C">
                      <w:pPr>
                        <w:spacing w:after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Figure</w:t>
                      </w:r>
                      <w:r w:rsidR="00020A9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1</w:t>
                      </w:r>
                      <w:r w:rsidR="00020A9C" w:rsidRPr="006D539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articipant flow chart</w:t>
                      </w:r>
                      <w:r w:rsidR="00B050B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f a</w:t>
                      </w:r>
                      <w:r w:rsidR="00B050B4" w:rsidRPr="00B050B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ix-month health-promoting text message intervention for patients with hypertension </w:t>
                      </w:r>
                      <w:r w:rsidR="00B050B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nducted in</w:t>
                      </w:r>
                      <w:r w:rsidR="00B050B4" w:rsidRPr="00B050B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wedish primary care</w:t>
                      </w:r>
                      <w:r w:rsidR="00B050B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B050B4" w:rsidRPr="00B050B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 2020-2023</w:t>
                      </w:r>
                      <w:r w:rsidR="00B050B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  <w:p w14:paraId="0E8D66AC" w14:textId="3F863784" w:rsidR="00020A9C" w:rsidRPr="003E21C5" w:rsidRDefault="003E21C5" w:rsidP="00020A9C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Abbreviations: </w:t>
                      </w:r>
                      <w:r w:rsidR="00020A9C" w:rsidRPr="003E21C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P</w:t>
                      </w:r>
                      <w:r w:rsidR="00654AC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</w:t>
                      </w:r>
                      <w:r w:rsidR="00020A9C" w:rsidRPr="003E21C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blood pressure</w:t>
                      </w:r>
                      <w:r w:rsidR="00654AC2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; mmHg, millimeters of mercury;</w:t>
                      </w:r>
                      <w:r w:rsidR="00654AC2" w:rsidRPr="003E21C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020A9C" w:rsidRPr="003E21C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BP; systolic blood pressure.</w:t>
                      </w:r>
                    </w:p>
                    <w:p w14:paraId="61A88A35" w14:textId="77777777" w:rsidR="00020A9C" w:rsidRPr="003E21C5" w:rsidRDefault="00020A9C" w:rsidP="00E324B6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E21C5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1</w:t>
                      </w:r>
                      <w:r w:rsidRPr="003E21C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or one patient, biological measurement data was available at follow-up, but not questionnaire data. That patient is reported as “lost to follow-up”.</w:t>
                      </w:r>
                    </w:p>
                    <w:p w14:paraId="19CAF629" w14:textId="00E36570" w:rsidR="00020A9C" w:rsidRPr="003E21C5" w:rsidRDefault="00E324B6" w:rsidP="00020A9C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E21C5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 w:rsidRPr="003E21C5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erformed as a sensitivity analysis.</w:t>
                      </w:r>
                    </w:p>
                    <w:p w14:paraId="1A5253BF" w14:textId="77777777" w:rsidR="00020A9C" w:rsidRDefault="00020A9C" w:rsidP="00020A9C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8A6E2D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01995A7" wp14:editId="69B25E61">
                <wp:simplePos x="0" y="0"/>
                <wp:positionH relativeFrom="column">
                  <wp:posOffset>447675</wp:posOffset>
                </wp:positionH>
                <wp:positionV relativeFrom="paragraph">
                  <wp:posOffset>4867275</wp:posOffset>
                </wp:positionV>
                <wp:extent cx="2352675" cy="409575"/>
                <wp:effectExtent l="0" t="0" r="28575" b="28575"/>
                <wp:wrapNone/>
                <wp:docPr id="883804590" name="Rektange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2675" cy="4095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61C5CED" w14:textId="692CB4FC" w:rsidR="00020A9C" w:rsidRDefault="00020A9C" w:rsidP="00020A9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nalyzed</w:t>
                            </w:r>
                            <w:r w:rsidR="008A6E2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by intention</w:t>
                            </w:r>
                            <w:r w:rsidR="00E22CE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  <w:r w:rsidR="008A6E2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o</w:t>
                            </w:r>
                            <w:r w:rsidR="00E22CE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  <w:r w:rsidR="008A6E2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treat </w:t>
                            </w: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r w:rsidRPr="007D27FF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</w:t>
                            </w:r>
                            <w:r w:rsidR="008A6E2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93</w:t>
                            </w: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0392596" w14:textId="4F3D775D" w:rsidR="008A6E2D" w:rsidRPr="00AD2288" w:rsidRDefault="00E324B6" w:rsidP="00020A9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mplete case analysis</w:t>
                            </w:r>
                            <w:r w:rsidRPr="00E324B6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8A6E2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r w:rsidR="008A6E2D" w:rsidRPr="007D27FF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="008A6E2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18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1995A7" id="_x0000_s1040" style="position:absolute;margin-left:35.25pt;margin-top:383.25pt;width:185.25pt;height:32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" fillcolor="window" strokecolor="windowText" strokeweight="1pt">
                <v:textbox>
                  <w:txbxContent>
                    <w:p w14:paraId="761C5CED" w14:textId="692CB4FC" w:rsidR="00020A9C" w:rsidRDefault="00020A9C" w:rsidP="00020A9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Analyzed</w:t>
                      </w:r>
                      <w:r w:rsidR="008A6E2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by intention</w:t>
                      </w:r>
                      <w:r w:rsidR="00E22CE6">
                        <w:rPr>
                          <w:rFonts w:ascii="Arial" w:hAnsi="Arial" w:cs="Arial"/>
                          <w:sz w:val="20"/>
                          <w:szCs w:val="20"/>
                        </w:rPr>
                        <w:t>-</w:t>
                      </w:r>
                      <w:r w:rsidR="008A6E2D">
                        <w:rPr>
                          <w:rFonts w:ascii="Arial" w:hAnsi="Arial" w:cs="Arial"/>
                          <w:sz w:val="20"/>
                          <w:szCs w:val="20"/>
                        </w:rPr>
                        <w:t>to</w:t>
                      </w:r>
                      <w:r w:rsidR="00E22CE6">
                        <w:rPr>
                          <w:rFonts w:ascii="Arial" w:hAnsi="Arial" w:cs="Arial"/>
                          <w:sz w:val="20"/>
                          <w:szCs w:val="20"/>
                        </w:rPr>
                        <w:t>-</w:t>
                      </w:r>
                      <w:r w:rsidR="008A6E2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treat </w:t>
                      </w: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(</w:t>
                      </w:r>
                      <w:r w:rsidRPr="007D27FF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=</w:t>
                      </w:r>
                      <w:r w:rsidR="008A6E2D">
                        <w:rPr>
                          <w:rFonts w:ascii="Arial" w:hAnsi="Arial" w:cs="Arial"/>
                          <w:sz w:val="20"/>
                          <w:szCs w:val="20"/>
                        </w:rPr>
                        <w:t>193</w:t>
                      </w: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  <w:p w14:paraId="70392596" w14:textId="4F3D775D" w:rsidR="008A6E2D" w:rsidRPr="00AD2288" w:rsidRDefault="00E324B6" w:rsidP="00020A9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omplete case analysis</w:t>
                      </w:r>
                      <w:r w:rsidRPr="00E324B6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8A6E2D">
                        <w:rPr>
                          <w:rFonts w:ascii="Arial" w:hAnsi="Arial" w:cs="Arial"/>
                          <w:sz w:val="20"/>
                          <w:szCs w:val="20"/>
                        </w:rPr>
                        <w:t>(</w:t>
                      </w:r>
                      <w:r w:rsidR="008A6E2D" w:rsidRPr="007D27FF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="008A6E2D">
                        <w:rPr>
                          <w:rFonts w:ascii="Arial" w:hAnsi="Arial" w:cs="Arial"/>
                          <w:sz w:val="20"/>
                          <w:szCs w:val="20"/>
                        </w:rPr>
                        <w:t>=188)</w:t>
                      </w:r>
                    </w:p>
                  </w:txbxContent>
                </v:textbox>
              </v:rect>
            </w:pict>
          </mc:Fallback>
        </mc:AlternateContent>
      </w:r>
      <w:r w:rsidR="008A6E2D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ACD2E61" wp14:editId="39564605">
                <wp:simplePos x="0" y="0"/>
                <wp:positionH relativeFrom="column">
                  <wp:posOffset>3143250</wp:posOffset>
                </wp:positionH>
                <wp:positionV relativeFrom="paragraph">
                  <wp:posOffset>4867275</wp:posOffset>
                </wp:positionV>
                <wp:extent cx="2400300" cy="409575"/>
                <wp:effectExtent l="0" t="0" r="19050" b="28575"/>
                <wp:wrapNone/>
                <wp:docPr id="1799610408" name="Rektange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300" cy="4095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571636D" w14:textId="102C9069" w:rsidR="00020A9C" w:rsidRDefault="00020A9C" w:rsidP="00020A9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nalyzed</w:t>
                            </w:r>
                            <w:r w:rsidR="008A6E2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by intention</w:t>
                            </w:r>
                            <w:r w:rsidR="00E22CE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  <w:r w:rsidR="008A6E2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o</w:t>
                            </w:r>
                            <w:r w:rsidR="00E22CE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  <w:r w:rsidR="008A6E2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treat </w:t>
                            </w: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r w:rsidRPr="007D27FF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</w:t>
                            </w:r>
                            <w:r w:rsidR="008A6E2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08</w:t>
                            </w:r>
                            <w:r w:rsidRPr="00AD228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6CDA926" w14:textId="041907A0" w:rsidR="008A6E2D" w:rsidRPr="008A6E2D" w:rsidRDefault="00E324B6" w:rsidP="008A6E2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omplete case analysi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8A6E2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r w:rsidR="008A6E2D" w:rsidRPr="007D27FF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n</w:t>
                            </w:r>
                            <w:r w:rsidR="008A6E2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=18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CD2E61" id="_x0000_s1041" style="position:absolute;margin-left:247.5pt;margin-top:383.25pt;width:189pt;height:32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" fillcolor="window" strokecolor="windowText" strokeweight="1pt">
                <v:textbox>
                  <w:txbxContent>
                    <w:p w14:paraId="0571636D" w14:textId="102C9069" w:rsidR="00020A9C" w:rsidRDefault="00020A9C" w:rsidP="00020A9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Analyzed</w:t>
                      </w:r>
                      <w:r w:rsidR="008A6E2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by intention</w:t>
                      </w:r>
                      <w:r w:rsidR="00E22CE6">
                        <w:rPr>
                          <w:rFonts w:ascii="Arial" w:hAnsi="Arial" w:cs="Arial"/>
                          <w:sz w:val="20"/>
                          <w:szCs w:val="20"/>
                        </w:rPr>
                        <w:t>-</w:t>
                      </w:r>
                      <w:r w:rsidR="008A6E2D">
                        <w:rPr>
                          <w:rFonts w:ascii="Arial" w:hAnsi="Arial" w:cs="Arial"/>
                          <w:sz w:val="20"/>
                          <w:szCs w:val="20"/>
                        </w:rPr>
                        <w:t>to</w:t>
                      </w:r>
                      <w:r w:rsidR="00E22CE6">
                        <w:rPr>
                          <w:rFonts w:ascii="Arial" w:hAnsi="Arial" w:cs="Arial"/>
                          <w:sz w:val="20"/>
                          <w:szCs w:val="20"/>
                        </w:rPr>
                        <w:t>-</w:t>
                      </w:r>
                      <w:r w:rsidR="008A6E2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treat </w:t>
                      </w: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(</w:t>
                      </w:r>
                      <w:r w:rsidRPr="007D27FF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=</w:t>
                      </w:r>
                      <w:r w:rsidR="008A6E2D">
                        <w:rPr>
                          <w:rFonts w:ascii="Arial" w:hAnsi="Arial" w:cs="Arial"/>
                          <w:sz w:val="20"/>
                          <w:szCs w:val="20"/>
                        </w:rPr>
                        <w:t>208</w:t>
                      </w:r>
                      <w:r w:rsidRPr="00AD2288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</w:p>
                    <w:p w14:paraId="46CDA926" w14:textId="041907A0" w:rsidR="008A6E2D" w:rsidRPr="008A6E2D" w:rsidRDefault="00E324B6" w:rsidP="008A6E2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omplete case analysi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8A6E2D">
                        <w:rPr>
                          <w:rFonts w:ascii="Arial" w:hAnsi="Arial" w:cs="Arial"/>
                          <w:sz w:val="20"/>
                          <w:szCs w:val="20"/>
                        </w:rPr>
                        <w:t>(</w:t>
                      </w:r>
                      <w:r w:rsidR="008A6E2D" w:rsidRPr="007D27FF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n</w:t>
                      </w:r>
                      <w:r w:rsidR="008A6E2D">
                        <w:rPr>
                          <w:rFonts w:ascii="Arial" w:hAnsi="Arial" w:cs="Arial"/>
                          <w:sz w:val="20"/>
                          <w:szCs w:val="20"/>
                        </w:rPr>
                        <w:t>=184)</w:t>
                      </w:r>
                    </w:p>
                  </w:txbxContent>
                </v:textbox>
              </v:rect>
            </w:pict>
          </mc:Fallback>
        </mc:AlternateContent>
      </w:r>
      <w:r w:rsidR="00020A9C">
        <w:rPr>
          <w:rFonts w:ascii="Arial" w:hAnsi="Arial" w:cs="Arial"/>
          <w:b/>
          <w:bCs/>
          <w:sz w:val="20"/>
          <w:szCs w:val="20"/>
        </w:rPr>
        <w:br w:type="page"/>
      </w:r>
    </w:p>
    <w:p w14:paraId="3CC04A15" w14:textId="3BE73787" w:rsidR="000019B2" w:rsidRPr="008A4CA6" w:rsidRDefault="005A49A1" w:rsidP="000019B2">
      <w:pPr>
        <w:rPr>
          <w:rFonts w:ascii="Arial" w:hAnsi="Arial" w:cs="Arial"/>
          <w:sz w:val="20"/>
          <w:szCs w:val="20"/>
        </w:rPr>
      </w:pPr>
      <w:bookmarkStart w:id="1" w:name="_Hlk189947817"/>
      <w:r>
        <w:rPr>
          <w:rFonts w:ascii="Arial" w:hAnsi="Arial" w:cs="Arial"/>
          <w:b/>
          <w:bCs/>
          <w:sz w:val="20"/>
          <w:szCs w:val="20"/>
        </w:rPr>
        <w:lastRenderedPageBreak/>
        <w:t>Table</w:t>
      </w:r>
      <w:r w:rsidR="000019B2" w:rsidRPr="008A4CA6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A2</w:t>
      </w:r>
      <w:r w:rsidR="000019B2" w:rsidRPr="008A4CA6">
        <w:rPr>
          <w:rFonts w:ascii="Arial" w:hAnsi="Arial" w:cs="Arial"/>
          <w:sz w:val="20"/>
          <w:szCs w:val="20"/>
        </w:rPr>
        <w:t xml:space="preserve"> Baseline characteristics of pa</w:t>
      </w:r>
      <w:r w:rsidR="0035463D">
        <w:rPr>
          <w:rFonts w:ascii="Arial" w:hAnsi="Arial" w:cs="Arial"/>
          <w:sz w:val="20"/>
          <w:szCs w:val="20"/>
        </w:rPr>
        <w:t>rticipants</w:t>
      </w:r>
      <w:r w:rsidR="000019B2" w:rsidRPr="008A4CA6">
        <w:rPr>
          <w:rFonts w:ascii="Arial" w:hAnsi="Arial" w:cs="Arial"/>
          <w:sz w:val="20"/>
          <w:szCs w:val="20"/>
        </w:rPr>
        <w:t xml:space="preserve"> lost to follow-up and total</w:t>
      </w:r>
      <w:r w:rsidR="00B050B4">
        <w:rPr>
          <w:rFonts w:ascii="Arial" w:hAnsi="Arial" w:cs="Arial"/>
          <w:sz w:val="20"/>
          <w:szCs w:val="20"/>
        </w:rPr>
        <w:t xml:space="preserve"> in </w:t>
      </w:r>
      <w:bookmarkStart w:id="2" w:name="_Hlk188135001"/>
      <w:r w:rsidR="00B050B4">
        <w:rPr>
          <w:rFonts w:ascii="Arial" w:hAnsi="Arial" w:cs="Arial"/>
          <w:sz w:val="20"/>
          <w:szCs w:val="20"/>
        </w:rPr>
        <w:t>a six-month health-promoting text message intervention for patients with hypertension in Swedish primary care conducted in 2020-2023</w:t>
      </w:r>
      <w:bookmarkEnd w:id="2"/>
      <w:r w:rsidR="00B050B4">
        <w:rPr>
          <w:rFonts w:ascii="Arial" w:hAnsi="Arial" w:cs="Arial"/>
          <w:sz w:val="20"/>
          <w:szCs w:val="20"/>
        </w:rPr>
        <w:t>.</w:t>
      </w:r>
    </w:p>
    <w:tbl>
      <w:tblPr>
        <w:tblStyle w:val="Tabellrutnt"/>
        <w:tblW w:w="92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222"/>
        <w:gridCol w:w="1223"/>
        <w:gridCol w:w="1146"/>
        <w:gridCol w:w="76"/>
        <w:gridCol w:w="1223"/>
      </w:tblGrid>
      <w:tr w:rsidR="000019B2" w:rsidRPr="008A4CA6" w14:paraId="3D24C28A" w14:textId="77777777" w:rsidTr="00797469">
        <w:trPr>
          <w:trHeight w:val="461"/>
        </w:trPr>
        <w:tc>
          <w:tcPr>
            <w:tcW w:w="4395" w:type="dxa"/>
            <w:tcBorders>
              <w:top w:val="single" w:sz="4" w:space="0" w:color="auto"/>
            </w:tcBorders>
          </w:tcPr>
          <w:p w14:paraId="37E6E152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91" w:type="dxa"/>
            <w:gridSpan w:val="3"/>
            <w:tcBorders>
              <w:top w:val="single" w:sz="4" w:space="0" w:color="auto"/>
            </w:tcBorders>
          </w:tcPr>
          <w:p w14:paraId="2F5ECA87" w14:textId="6B41EC19" w:rsidR="000019B2" w:rsidRPr="008A4CA6" w:rsidRDefault="000019B2" w:rsidP="008C580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4CA6">
              <w:rPr>
                <w:rFonts w:ascii="Arial" w:hAnsi="Arial" w:cs="Arial"/>
                <w:b/>
                <w:bCs/>
                <w:sz w:val="20"/>
                <w:szCs w:val="20"/>
              </w:rPr>
              <w:t>Lost to follow-up (</w:t>
            </w:r>
            <w:r w:rsidRPr="0079746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8A4CA6">
              <w:rPr>
                <w:rFonts w:ascii="Arial" w:hAnsi="Arial" w:cs="Arial"/>
                <w:b/>
                <w:bCs/>
                <w:sz w:val="20"/>
                <w:szCs w:val="20"/>
              </w:rPr>
              <w:t>=29)</w:t>
            </w:r>
            <w:r w:rsidR="0044777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</w:tcBorders>
          </w:tcPr>
          <w:p w14:paraId="6356AAA0" w14:textId="77777777" w:rsidR="00037B88" w:rsidRDefault="000019B2" w:rsidP="008C58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4CA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</w:t>
            </w:r>
          </w:p>
          <w:p w14:paraId="42E420FA" w14:textId="77777777" w:rsidR="00A7504E" w:rsidRDefault="000019B2" w:rsidP="008C58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4CA6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79746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8A4CA6">
              <w:rPr>
                <w:rFonts w:ascii="Arial" w:hAnsi="Arial" w:cs="Arial"/>
                <w:b/>
                <w:bCs/>
                <w:sz w:val="20"/>
                <w:szCs w:val="20"/>
              </w:rPr>
              <w:t>=401)</w:t>
            </w:r>
            <w:r w:rsidR="00A7504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</w:p>
          <w:p w14:paraId="628C584F" w14:textId="3350EEC1" w:rsidR="000019B2" w:rsidRPr="008A4CA6" w:rsidRDefault="00A7504E" w:rsidP="008C58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504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0019B2" w:rsidRPr="008A4CA6" w14:paraId="4A2A1352" w14:textId="77777777" w:rsidTr="00797469">
        <w:trPr>
          <w:trHeight w:val="692"/>
        </w:trPr>
        <w:tc>
          <w:tcPr>
            <w:tcW w:w="4395" w:type="dxa"/>
            <w:tcBorders>
              <w:bottom w:val="single" w:sz="4" w:space="0" w:color="auto"/>
            </w:tcBorders>
          </w:tcPr>
          <w:p w14:paraId="4647FAEE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4375D2C1" w14:textId="77777777" w:rsidR="00037B88" w:rsidRDefault="000019B2" w:rsidP="008C58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4CA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ntrol </w:t>
            </w:r>
          </w:p>
          <w:p w14:paraId="02D592FB" w14:textId="77777777" w:rsidR="00A7504E" w:rsidRDefault="000019B2" w:rsidP="008C58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4CA6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79746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8A4CA6">
              <w:rPr>
                <w:rFonts w:ascii="Arial" w:hAnsi="Arial" w:cs="Arial"/>
                <w:b/>
                <w:bCs/>
                <w:sz w:val="20"/>
                <w:szCs w:val="20"/>
              </w:rPr>
              <w:t>=24)</w:t>
            </w:r>
            <w:r w:rsidR="00A7504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</w:p>
          <w:p w14:paraId="52724B49" w14:textId="17FA9291" w:rsidR="000019B2" w:rsidRPr="008A4CA6" w:rsidRDefault="00A7504E" w:rsidP="008C58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504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04E36935" w14:textId="77777777" w:rsidR="00A7504E" w:rsidRPr="00A7504E" w:rsidRDefault="000019B2" w:rsidP="008C580C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7504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ext messages (n=5)</w:t>
            </w:r>
            <w:r w:rsidR="00230380" w:rsidRPr="00A7504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1</w:t>
            </w:r>
            <w:r w:rsidR="00A7504E" w:rsidRPr="00A7504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, </w:t>
            </w:r>
          </w:p>
          <w:p w14:paraId="05BF0CA9" w14:textId="36C6D4ED" w:rsidR="000019B2" w:rsidRPr="00A7504E" w:rsidRDefault="00A7504E" w:rsidP="008C580C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7504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 (%)</w:t>
            </w:r>
          </w:p>
        </w:tc>
        <w:tc>
          <w:tcPr>
            <w:tcW w:w="1222" w:type="dxa"/>
            <w:gridSpan w:val="2"/>
            <w:tcBorders>
              <w:bottom w:val="single" w:sz="4" w:space="0" w:color="auto"/>
            </w:tcBorders>
          </w:tcPr>
          <w:p w14:paraId="721AC394" w14:textId="77777777" w:rsidR="00037B88" w:rsidRDefault="000019B2" w:rsidP="008C58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4CA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missing </w:t>
            </w:r>
          </w:p>
          <w:p w14:paraId="4751DAD0" w14:textId="77777777" w:rsidR="00A7504E" w:rsidRDefault="000019B2" w:rsidP="008C58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4CA6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79746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8A4CA6">
              <w:rPr>
                <w:rFonts w:ascii="Arial" w:hAnsi="Arial" w:cs="Arial"/>
                <w:b/>
                <w:bCs/>
                <w:sz w:val="20"/>
                <w:szCs w:val="20"/>
              </w:rPr>
              <w:t>=29)</w:t>
            </w:r>
            <w:r w:rsidR="0044777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  <w:r w:rsidR="00A7504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</w:p>
          <w:p w14:paraId="0D555A68" w14:textId="44D1FFDF" w:rsidR="000019B2" w:rsidRPr="00A7504E" w:rsidRDefault="00A7504E" w:rsidP="008C580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7504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1E7A054D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019B2" w:rsidRPr="008A4CA6" w14:paraId="7BAFAB83" w14:textId="77777777" w:rsidTr="00797469">
        <w:trPr>
          <w:trHeight w:val="230"/>
        </w:trPr>
        <w:tc>
          <w:tcPr>
            <w:tcW w:w="4395" w:type="dxa"/>
            <w:tcBorders>
              <w:top w:val="single" w:sz="4" w:space="0" w:color="auto"/>
            </w:tcBorders>
          </w:tcPr>
          <w:p w14:paraId="4B33FB0B" w14:textId="1418E592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2432AF10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14 (58.3)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4772B907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3 (60.0)</w:t>
            </w:r>
          </w:p>
        </w:tc>
        <w:tc>
          <w:tcPr>
            <w:tcW w:w="1222" w:type="dxa"/>
            <w:gridSpan w:val="2"/>
            <w:tcBorders>
              <w:top w:val="single" w:sz="4" w:space="0" w:color="auto"/>
            </w:tcBorders>
          </w:tcPr>
          <w:p w14:paraId="17310E92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17 (58.6)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5008C663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191 (47.6)</w:t>
            </w:r>
          </w:p>
        </w:tc>
      </w:tr>
      <w:tr w:rsidR="000019B2" w:rsidRPr="008A4CA6" w14:paraId="16AD0500" w14:textId="77777777" w:rsidTr="00797469">
        <w:trPr>
          <w:trHeight w:val="230"/>
        </w:trPr>
        <w:tc>
          <w:tcPr>
            <w:tcW w:w="4395" w:type="dxa"/>
          </w:tcPr>
          <w:p w14:paraId="1D53C1D8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Age (years), mean (SD)</w:t>
            </w:r>
          </w:p>
        </w:tc>
        <w:tc>
          <w:tcPr>
            <w:tcW w:w="1222" w:type="dxa"/>
          </w:tcPr>
          <w:p w14:paraId="31403BAF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70.4 (9.3)</w:t>
            </w:r>
          </w:p>
        </w:tc>
        <w:tc>
          <w:tcPr>
            <w:tcW w:w="1223" w:type="dxa"/>
          </w:tcPr>
          <w:p w14:paraId="083E759B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69.8 (10.6)</w:t>
            </w:r>
          </w:p>
        </w:tc>
        <w:tc>
          <w:tcPr>
            <w:tcW w:w="1222" w:type="dxa"/>
            <w:gridSpan w:val="2"/>
          </w:tcPr>
          <w:p w14:paraId="5F32644B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70.3 (9.3)</w:t>
            </w:r>
          </w:p>
        </w:tc>
        <w:tc>
          <w:tcPr>
            <w:tcW w:w="1223" w:type="dxa"/>
          </w:tcPr>
          <w:p w14:paraId="2B3E78CC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68.6 (9.4)</w:t>
            </w:r>
          </w:p>
        </w:tc>
      </w:tr>
      <w:tr w:rsidR="000019B2" w:rsidRPr="008A4CA6" w14:paraId="624F5D23" w14:textId="77777777" w:rsidTr="00797469">
        <w:trPr>
          <w:trHeight w:val="230"/>
        </w:trPr>
        <w:tc>
          <w:tcPr>
            <w:tcW w:w="4395" w:type="dxa"/>
          </w:tcPr>
          <w:p w14:paraId="06A59124" w14:textId="1A2BCBBD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Upper secondary or higher education</w:t>
            </w:r>
          </w:p>
        </w:tc>
        <w:tc>
          <w:tcPr>
            <w:tcW w:w="1222" w:type="dxa"/>
          </w:tcPr>
          <w:p w14:paraId="18BDD824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18 (75.0)</w:t>
            </w:r>
          </w:p>
        </w:tc>
        <w:tc>
          <w:tcPr>
            <w:tcW w:w="1223" w:type="dxa"/>
          </w:tcPr>
          <w:p w14:paraId="46198A2F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2 (40.0)</w:t>
            </w:r>
          </w:p>
        </w:tc>
        <w:tc>
          <w:tcPr>
            <w:tcW w:w="1222" w:type="dxa"/>
            <w:gridSpan w:val="2"/>
          </w:tcPr>
          <w:p w14:paraId="5CD71440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20 (69.0)</w:t>
            </w:r>
          </w:p>
        </w:tc>
        <w:tc>
          <w:tcPr>
            <w:tcW w:w="1223" w:type="dxa"/>
          </w:tcPr>
          <w:p w14:paraId="4230B9A9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292 (72.8)</w:t>
            </w:r>
          </w:p>
        </w:tc>
      </w:tr>
      <w:tr w:rsidR="000019B2" w:rsidRPr="008A4CA6" w14:paraId="6D0D5599" w14:textId="77777777" w:rsidTr="00797469">
        <w:trPr>
          <w:trHeight w:val="230"/>
        </w:trPr>
        <w:tc>
          <w:tcPr>
            <w:tcW w:w="4395" w:type="dxa"/>
          </w:tcPr>
          <w:p w14:paraId="19B4F244" w14:textId="1D33BFE5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 xml:space="preserve">Heredity of high </w:t>
            </w:r>
            <w:r w:rsidR="00797469">
              <w:rPr>
                <w:rFonts w:ascii="Arial" w:hAnsi="Arial" w:cs="Arial"/>
                <w:sz w:val="20"/>
                <w:szCs w:val="20"/>
              </w:rPr>
              <w:t>blood pressure</w:t>
            </w:r>
          </w:p>
        </w:tc>
        <w:tc>
          <w:tcPr>
            <w:tcW w:w="1222" w:type="dxa"/>
          </w:tcPr>
          <w:p w14:paraId="4DBED96B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12 (50.0)</w:t>
            </w:r>
          </w:p>
        </w:tc>
        <w:tc>
          <w:tcPr>
            <w:tcW w:w="1223" w:type="dxa"/>
          </w:tcPr>
          <w:p w14:paraId="2DA7B8FC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4 (80.0)</w:t>
            </w:r>
          </w:p>
        </w:tc>
        <w:tc>
          <w:tcPr>
            <w:tcW w:w="1222" w:type="dxa"/>
            <w:gridSpan w:val="2"/>
          </w:tcPr>
          <w:p w14:paraId="16707098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16 (55.2)</w:t>
            </w:r>
          </w:p>
        </w:tc>
        <w:tc>
          <w:tcPr>
            <w:tcW w:w="1223" w:type="dxa"/>
          </w:tcPr>
          <w:p w14:paraId="729C30E9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264 (65.8)</w:t>
            </w:r>
          </w:p>
        </w:tc>
      </w:tr>
      <w:tr w:rsidR="000019B2" w:rsidRPr="008A4CA6" w14:paraId="720BA6C5" w14:textId="77777777" w:rsidTr="00797469">
        <w:trPr>
          <w:trHeight w:val="230"/>
        </w:trPr>
        <w:tc>
          <w:tcPr>
            <w:tcW w:w="4395" w:type="dxa"/>
          </w:tcPr>
          <w:p w14:paraId="3399D1A2" w14:textId="65556A70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&gt;5 years with hypertension diagnosis</w:t>
            </w:r>
          </w:p>
        </w:tc>
        <w:tc>
          <w:tcPr>
            <w:tcW w:w="1222" w:type="dxa"/>
          </w:tcPr>
          <w:p w14:paraId="2F0C01DA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16 (66.7)</w:t>
            </w:r>
          </w:p>
        </w:tc>
        <w:tc>
          <w:tcPr>
            <w:tcW w:w="1223" w:type="dxa"/>
          </w:tcPr>
          <w:p w14:paraId="7AAFE567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3 (60.0)</w:t>
            </w:r>
          </w:p>
        </w:tc>
        <w:tc>
          <w:tcPr>
            <w:tcW w:w="1222" w:type="dxa"/>
            <w:gridSpan w:val="2"/>
          </w:tcPr>
          <w:p w14:paraId="49009F1F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19 (65.5)</w:t>
            </w:r>
          </w:p>
        </w:tc>
        <w:tc>
          <w:tcPr>
            <w:tcW w:w="1223" w:type="dxa"/>
          </w:tcPr>
          <w:p w14:paraId="37E54819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271 (67.6)</w:t>
            </w:r>
          </w:p>
        </w:tc>
      </w:tr>
      <w:tr w:rsidR="000019B2" w:rsidRPr="008A4CA6" w14:paraId="61AB80C1" w14:textId="77777777" w:rsidTr="00797469">
        <w:trPr>
          <w:trHeight w:val="230"/>
        </w:trPr>
        <w:tc>
          <w:tcPr>
            <w:tcW w:w="4395" w:type="dxa"/>
          </w:tcPr>
          <w:p w14:paraId="4409BC8B" w14:textId="18E13803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 xml:space="preserve">Previous </w:t>
            </w:r>
            <w:r w:rsidR="00797469">
              <w:rPr>
                <w:rFonts w:ascii="Arial" w:hAnsi="Arial" w:cs="Arial"/>
                <w:sz w:val="20"/>
                <w:szCs w:val="20"/>
              </w:rPr>
              <w:t>cardiovascular disease</w:t>
            </w:r>
          </w:p>
        </w:tc>
        <w:tc>
          <w:tcPr>
            <w:tcW w:w="1222" w:type="dxa"/>
          </w:tcPr>
          <w:p w14:paraId="4492E667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4 (16.7)</w:t>
            </w:r>
          </w:p>
        </w:tc>
        <w:tc>
          <w:tcPr>
            <w:tcW w:w="1223" w:type="dxa"/>
          </w:tcPr>
          <w:p w14:paraId="529DE950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2 (40.0)</w:t>
            </w:r>
          </w:p>
        </w:tc>
        <w:tc>
          <w:tcPr>
            <w:tcW w:w="1222" w:type="dxa"/>
            <w:gridSpan w:val="2"/>
          </w:tcPr>
          <w:p w14:paraId="0F0C917C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6 (20.7)</w:t>
            </w:r>
          </w:p>
        </w:tc>
        <w:tc>
          <w:tcPr>
            <w:tcW w:w="1223" w:type="dxa"/>
          </w:tcPr>
          <w:p w14:paraId="7035F957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58 (14.5)</w:t>
            </w:r>
          </w:p>
        </w:tc>
      </w:tr>
      <w:tr w:rsidR="000019B2" w:rsidRPr="008A4CA6" w14:paraId="18EDCB47" w14:textId="77777777" w:rsidTr="00797469">
        <w:trPr>
          <w:trHeight w:val="230"/>
        </w:trPr>
        <w:tc>
          <w:tcPr>
            <w:tcW w:w="4395" w:type="dxa"/>
          </w:tcPr>
          <w:p w14:paraId="0B775996" w14:textId="132E7F18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1222" w:type="dxa"/>
          </w:tcPr>
          <w:p w14:paraId="7CB4916D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5 (20.8)</w:t>
            </w:r>
          </w:p>
        </w:tc>
        <w:tc>
          <w:tcPr>
            <w:tcW w:w="1223" w:type="dxa"/>
          </w:tcPr>
          <w:p w14:paraId="363BFCCE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22" w:type="dxa"/>
            <w:gridSpan w:val="2"/>
          </w:tcPr>
          <w:p w14:paraId="365E4E91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5 (17.2)</w:t>
            </w:r>
          </w:p>
        </w:tc>
        <w:tc>
          <w:tcPr>
            <w:tcW w:w="1223" w:type="dxa"/>
          </w:tcPr>
          <w:p w14:paraId="5AF8E172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65 (16.2)</w:t>
            </w:r>
          </w:p>
        </w:tc>
      </w:tr>
      <w:tr w:rsidR="000019B2" w:rsidRPr="008A4CA6" w14:paraId="7DE424A1" w14:textId="77777777" w:rsidTr="00797469">
        <w:trPr>
          <w:trHeight w:val="230"/>
        </w:trPr>
        <w:tc>
          <w:tcPr>
            <w:tcW w:w="4395" w:type="dxa"/>
          </w:tcPr>
          <w:p w14:paraId="759C15BE" w14:textId="662C5374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B</w:t>
            </w:r>
            <w:r w:rsidR="00797469">
              <w:rPr>
                <w:rFonts w:ascii="Arial" w:hAnsi="Arial" w:cs="Arial"/>
                <w:sz w:val="20"/>
                <w:szCs w:val="20"/>
              </w:rPr>
              <w:t>ody mass index</w:t>
            </w:r>
            <w:r w:rsidRPr="008A4CA6">
              <w:rPr>
                <w:rFonts w:ascii="Arial" w:hAnsi="Arial" w:cs="Arial"/>
                <w:sz w:val="20"/>
                <w:szCs w:val="20"/>
              </w:rPr>
              <w:t xml:space="preserve"> (kg/m</w:t>
            </w:r>
            <w:r w:rsidRPr="008A4CA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8A4CA6">
              <w:rPr>
                <w:rFonts w:ascii="Arial" w:hAnsi="Arial" w:cs="Arial"/>
                <w:sz w:val="20"/>
                <w:szCs w:val="20"/>
              </w:rPr>
              <w:t>), mean (SD)</w:t>
            </w:r>
          </w:p>
        </w:tc>
        <w:tc>
          <w:tcPr>
            <w:tcW w:w="1222" w:type="dxa"/>
          </w:tcPr>
          <w:p w14:paraId="7FFB07A4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28.4 (6.6)</w:t>
            </w:r>
          </w:p>
        </w:tc>
        <w:tc>
          <w:tcPr>
            <w:tcW w:w="1223" w:type="dxa"/>
          </w:tcPr>
          <w:p w14:paraId="5C6114E3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28.9 (2.2)</w:t>
            </w:r>
          </w:p>
        </w:tc>
        <w:tc>
          <w:tcPr>
            <w:tcW w:w="1222" w:type="dxa"/>
            <w:gridSpan w:val="2"/>
          </w:tcPr>
          <w:p w14:paraId="136B417A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28.5 (6.0)</w:t>
            </w:r>
          </w:p>
        </w:tc>
        <w:tc>
          <w:tcPr>
            <w:tcW w:w="1223" w:type="dxa"/>
          </w:tcPr>
          <w:p w14:paraId="14BBA636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28.6 (5.0)</w:t>
            </w:r>
            <w:r w:rsidRPr="008A4CA6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</w:tr>
      <w:tr w:rsidR="000019B2" w:rsidRPr="008A4CA6" w14:paraId="7F70935F" w14:textId="77777777" w:rsidTr="00797469">
        <w:trPr>
          <w:trHeight w:val="461"/>
        </w:trPr>
        <w:tc>
          <w:tcPr>
            <w:tcW w:w="4395" w:type="dxa"/>
          </w:tcPr>
          <w:p w14:paraId="345E2B7A" w14:textId="511DE54D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S</w:t>
            </w:r>
            <w:r w:rsidR="00797469">
              <w:rPr>
                <w:rFonts w:ascii="Arial" w:hAnsi="Arial" w:cs="Arial"/>
                <w:sz w:val="20"/>
                <w:szCs w:val="20"/>
              </w:rPr>
              <w:t>ystolic blood pressure</w:t>
            </w:r>
            <w:r w:rsidRPr="008A4CA6">
              <w:rPr>
                <w:rFonts w:ascii="Arial" w:hAnsi="Arial" w:cs="Arial"/>
                <w:sz w:val="20"/>
                <w:szCs w:val="20"/>
              </w:rPr>
              <w:t xml:space="preserve"> (mmHg), mean (SD)</w:t>
            </w:r>
          </w:p>
        </w:tc>
        <w:tc>
          <w:tcPr>
            <w:tcW w:w="1222" w:type="dxa"/>
          </w:tcPr>
          <w:p w14:paraId="1BB6ABE2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144.1 (14.1)</w:t>
            </w:r>
          </w:p>
        </w:tc>
        <w:tc>
          <w:tcPr>
            <w:tcW w:w="1223" w:type="dxa"/>
          </w:tcPr>
          <w:p w14:paraId="49ECB84B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133.5 (15.0)</w:t>
            </w:r>
          </w:p>
        </w:tc>
        <w:tc>
          <w:tcPr>
            <w:tcW w:w="1222" w:type="dxa"/>
            <w:gridSpan w:val="2"/>
          </w:tcPr>
          <w:p w14:paraId="1967021F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142.3 (14.5)</w:t>
            </w:r>
          </w:p>
        </w:tc>
        <w:tc>
          <w:tcPr>
            <w:tcW w:w="1223" w:type="dxa"/>
          </w:tcPr>
          <w:p w14:paraId="1FC90FD1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140.5 (13.0)</w:t>
            </w:r>
          </w:p>
        </w:tc>
      </w:tr>
      <w:tr w:rsidR="000019B2" w:rsidRPr="008A4CA6" w14:paraId="439560A6" w14:textId="77777777" w:rsidTr="00797469">
        <w:trPr>
          <w:trHeight w:val="215"/>
        </w:trPr>
        <w:tc>
          <w:tcPr>
            <w:tcW w:w="4395" w:type="dxa"/>
          </w:tcPr>
          <w:p w14:paraId="1CD2AA89" w14:textId="08099E59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D</w:t>
            </w:r>
            <w:r w:rsidR="00797469">
              <w:rPr>
                <w:rFonts w:ascii="Arial" w:hAnsi="Arial" w:cs="Arial"/>
                <w:sz w:val="20"/>
                <w:szCs w:val="20"/>
              </w:rPr>
              <w:t>iastolic blood pressure</w:t>
            </w:r>
            <w:r w:rsidRPr="008A4CA6">
              <w:rPr>
                <w:rFonts w:ascii="Arial" w:hAnsi="Arial" w:cs="Arial"/>
                <w:sz w:val="20"/>
                <w:szCs w:val="20"/>
              </w:rPr>
              <w:t xml:space="preserve"> (mmHg), mean (SD)</w:t>
            </w:r>
          </w:p>
        </w:tc>
        <w:tc>
          <w:tcPr>
            <w:tcW w:w="1222" w:type="dxa"/>
          </w:tcPr>
          <w:p w14:paraId="58E50988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85.6 (11.9)</w:t>
            </w:r>
          </w:p>
        </w:tc>
        <w:tc>
          <w:tcPr>
            <w:tcW w:w="1223" w:type="dxa"/>
          </w:tcPr>
          <w:p w14:paraId="65AB9659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88.4 (8.0)</w:t>
            </w:r>
          </w:p>
        </w:tc>
        <w:tc>
          <w:tcPr>
            <w:tcW w:w="1222" w:type="dxa"/>
            <w:gridSpan w:val="2"/>
          </w:tcPr>
          <w:p w14:paraId="02B3BC69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86.1 (11.2)</w:t>
            </w:r>
          </w:p>
        </w:tc>
        <w:tc>
          <w:tcPr>
            <w:tcW w:w="1223" w:type="dxa"/>
          </w:tcPr>
          <w:p w14:paraId="444FC716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84.1 (10.0)</w:t>
            </w:r>
          </w:p>
        </w:tc>
      </w:tr>
      <w:tr w:rsidR="000019B2" w:rsidRPr="008A4CA6" w14:paraId="04E137F7" w14:textId="77777777" w:rsidTr="00797469">
        <w:trPr>
          <w:trHeight w:val="230"/>
        </w:trPr>
        <w:tc>
          <w:tcPr>
            <w:tcW w:w="4395" w:type="dxa"/>
          </w:tcPr>
          <w:p w14:paraId="54A99FFD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HbA1c (mmol/mol), mean (SD)</w:t>
            </w:r>
          </w:p>
        </w:tc>
        <w:tc>
          <w:tcPr>
            <w:tcW w:w="1222" w:type="dxa"/>
          </w:tcPr>
          <w:p w14:paraId="0A6B8508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39.3 (8.2)</w:t>
            </w:r>
          </w:p>
        </w:tc>
        <w:tc>
          <w:tcPr>
            <w:tcW w:w="1223" w:type="dxa"/>
          </w:tcPr>
          <w:p w14:paraId="59DB2865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36.4 (4.6)</w:t>
            </w:r>
          </w:p>
        </w:tc>
        <w:tc>
          <w:tcPr>
            <w:tcW w:w="1222" w:type="dxa"/>
            <w:gridSpan w:val="2"/>
          </w:tcPr>
          <w:p w14:paraId="47A99623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38.8 (7.7)</w:t>
            </w:r>
          </w:p>
        </w:tc>
        <w:tc>
          <w:tcPr>
            <w:tcW w:w="1223" w:type="dxa"/>
          </w:tcPr>
          <w:p w14:paraId="4FF1A8B0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39.6 (6.7)</w:t>
            </w:r>
          </w:p>
        </w:tc>
      </w:tr>
      <w:tr w:rsidR="000019B2" w:rsidRPr="008A4CA6" w14:paraId="71C09CA8" w14:textId="77777777" w:rsidTr="00797469">
        <w:trPr>
          <w:trHeight w:val="230"/>
        </w:trPr>
        <w:tc>
          <w:tcPr>
            <w:tcW w:w="4395" w:type="dxa"/>
          </w:tcPr>
          <w:p w14:paraId="4F2CB1E8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Non-HDL cholesterol (mmol/L), mean (SD)</w:t>
            </w:r>
          </w:p>
        </w:tc>
        <w:tc>
          <w:tcPr>
            <w:tcW w:w="1222" w:type="dxa"/>
          </w:tcPr>
          <w:p w14:paraId="00B1ED72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3.4 (1.0)</w:t>
            </w:r>
          </w:p>
        </w:tc>
        <w:tc>
          <w:tcPr>
            <w:tcW w:w="1223" w:type="dxa"/>
          </w:tcPr>
          <w:p w14:paraId="44EEF1ED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3.2 (1.1)</w:t>
            </w:r>
          </w:p>
        </w:tc>
        <w:tc>
          <w:tcPr>
            <w:tcW w:w="1222" w:type="dxa"/>
            <w:gridSpan w:val="2"/>
          </w:tcPr>
          <w:p w14:paraId="1DC3DDD4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3.3 (1.0)</w:t>
            </w:r>
          </w:p>
        </w:tc>
        <w:tc>
          <w:tcPr>
            <w:tcW w:w="1223" w:type="dxa"/>
          </w:tcPr>
          <w:p w14:paraId="7E21CCF4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3.4 (1.1)</w:t>
            </w:r>
            <w:r w:rsidRPr="008A4CA6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</w:tr>
      <w:tr w:rsidR="000019B2" w:rsidRPr="008A4CA6" w14:paraId="35D06241" w14:textId="77777777" w:rsidTr="00797469">
        <w:trPr>
          <w:trHeight w:val="230"/>
        </w:trPr>
        <w:tc>
          <w:tcPr>
            <w:tcW w:w="4395" w:type="dxa"/>
          </w:tcPr>
          <w:p w14:paraId="0546C827" w14:textId="79CE7170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Current smoker</w:t>
            </w:r>
          </w:p>
        </w:tc>
        <w:tc>
          <w:tcPr>
            <w:tcW w:w="1222" w:type="dxa"/>
          </w:tcPr>
          <w:p w14:paraId="07794209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23" w:type="dxa"/>
          </w:tcPr>
          <w:p w14:paraId="51E6F9C8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2 (40.0)</w:t>
            </w:r>
          </w:p>
        </w:tc>
        <w:tc>
          <w:tcPr>
            <w:tcW w:w="1222" w:type="dxa"/>
            <w:gridSpan w:val="2"/>
          </w:tcPr>
          <w:p w14:paraId="2509556F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2 (6.9)</w:t>
            </w:r>
          </w:p>
        </w:tc>
        <w:tc>
          <w:tcPr>
            <w:tcW w:w="1223" w:type="dxa"/>
          </w:tcPr>
          <w:p w14:paraId="721F4CC0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17 (4.2)</w:t>
            </w:r>
          </w:p>
        </w:tc>
      </w:tr>
      <w:tr w:rsidR="000019B2" w:rsidRPr="008A4CA6" w14:paraId="46F7E8D0" w14:textId="77777777" w:rsidTr="00797469">
        <w:trPr>
          <w:trHeight w:val="230"/>
        </w:trPr>
        <w:tc>
          <w:tcPr>
            <w:tcW w:w="4395" w:type="dxa"/>
          </w:tcPr>
          <w:p w14:paraId="16561EDF" w14:textId="7FE2DEF4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 xml:space="preserve">Current </w:t>
            </w:r>
            <w:r w:rsidRPr="008A4CA6">
              <w:rPr>
                <w:rFonts w:ascii="Arial" w:hAnsi="Arial" w:cs="Arial"/>
                <w:i/>
                <w:iCs/>
                <w:sz w:val="20"/>
                <w:szCs w:val="20"/>
              </w:rPr>
              <w:t>snus</w:t>
            </w:r>
            <w:r w:rsidR="0044777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8A4CA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8A4CA6">
              <w:rPr>
                <w:rFonts w:ascii="Arial" w:hAnsi="Arial" w:cs="Arial"/>
                <w:sz w:val="20"/>
                <w:szCs w:val="20"/>
              </w:rPr>
              <w:t>user</w:t>
            </w:r>
          </w:p>
        </w:tc>
        <w:tc>
          <w:tcPr>
            <w:tcW w:w="1222" w:type="dxa"/>
          </w:tcPr>
          <w:p w14:paraId="00EB20E4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3 (12.5)</w:t>
            </w:r>
          </w:p>
        </w:tc>
        <w:tc>
          <w:tcPr>
            <w:tcW w:w="1223" w:type="dxa"/>
          </w:tcPr>
          <w:p w14:paraId="57597011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222" w:type="dxa"/>
            <w:gridSpan w:val="2"/>
          </w:tcPr>
          <w:p w14:paraId="1D2D2095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3 (10.3)</w:t>
            </w:r>
          </w:p>
        </w:tc>
        <w:tc>
          <w:tcPr>
            <w:tcW w:w="1223" w:type="dxa"/>
          </w:tcPr>
          <w:p w14:paraId="6747C25A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30 (7.5)</w:t>
            </w:r>
          </w:p>
        </w:tc>
      </w:tr>
      <w:tr w:rsidR="000019B2" w:rsidRPr="008A4CA6" w14:paraId="3CE5E7AB" w14:textId="77777777" w:rsidTr="00797469">
        <w:trPr>
          <w:trHeight w:val="230"/>
        </w:trPr>
        <w:tc>
          <w:tcPr>
            <w:tcW w:w="4395" w:type="dxa"/>
          </w:tcPr>
          <w:p w14:paraId="2FAB3F8B" w14:textId="3D902DDA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Alcohol &gt;4 standard drinks/week</w:t>
            </w:r>
          </w:p>
        </w:tc>
        <w:tc>
          <w:tcPr>
            <w:tcW w:w="1222" w:type="dxa"/>
          </w:tcPr>
          <w:p w14:paraId="57B17204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9 (37.5)</w:t>
            </w:r>
          </w:p>
        </w:tc>
        <w:tc>
          <w:tcPr>
            <w:tcW w:w="1223" w:type="dxa"/>
          </w:tcPr>
          <w:p w14:paraId="4D6FD7F9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1 (20.0)</w:t>
            </w:r>
          </w:p>
        </w:tc>
        <w:tc>
          <w:tcPr>
            <w:tcW w:w="1222" w:type="dxa"/>
            <w:gridSpan w:val="2"/>
          </w:tcPr>
          <w:p w14:paraId="56BD4119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10 (34.5)</w:t>
            </w:r>
          </w:p>
        </w:tc>
        <w:tc>
          <w:tcPr>
            <w:tcW w:w="1223" w:type="dxa"/>
          </w:tcPr>
          <w:p w14:paraId="35774D86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104 (25.9)</w:t>
            </w:r>
          </w:p>
        </w:tc>
      </w:tr>
      <w:tr w:rsidR="000019B2" w:rsidRPr="008A4CA6" w14:paraId="715A38E6" w14:textId="77777777" w:rsidTr="00797469">
        <w:trPr>
          <w:trHeight w:val="230"/>
        </w:trPr>
        <w:tc>
          <w:tcPr>
            <w:tcW w:w="4395" w:type="dxa"/>
          </w:tcPr>
          <w:p w14:paraId="19228C66" w14:textId="105C13B7" w:rsidR="000019B2" w:rsidRPr="008A4CA6" w:rsidRDefault="00743067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Physical activity &lt;150 minutes/week</w:t>
            </w:r>
            <w:r w:rsidRPr="008A4CA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22" w:type="dxa"/>
          </w:tcPr>
          <w:p w14:paraId="5D70F59A" w14:textId="27288432" w:rsidR="000019B2" w:rsidRPr="008A4CA6" w:rsidRDefault="00743067" w:rsidP="008C58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0019B2" w:rsidRPr="008A4CA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9.2</w:t>
            </w:r>
            <w:r w:rsidR="000019B2" w:rsidRPr="008A4C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</w:tcPr>
          <w:p w14:paraId="518AF8E6" w14:textId="2987C06F" w:rsidR="000019B2" w:rsidRPr="008A4CA6" w:rsidRDefault="00743067" w:rsidP="008C58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0019B2" w:rsidRPr="008A4CA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0019B2" w:rsidRPr="008A4CA6">
              <w:rPr>
                <w:rFonts w:ascii="Arial" w:hAnsi="Arial" w:cs="Arial"/>
                <w:sz w:val="20"/>
                <w:szCs w:val="20"/>
              </w:rPr>
              <w:t>0.0)</w:t>
            </w:r>
          </w:p>
        </w:tc>
        <w:tc>
          <w:tcPr>
            <w:tcW w:w="1222" w:type="dxa"/>
            <w:gridSpan w:val="2"/>
          </w:tcPr>
          <w:p w14:paraId="5B7B753B" w14:textId="5C8C432A" w:rsidR="000019B2" w:rsidRPr="008A4CA6" w:rsidRDefault="00743067" w:rsidP="008C58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0019B2" w:rsidRPr="008A4CA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1.0</w:t>
            </w:r>
            <w:r w:rsidR="000019B2" w:rsidRPr="008A4C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3" w:type="dxa"/>
          </w:tcPr>
          <w:p w14:paraId="2A4D44EE" w14:textId="4A8C1383" w:rsidR="000019B2" w:rsidRPr="008A4CA6" w:rsidRDefault="00743067" w:rsidP="008C58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28 </w:t>
            </w:r>
            <w:r w:rsidR="000019B2" w:rsidRPr="008A4CA6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1.9</w:t>
            </w:r>
            <w:r w:rsidR="000019B2" w:rsidRPr="008A4CA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21EC0" w:rsidRPr="008A4CA6" w14:paraId="5E46DD7C" w14:textId="77777777" w:rsidTr="00797469">
        <w:trPr>
          <w:trHeight w:val="461"/>
        </w:trPr>
        <w:tc>
          <w:tcPr>
            <w:tcW w:w="4395" w:type="dxa"/>
          </w:tcPr>
          <w:p w14:paraId="5B418362" w14:textId="269A1E35" w:rsidR="00721EC0" w:rsidRPr="008A4CA6" w:rsidRDefault="00721EC0" w:rsidP="008C58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ysical activity minutes/week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 mean (SD)</w:t>
            </w:r>
          </w:p>
        </w:tc>
        <w:tc>
          <w:tcPr>
            <w:tcW w:w="1222" w:type="dxa"/>
          </w:tcPr>
          <w:p w14:paraId="7B5A35DE" w14:textId="3FFC1386" w:rsidR="00721EC0" w:rsidRDefault="00721EC0" w:rsidP="008C58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3.1 (147.9)</w:t>
            </w:r>
          </w:p>
        </w:tc>
        <w:tc>
          <w:tcPr>
            <w:tcW w:w="1223" w:type="dxa"/>
          </w:tcPr>
          <w:p w14:paraId="4ED17BBC" w14:textId="4764310E" w:rsidR="00721EC0" w:rsidRDefault="00721EC0" w:rsidP="008C58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.0 (167.0)</w:t>
            </w:r>
          </w:p>
        </w:tc>
        <w:tc>
          <w:tcPr>
            <w:tcW w:w="1222" w:type="dxa"/>
            <w:gridSpan w:val="2"/>
          </w:tcPr>
          <w:p w14:paraId="5584BF53" w14:textId="270DCE27" w:rsidR="00721EC0" w:rsidRDefault="00721EC0" w:rsidP="008C58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7.6 (148.9)</w:t>
            </w:r>
          </w:p>
        </w:tc>
        <w:tc>
          <w:tcPr>
            <w:tcW w:w="1223" w:type="dxa"/>
          </w:tcPr>
          <w:p w14:paraId="60ACBFCC" w14:textId="75B61AFE" w:rsidR="00721EC0" w:rsidRDefault="00721EC0" w:rsidP="008C580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0.5 (152.2)</w:t>
            </w:r>
          </w:p>
        </w:tc>
      </w:tr>
      <w:tr w:rsidR="000019B2" w:rsidRPr="008A4CA6" w14:paraId="0D49C7BE" w14:textId="77777777" w:rsidTr="00797469">
        <w:trPr>
          <w:trHeight w:val="230"/>
        </w:trPr>
        <w:tc>
          <w:tcPr>
            <w:tcW w:w="4395" w:type="dxa"/>
          </w:tcPr>
          <w:p w14:paraId="2D45B29D" w14:textId="74C3121C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Good or very good self-rated health</w:t>
            </w:r>
          </w:p>
        </w:tc>
        <w:tc>
          <w:tcPr>
            <w:tcW w:w="1222" w:type="dxa"/>
          </w:tcPr>
          <w:p w14:paraId="65E1E99B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15 (62.5)</w:t>
            </w:r>
          </w:p>
        </w:tc>
        <w:tc>
          <w:tcPr>
            <w:tcW w:w="1223" w:type="dxa"/>
          </w:tcPr>
          <w:p w14:paraId="26CBBE78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2 (40.0)</w:t>
            </w:r>
          </w:p>
        </w:tc>
        <w:tc>
          <w:tcPr>
            <w:tcW w:w="1222" w:type="dxa"/>
            <w:gridSpan w:val="2"/>
          </w:tcPr>
          <w:p w14:paraId="7156CF4B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17 (58.6)</w:t>
            </w:r>
          </w:p>
        </w:tc>
        <w:tc>
          <w:tcPr>
            <w:tcW w:w="1223" w:type="dxa"/>
          </w:tcPr>
          <w:p w14:paraId="2A5B57F3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280 (69.8)</w:t>
            </w:r>
          </w:p>
        </w:tc>
      </w:tr>
      <w:tr w:rsidR="000019B2" w:rsidRPr="008A4CA6" w14:paraId="03E9597B" w14:textId="77777777" w:rsidTr="00786071">
        <w:trPr>
          <w:trHeight w:val="201"/>
        </w:trPr>
        <w:tc>
          <w:tcPr>
            <w:tcW w:w="4395" w:type="dxa"/>
            <w:tcBorders>
              <w:bottom w:val="single" w:sz="4" w:space="0" w:color="auto"/>
            </w:tcBorders>
          </w:tcPr>
          <w:p w14:paraId="1EBEFCF0" w14:textId="7A9AB015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Behavioral intention for healthy lifestyle</w:t>
            </w:r>
            <w:r w:rsidR="00447771" w:rsidRPr="00460E88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1FFA353E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16 (66.7)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5CD94BE3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2 (40.0)</w:t>
            </w:r>
          </w:p>
        </w:tc>
        <w:tc>
          <w:tcPr>
            <w:tcW w:w="1222" w:type="dxa"/>
            <w:gridSpan w:val="2"/>
            <w:tcBorders>
              <w:bottom w:val="single" w:sz="4" w:space="0" w:color="auto"/>
            </w:tcBorders>
          </w:tcPr>
          <w:p w14:paraId="17411E6E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18 (62.1)</w:t>
            </w: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38392912" w14:textId="77777777" w:rsidR="000019B2" w:rsidRPr="008A4CA6" w:rsidRDefault="000019B2" w:rsidP="008C580C">
            <w:pPr>
              <w:rPr>
                <w:rFonts w:ascii="Arial" w:hAnsi="Arial" w:cs="Arial"/>
                <w:sz w:val="20"/>
                <w:szCs w:val="20"/>
              </w:rPr>
            </w:pPr>
            <w:r w:rsidRPr="008A4CA6">
              <w:rPr>
                <w:rFonts w:ascii="Arial" w:hAnsi="Arial" w:cs="Arial"/>
                <w:sz w:val="20"/>
                <w:szCs w:val="20"/>
              </w:rPr>
              <w:t>275 (68.6)</w:t>
            </w:r>
          </w:p>
        </w:tc>
      </w:tr>
    </w:tbl>
    <w:bookmarkEnd w:id="1"/>
    <w:p w14:paraId="47EEFB01" w14:textId="77777777" w:rsidR="00CA4CAA" w:rsidRDefault="00654AC2" w:rsidP="00447771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7C2C69">
        <w:rPr>
          <w:rFonts w:ascii="Arial" w:hAnsi="Arial" w:cs="Arial"/>
          <w:sz w:val="18"/>
          <w:szCs w:val="18"/>
        </w:rPr>
        <w:t>Abbreviations</w:t>
      </w:r>
      <w:r>
        <w:rPr>
          <w:rFonts w:ascii="Arial" w:hAnsi="Arial" w:cs="Arial"/>
          <w:sz w:val="18"/>
          <w:szCs w:val="18"/>
        </w:rPr>
        <w:t>: SD, standard deviation; kg, kilogram; m, meter, mmHg, millimeters of mercury; mmol, millimole; L, liter.</w:t>
      </w:r>
    </w:p>
    <w:p w14:paraId="53120291" w14:textId="4FAD56FD" w:rsidR="00447771" w:rsidRPr="00006001" w:rsidRDefault="00447771" w:rsidP="00447771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006001">
        <w:rPr>
          <w:rFonts w:ascii="Arial" w:hAnsi="Arial" w:cs="Arial"/>
          <w:sz w:val="18"/>
          <w:szCs w:val="18"/>
          <w:vertAlign w:val="superscript"/>
        </w:rPr>
        <w:t>1</w:t>
      </w:r>
      <w:r w:rsidRPr="00006001">
        <w:rPr>
          <w:rFonts w:ascii="Arial" w:hAnsi="Arial" w:cs="Arial"/>
          <w:sz w:val="18"/>
          <w:szCs w:val="18"/>
        </w:rPr>
        <w:t>For one patient, biological measurement data was available at follow-up, but not questionnaire data. That patient is reported as “missing”.</w:t>
      </w:r>
    </w:p>
    <w:p w14:paraId="53743BE9" w14:textId="31061BD6" w:rsidR="000019B2" w:rsidRPr="00006001" w:rsidRDefault="00447771" w:rsidP="000019B2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006001">
        <w:rPr>
          <w:rFonts w:ascii="Arial" w:hAnsi="Arial" w:cs="Arial"/>
          <w:sz w:val="18"/>
          <w:szCs w:val="18"/>
          <w:vertAlign w:val="superscript"/>
        </w:rPr>
        <w:t>2</w:t>
      </w:r>
      <w:r w:rsidR="000019B2" w:rsidRPr="00006001">
        <w:rPr>
          <w:rFonts w:ascii="Arial" w:hAnsi="Arial" w:cs="Arial"/>
          <w:sz w:val="18"/>
          <w:szCs w:val="18"/>
        </w:rPr>
        <w:t>A moist tobacco powder that is put under the upper lip.</w:t>
      </w:r>
    </w:p>
    <w:p w14:paraId="6376ACB2" w14:textId="740C7EA4" w:rsidR="00743067" w:rsidRPr="00006001" w:rsidRDefault="00447771" w:rsidP="00743067">
      <w:pPr>
        <w:spacing w:after="0" w:line="240" w:lineRule="auto"/>
        <w:rPr>
          <w:rFonts w:ascii="Arial" w:hAnsi="Arial" w:cs="Arial"/>
          <w:kern w:val="2"/>
          <w:sz w:val="18"/>
          <w:szCs w:val="18"/>
        </w:rPr>
      </w:pPr>
      <w:r w:rsidRPr="00006001">
        <w:rPr>
          <w:rFonts w:ascii="Arial" w:hAnsi="Arial" w:cs="Arial"/>
          <w:sz w:val="18"/>
          <w:szCs w:val="18"/>
          <w:vertAlign w:val="superscript"/>
        </w:rPr>
        <w:t>3</w:t>
      </w:r>
      <w:r w:rsidR="00FB3717" w:rsidRPr="00006001">
        <w:rPr>
          <w:rFonts w:ascii="Arial" w:hAnsi="Arial" w:cs="Arial"/>
          <w:kern w:val="2"/>
          <w:sz w:val="18"/>
          <w:szCs w:val="18"/>
        </w:rPr>
        <w:t>Calculated as (</w:t>
      </w:r>
      <w:r w:rsidR="00FB3717" w:rsidRPr="00006001">
        <w:rPr>
          <w:rFonts w:ascii="Arial" w:hAnsi="Arial" w:cs="Arial"/>
          <w:sz w:val="18"/>
          <w:szCs w:val="18"/>
        </w:rPr>
        <w:t>2*vigorous + moderate activity)</w:t>
      </w:r>
      <w:r w:rsidR="00FB3717" w:rsidRPr="00006001">
        <w:rPr>
          <w:rFonts w:ascii="Arial" w:hAnsi="Arial" w:cs="Arial"/>
          <w:kern w:val="2"/>
          <w:sz w:val="18"/>
          <w:szCs w:val="18"/>
        </w:rPr>
        <w:t xml:space="preserve"> from mid-point values of answer options with ranges of minutes of activity/week.</w:t>
      </w:r>
    </w:p>
    <w:p w14:paraId="62A77D2D" w14:textId="71D975A4" w:rsidR="00E82406" w:rsidRPr="000A5D44" w:rsidRDefault="00447771" w:rsidP="000A5D44">
      <w:pPr>
        <w:spacing w:after="0" w:line="240" w:lineRule="auto"/>
        <w:rPr>
          <w:rFonts w:ascii="Arial" w:hAnsi="Arial" w:cs="Arial"/>
          <w:sz w:val="18"/>
          <w:szCs w:val="18"/>
        </w:rPr>
        <w:sectPr w:rsidR="00E82406" w:rsidRPr="000A5D44" w:rsidSect="00C70103">
          <w:headerReference w:type="default" r:id="rId8"/>
          <w:footerReference w:type="default" r:id="rId9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06001">
        <w:rPr>
          <w:rFonts w:ascii="Arial" w:hAnsi="Arial" w:cs="Arial"/>
          <w:sz w:val="18"/>
          <w:szCs w:val="18"/>
          <w:vertAlign w:val="superscript"/>
        </w:rPr>
        <w:t>4</w:t>
      </w:r>
      <w:r w:rsidR="000019B2" w:rsidRPr="00006001">
        <w:rPr>
          <w:rFonts w:ascii="Arial" w:hAnsi="Arial" w:cs="Arial"/>
          <w:sz w:val="18"/>
          <w:szCs w:val="18"/>
        </w:rPr>
        <w:t xml:space="preserve">Likert rating of 5-7 on statement “I plan to make a lifestyle change and/or retain a healthy lifestyle </w:t>
      </w:r>
      <w:r w:rsidRPr="00006001">
        <w:rPr>
          <w:rFonts w:ascii="Arial" w:hAnsi="Arial" w:cs="Arial"/>
          <w:sz w:val="18"/>
          <w:szCs w:val="18"/>
        </w:rPr>
        <w:t xml:space="preserve">onwards” where 1 = </w:t>
      </w:r>
      <w:r w:rsidR="001F59C5">
        <w:rPr>
          <w:rFonts w:ascii="Arial" w:hAnsi="Arial" w:cs="Arial"/>
          <w:sz w:val="18"/>
          <w:szCs w:val="18"/>
        </w:rPr>
        <w:t>“</w:t>
      </w:r>
      <w:r w:rsidRPr="00006001">
        <w:rPr>
          <w:rFonts w:ascii="Arial" w:hAnsi="Arial" w:cs="Arial"/>
          <w:sz w:val="18"/>
          <w:szCs w:val="18"/>
        </w:rPr>
        <w:t>completely disagree</w:t>
      </w:r>
      <w:r w:rsidR="001F59C5">
        <w:rPr>
          <w:rFonts w:ascii="Arial" w:hAnsi="Arial" w:cs="Arial"/>
          <w:sz w:val="18"/>
          <w:szCs w:val="18"/>
        </w:rPr>
        <w:t>”</w:t>
      </w:r>
      <w:r w:rsidRPr="00006001">
        <w:rPr>
          <w:rFonts w:ascii="Arial" w:hAnsi="Arial" w:cs="Arial"/>
          <w:sz w:val="18"/>
          <w:szCs w:val="18"/>
        </w:rPr>
        <w:t xml:space="preserve"> and 7 = </w:t>
      </w:r>
      <w:r w:rsidR="001F59C5">
        <w:rPr>
          <w:rFonts w:ascii="Arial" w:hAnsi="Arial" w:cs="Arial"/>
          <w:sz w:val="18"/>
          <w:szCs w:val="18"/>
        </w:rPr>
        <w:t>“</w:t>
      </w:r>
      <w:r w:rsidRPr="00006001">
        <w:rPr>
          <w:rFonts w:ascii="Arial" w:hAnsi="Arial" w:cs="Arial"/>
          <w:sz w:val="18"/>
          <w:szCs w:val="18"/>
        </w:rPr>
        <w:t>completely agree</w:t>
      </w:r>
      <w:r w:rsidR="001F59C5">
        <w:rPr>
          <w:rFonts w:ascii="Arial" w:hAnsi="Arial" w:cs="Arial"/>
          <w:sz w:val="18"/>
          <w:szCs w:val="18"/>
        </w:rPr>
        <w:t>”</w:t>
      </w:r>
      <w:r w:rsidRPr="00006001">
        <w:rPr>
          <w:rFonts w:ascii="Arial" w:hAnsi="Arial" w:cs="Arial"/>
          <w:sz w:val="18"/>
          <w:szCs w:val="18"/>
        </w:rPr>
        <w:t>.</w:t>
      </w:r>
    </w:p>
    <w:p w14:paraId="4C11F87B" w14:textId="556E6A29" w:rsidR="00E82406" w:rsidRPr="00E82406" w:rsidRDefault="005A49A1" w:rsidP="00E82406">
      <w:pPr>
        <w:spacing w:after="0" w:line="240" w:lineRule="auto"/>
        <w:rPr>
          <w:rFonts w:ascii="Arial" w:hAnsi="Arial" w:cs="Arial"/>
          <w:kern w:val="2"/>
          <w:sz w:val="20"/>
          <w:szCs w:val="20"/>
        </w:rPr>
      </w:pPr>
      <w:r>
        <w:rPr>
          <w:rFonts w:ascii="Arial" w:hAnsi="Arial" w:cs="Arial"/>
          <w:b/>
          <w:bCs/>
          <w:kern w:val="2"/>
          <w:sz w:val="20"/>
          <w:szCs w:val="20"/>
        </w:rPr>
        <w:lastRenderedPageBreak/>
        <w:t>Table</w:t>
      </w:r>
      <w:r w:rsidR="00E82406" w:rsidRPr="00E82406">
        <w:rPr>
          <w:rFonts w:ascii="Arial" w:hAnsi="Arial" w:cs="Arial"/>
          <w:b/>
          <w:bCs/>
          <w:kern w:val="2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kern w:val="2"/>
          <w:sz w:val="20"/>
          <w:szCs w:val="20"/>
        </w:rPr>
        <w:t>A3</w:t>
      </w:r>
      <w:r w:rsidR="00E82406" w:rsidRPr="00E82406">
        <w:rPr>
          <w:rFonts w:ascii="Arial" w:hAnsi="Arial" w:cs="Arial"/>
          <w:kern w:val="2"/>
          <w:sz w:val="20"/>
          <w:szCs w:val="20"/>
        </w:rPr>
        <w:t xml:space="preserve"> Items and constructs of </w:t>
      </w:r>
      <w:r w:rsidR="001074F0">
        <w:rPr>
          <w:rFonts w:ascii="Arial" w:hAnsi="Arial" w:cs="Arial"/>
          <w:kern w:val="2"/>
          <w:sz w:val="20"/>
          <w:szCs w:val="20"/>
        </w:rPr>
        <w:t>a</w:t>
      </w:r>
      <w:r w:rsidR="008C07E4">
        <w:rPr>
          <w:rFonts w:ascii="Arial" w:hAnsi="Arial" w:cs="Arial"/>
          <w:kern w:val="2"/>
          <w:sz w:val="20"/>
          <w:szCs w:val="20"/>
        </w:rPr>
        <w:t xml:space="preserve"> pragmatic</w:t>
      </w:r>
      <w:r w:rsidR="00E82406" w:rsidRPr="00E82406">
        <w:rPr>
          <w:rFonts w:ascii="Arial" w:hAnsi="Arial" w:cs="Arial"/>
          <w:kern w:val="2"/>
          <w:sz w:val="20"/>
          <w:szCs w:val="20"/>
        </w:rPr>
        <w:t xml:space="preserve"> Theory of </w:t>
      </w:r>
      <w:r w:rsidR="00496C23">
        <w:rPr>
          <w:rFonts w:ascii="Arial" w:hAnsi="Arial" w:cs="Arial"/>
          <w:kern w:val="2"/>
          <w:sz w:val="20"/>
          <w:szCs w:val="20"/>
        </w:rPr>
        <w:t>P</w:t>
      </w:r>
      <w:r w:rsidR="00E82406" w:rsidRPr="00E82406">
        <w:rPr>
          <w:rFonts w:ascii="Arial" w:hAnsi="Arial" w:cs="Arial"/>
          <w:kern w:val="2"/>
          <w:sz w:val="20"/>
          <w:szCs w:val="20"/>
        </w:rPr>
        <w:t xml:space="preserve">lanned </w:t>
      </w:r>
      <w:r w:rsidR="00496C23">
        <w:rPr>
          <w:rFonts w:ascii="Arial" w:hAnsi="Arial" w:cs="Arial"/>
          <w:kern w:val="2"/>
          <w:sz w:val="20"/>
          <w:szCs w:val="20"/>
        </w:rPr>
        <w:t>B</w:t>
      </w:r>
      <w:r w:rsidR="00E82406" w:rsidRPr="00E82406">
        <w:rPr>
          <w:rFonts w:ascii="Arial" w:hAnsi="Arial" w:cs="Arial"/>
          <w:kern w:val="2"/>
          <w:sz w:val="20"/>
          <w:szCs w:val="20"/>
        </w:rPr>
        <w:t xml:space="preserve">ehavior questionnaire at baseline </w:t>
      </w:r>
      <w:r w:rsidR="00B050B4">
        <w:rPr>
          <w:rFonts w:ascii="Arial" w:hAnsi="Arial" w:cs="Arial"/>
          <w:kern w:val="2"/>
          <w:sz w:val="20"/>
          <w:szCs w:val="20"/>
        </w:rPr>
        <w:t>of a</w:t>
      </w:r>
      <w:r w:rsidR="00B050B4">
        <w:rPr>
          <w:rFonts w:ascii="Arial" w:hAnsi="Arial" w:cs="Arial"/>
          <w:sz w:val="20"/>
          <w:szCs w:val="20"/>
        </w:rPr>
        <w:t xml:space="preserve"> six-month health-promoting text message intervention for patients with hypertension in Swedish primary care conducted in 2020-2023 </w:t>
      </w:r>
      <w:r w:rsidR="00E82406" w:rsidRPr="00E82406">
        <w:rPr>
          <w:rFonts w:ascii="Arial" w:hAnsi="Arial" w:cs="Arial"/>
          <w:i/>
          <w:iCs/>
          <w:kern w:val="2"/>
          <w:sz w:val="20"/>
          <w:szCs w:val="20"/>
        </w:rPr>
        <w:t>(N</w:t>
      </w:r>
      <w:r w:rsidR="00E82406" w:rsidRPr="00E82406">
        <w:rPr>
          <w:rFonts w:ascii="Arial" w:hAnsi="Arial" w:cs="Arial"/>
          <w:kern w:val="2"/>
          <w:sz w:val="20"/>
          <w:szCs w:val="20"/>
        </w:rPr>
        <w:t>=401).</w:t>
      </w:r>
    </w:p>
    <w:tbl>
      <w:tblPr>
        <w:tblStyle w:val="Tabellrutnt"/>
        <w:tblW w:w="14029" w:type="dxa"/>
        <w:tblLayout w:type="fixed"/>
        <w:tblLook w:val="04A0" w:firstRow="1" w:lastRow="0" w:firstColumn="1" w:lastColumn="0" w:noHBand="0" w:noVBand="1"/>
      </w:tblPr>
      <w:tblGrid>
        <w:gridCol w:w="2548"/>
        <w:gridCol w:w="868"/>
        <w:gridCol w:w="869"/>
        <w:gridCol w:w="869"/>
        <w:gridCol w:w="869"/>
        <w:gridCol w:w="869"/>
        <w:gridCol w:w="869"/>
        <w:gridCol w:w="869"/>
        <w:gridCol w:w="869"/>
        <w:gridCol w:w="869"/>
        <w:gridCol w:w="994"/>
        <w:gridCol w:w="7"/>
        <w:gridCol w:w="988"/>
        <w:gridCol w:w="7"/>
        <w:gridCol w:w="729"/>
        <w:gridCol w:w="7"/>
        <w:gridCol w:w="929"/>
      </w:tblGrid>
      <w:tr w:rsidR="00177C50" w:rsidRPr="00E82406" w14:paraId="3E10FBCB" w14:textId="77777777" w:rsidTr="009A616C">
        <w:trPr>
          <w:trHeight w:val="120"/>
        </w:trPr>
        <w:tc>
          <w:tcPr>
            <w:tcW w:w="25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67295" w14:textId="13AD65AD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b/>
                <w:bCs/>
                <w:sz w:val="20"/>
                <w:szCs w:val="20"/>
              </w:rPr>
              <w:t>Items and constructs</w:t>
            </w:r>
          </w:p>
        </w:tc>
        <w:tc>
          <w:tcPr>
            <w:tcW w:w="8821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04B85" w14:textId="77777777" w:rsidR="00177C50" w:rsidRPr="00E82406" w:rsidRDefault="00177C50" w:rsidP="00177C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406">
              <w:rPr>
                <w:rFonts w:ascii="Arial" w:hAnsi="Arial" w:cs="Arial"/>
                <w:b/>
                <w:bCs/>
                <w:sz w:val="20"/>
                <w:szCs w:val="20"/>
              </w:rPr>
              <w:t>Likert ratings</w:t>
            </w:r>
            <w:r w:rsidRPr="00E8240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  <w:r w:rsidRPr="00E8240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Pr="00E8240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E8240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178028" w14:textId="5177C7A5" w:rsidR="00177C50" w:rsidRPr="00E82406" w:rsidRDefault="00177C50" w:rsidP="00177C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b/>
                <w:bCs/>
                <w:sz w:val="20"/>
                <w:szCs w:val="20"/>
              </w:rPr>
              <w:t>Median (</w:t>
            </w:r>
            <w:r w:rsidR="00CA4CAA">
              <w:rPr>
                <w:rFonts w:ascii="Arial" w:hAnsi="Arial" w:cs="Arial"/>
                <w:b/>
                <w:bCs/>
                <w:sz w:val="20"/>
                <w:szCs w:val="20"/>
              </w:rPr>
              <w:t>Q1, Q3</w:t>
            </w:r>
            <w:r w:rsidRPr="00E82406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C6435" w14:textId="06FC9EA9" w:rsidR="00177C50" w:rsidRPr="00E82406" w:rsidRDefault="00177C50" w:rsidP="00177C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DF447" w14:textId="389A320B" w:rsidR="00177C50" w:rsidRPr="00E82406" w:rsidRDefault="00177C50" w:rsidP="00177C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b/>
                <w:bCs/>
                <w:sz w:val="20"/>
                <w:szCs w:val="20"/>
              </w:rPr>
              <w:t>Cron</w:t>
            </w:r>
            <w:r w:rsidR="007957C2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E82406">
              <w:rPr>
                <w:rFonts w:ascii="Arial" w:hAnsi="Arial" w:cs="Arial"/>
                <w:b/>
                <w:bCs/>
                <w:sz w:val="20"/>
                <w:szCs w:val="20"/>
              </w:rPr>
              <w:t>bach alpha</w:t>
            </w:r>
          </w:p>
        </w:tc>
      </w:tr>
      <w:tr w:rsidR="00177C50" w:rsidRPr="00E82406" w14:paraId="02754A9A" w14:textId="77777777" w:rsidTr="009A616C">
        <w:trPr>
          <w:trHeight w:val="120"/>
        </w:trPr>
        <w:tc>
          <w:tcPr>
            <w:tcW w:w="25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CDAA4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ACD9C" w14:textId="32636ACB" w:rsidR="00177C50" w:rsidRPr="00E82406" w:rsidRDefault="00177C50" w:rsidP="00177C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406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EB95C" w14:textId="2B04ADE3" w:rsidR="00177C50" w:rsidRPr="00E82406" w:rsidRDefault="00177C50" w:rsidP="00177C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406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9B02D" w14:textId="6D8FA385" w:rsidR="00177C50" w:rsidRPr="00E82406" w:rsidRDefault="00177C50" w:rsidP="00177C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40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87934" w14:textId="3A811F27" w:rsidR="00177C50" w:rsidRPr="00E82406" w:rsidRDefault="00177C50" w:rsidP="00177C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40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E84FA" w14:textId="0694DC22" w:rsidR="00177C50" w:rsidRPr="00E82406" w:rsidRDefault="00177C50" w:rsidP="00177C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40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0306E" w14:textId="17CDCA56" w:rsidR="00177C50" w:rsidRPr="00E82406" w:rsidRDefault="00177C50" w:rsidP="00177C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406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EBBFB" w14:textId="4CD811BE" w:rsidR="00177C50" w:rsidRPr="00E82406" w:rsidRDefault="00177C50" w:rsidP="00177C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40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7 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E8C16" w14:textId="182D9153" w:rsidR="00177C50" w:rsidRPr="00E82406" w:rsidRDefault="00177C50" w:rsidP="00177C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406">
              <w:rPr>
                <w:rFonts w:ascii="Arial" w:hAnsi="Arial" w:cs="Arial"/>
                <w:b/>
                <w:bCs/>
                <w:sz w:val="20"/>
                <w:szCs w:val="20"/>
              </w:rPr>
              <w:t>1-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1043B" w14:textId="272CD4D3" w:rsidR="00177C50" w:rsidRPr="00E82406" w:rsidRDefault="00177C50" w:rsidP="00177C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406">
              <w:rPr>
                <w:rFonts w:ascii="Arial" w:hAnsi="Arial" w:cs="Arial"/>
                <w:b/>
                <w:bCs/>
                <w:sz w:val="20"/>
                <w:szCs w:val="20"/>
              </w:rPr>
              <w:t>5-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CB42C" w14:textId="7DED7AEA" w:rsidR="00177C50" w:rsidRPr="00E82406" w:rsidRDefault="00177C50" w:rsidP="00177C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406">
              <w:rPr>
                <w:rFonts w:ascii="Arial" w:hAnsi="Arial" w:cs="Arial"/>
                <w:b/>
                <w:bCs/>
                <w:sz w:val="20"/>
                <w:szCs w:val="20"/>
              </w:rPr>
              <w:t>Missing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C0FB5" w14:textId="77777777" w:rsidR="00177C50" w:rsidRPr="00E82406" w:rsidRDefault="00177C50" w:rsidP="00177C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35297" w14:textId="77777777" w:rsidR="00177C50" w:rsidRPr="00E82406" w:rsidRDefault="00177C50" w:rsidP="00177C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8D9B8" w14:textId="538F3549" w:rsidR="00177C50" w:rsidRPr="00E82406" w:rsidRDefault="00177C50" w:rsidP="00177C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7C50" w:rsidRPr="00E82406" w14:paraId="6979635F" w14:textId="77777777" w:rsidTr="009A616C">
        <w:trPr>
          <w:trHeight w:val="336"/>
        </w:trPr>
        <w:tc>
          <w:tcPr>
            <w:tcW w:w="25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EFCD9" w14:textId="77777777" w:rsidR="00177C50" w:rsidRPr="00E82406" w:rsidRDefault="00177C50" w:rsidP="00177C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406">
              <w:rPr>
                <w:rFonts w:ascii="Arial" w:hAnsi="Arial" w:cs="Arial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6D88B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DF973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7B061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65FF8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C61B2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CB0C6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65DDE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BE17F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6996E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8F810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15541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0777A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46D7E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7C50" w:rsidRPr="00E82406" w14:paraId="4E892739" w14:textId="77777777" w:rsidTr="009A616C">
        <w:trPr>
          <w:trHeight w:val="569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70E6233A" w14:textId="46E87CB0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 xml:space="preserve">1. </w:t>
            </w:r>
            <w:r w:rsidRPr="003755EA">
              <w:rPr>
                <w:rFonts w:ascii="Arial" w:hAnsi="Arial" w:cs="Arial"/>
                <w:sz w:val="20"/>
                <w:szCs w:val="20"/>
              </w:rPr>
              <w:t>Instrumental a</w:t>
            </w:r>
            <w:r w:rsidRPr="00E82406">
              <w:rPr>
                <w:rFonts w:ascii="Arial" w:hAnsi="Arial" w:cs="Arial"/>
                <w:sz w:val="20"/>
                <w:szCs w:val="20"/>
              </w:rPr>
              <w:t>ttitud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7E2619B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25 (6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2C742C3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24 (6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159094F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33 (8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FC6E6B5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76 (19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C8D5A69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82 (20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5D251E0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56 (14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09BCF25" w14:textId="56F5790D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103 (25.7</w:t>
            </w:r>
            <w:r w:rsidR="00997FC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466B74D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158 (39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392DE4B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241 (60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4668424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2 (0.5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E828F3" w14:textId="44C916FD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5.0 (4.</w:t>
            </w:r>
            <w:r w:rsidR="00CA4CAA">
              <w:rPr>
                <w:rFonts w:ascii="Arial" w:hAnsi="Arial" w:cs="Arial"/>
                <w:sz w:val="20"/>
                <w:szCs w:val="20"/>
              </w:rPr>
              <w:t xml:space="preserve">0, </w:t>
            </w:r>
            <w:r w:rsidRPr="00E82406">
              <w:rPr>
                <w:rFonts w:ascii="Arial" w:hAnsi="Arial" w:cs="Arial"/>
                <w:sz w:val="20"/>
                <w:szCs w:val="20"/>
              </w:rPr>
              <w:t>7.0)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77E43E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4.9 (1.8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7C02EE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7C50" w:rsidRPr="00E82406" w14:paraId="53733139" w14:textId="77777777" w:rsidTr="009A616C">
        <w:trPr>
          <w:trHeight w:val="569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7EB28979" w14:textId="20BBEA48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 xml:space="preserve">2. </w:t>
            </w:r>
            <w:r w:rsidRPr="003755EA">
              <w:rPr>
                <w:rFonts w:ascii="Arial" w:hAnsi="Arial" w:cs="Arial"/>
                <w:sz w:val="20"/>
                <w:szCs w:val="20"/>
              </w:rPr>
              <w:t>Instrumental a</w:t>
            </w:r>
            <w:r w:rsidRPr="00E82406">
              <w:rPr>
                <w:rFonts w:ascii="Arial" w:hAnsi="Arial" w:cs="Arial"/>
                <w:sz w:val="20"/>
                <w:szCs w:val="20"/>
              </w:rPr>
              <w:t xml:space="preserve">ttitude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250EA02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37 (9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52E1CBB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34 (8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510E8C8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49 (12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4BF1900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76 (19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22ECE66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67 (16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8B0D7C6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49 (12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352B408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89 (22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6D14D01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196 (48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683FEC0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205 (51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0D0C7FF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5369D" w14:textId="0C41EC86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5.0 (3.</w:t>
            </w:r>
            <w:r w:rsidR="00CA4CAA">
              <w:rPr>
                <w:rFonts w:ascii="Arial" w:hAnsi="Arial" w:cs="Arial"/>
                <w:sz w:val="20"/>
                <w:szCs w:val="20"/>
              </w:rPr>
              <w:t xml:space="preserve">0, </w:t>
            </w:r>
            <w:r w:rsidRPr="00E82406">
              <w:rPr>
                <w:rFonts w:ascii="Arial" w:hAnsi="Arial" w:cs="Arial"/>
                <w:sz w:val="20"/>
                <w:szCs w:val="20"/>
              </w:rPr>
              <w:t>6.0)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CE89E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4.5 (1.9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54EF76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7C50" w:rsidRPr="00E82406" w14:paraId="326B31B1" w14:textId="77777777" w:rsidTr="009A616C">
        <w:trPr>
          <w:trHeight w:val="569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053429C2" w14:textId="50B7B25F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 xml:space="preserve">3. </w:t>
            </w:r>
            <w:r w:rsidRPr="003755EA">
              <w:rPr>
                <w:rFonts w:ascii="Arial" w:hAnsi="Arial" w:cs="Arial"/>
                <w:sz w:val="20"/>
                <w:szCs w:val="20"/>
              </w:rPr>
              <w:t>Experient</w:t>
            </w:r>
            <w:r w:rsidR="00E47CA0">
              <w:rPr>
                <w:rFonts w:ascii="Arial" w:hAnsi="Arial" w:cs="Arial"/>
                <w:sz w:val="20"/>
                <w:szCs w:val="20"/>
              </w:rPr>
              <w:t>i</w:t>
            </w:r>
            <w:r w:rsidRPr="003755EA">
              <w:rPr>
                <w:rFonts w:ascii="Arial" w:hAnsi="Arial" w:cs="Arial"/>
                <w:sz w:val="20"/>
                <w:szCs w:val="20"/>
              </w:rPr>
              <w:t>al a</w:t>
            </w:r>
            <w:r w:rsidRPr="00E82406">
              <w:rPr>
                <w:rFonts w:ascii="Arial" w:hAnsi="Arial" w:cs="Arial"/>
                <w:sz w:val="20"/>
                <w:szCs w:val="20"/>
              </w:rPr>
              <w:t>ttitud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D32A6FB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42 (10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B3CCB2A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28 (7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64AFE3F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43 (10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608979E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88 (21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2AD7558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47 (11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37B8EDA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50 (12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62431E4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98 (24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59AB280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201 (50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ABE9498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195 (48.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C57589F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5 (1.2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EF9796" w14:textId="636A0A5A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4.0 (3.0</w:t>
            </w:r>
            <w:r w:rsidR="00CA4CA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82406">
              <w:rPr>
                <w:rFonts w:ascii="Arial" w:hAnsi="Arial" w:cs="Arial"/>
                <w:sz w:val="20"/>
                <w:szCs w:val="20"/>
              </w:rPr>
              <w:t>6.0)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974ECD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4.6 (2.0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6EB3D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7C50" w:rsidRPr="00E82406" w14:paraId="12EC86C4" w14:textId="77777777" w:rsidTr="009A616C">
        <w:trPr>
          <w:trHeight w:val="569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555E256C" w14:textId="3242C79F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4. Subjective norm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7CE7D13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66 (16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7A0F766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36 (9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53FF86C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32 (8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229FE16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65 (16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00543F8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69 (17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50D60DB" w14:textId="36CCA24C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41 (10.2</w:t>
            </w:r>
            <w:r w:rsidR="00D402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D496A48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89 (22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47F12E3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199 (49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A047A4A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199 (49.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8D42AF9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3 (0.7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14DE0" w14:textId="0C5A42CB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4.5 (2.0</w:t>
            </w:r>
            <w:r w:rsidR="00CA4CA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82406">
              <w:rPr>
                <w:rFonts w:ascii="Arial" w:hAnsi="Arial" w:cs="Arial"/>
                <w:sz w:val="20"/>
                <w:szCs w:val="20"/>
              </w:rPr>
              <w:t>6.0)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565C9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4.3 (2.1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6EC0EF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7C50" w:rsidRPr="00E82406" w14:paraId="32DE4AB6" w14:textId="77777777" w:rsidTr="009A616C">
        <w:trPr>
          <w:trHeight w:val="569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16FABD16" w14:textId="6895864C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 xml:space="preserve">5. </w:t>
            </w:r>
            <w:r w:rsidR="00E47CA0">
              <w:rPr>
                <w:rFonts w:ascii="Arial" w:hAnsi="Arial" w:cs="Arial"/>
                <w:sz w:val="20"/>
                <w:szCs w:val="20"/>
              </w:rPr>
              <w:t>Control: capacity</w:t>
            </w:r>
            <w:r w:rsidRPr="00E8240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C34AB18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17 (4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B9470BC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25 (6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8B5E545" w14:textId="7290BF3C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41</w:t>
            </w:r>
            <w:r w:rsidRPr="003755E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82406">
              <w:rPr>
                <w:rFonts w:ascii="Arial" w:hAnsi="Arial" w:cs="Arial"/>
                <w:sz w:val="20"/>
                <w:szCs w:val="20"/>
              </w:rPr>
              <w:t>(10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5293D0A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53 (13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A179295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77 (19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55F31D3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62 (15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007415F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124 (30.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163AB8E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136 (33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7B962D2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263 (65.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E10CC0F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2 (0.5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713703" w14:textId="5B6AAD60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5.0 (4.0</w:t>
            </w:r>
            <w:r w:rsidR="00CA4CA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82406">
              <w:rPr>
                <w:rFonts w:ascii="Arial" w:hAnsi="Arial" w:cs="Arial"/>
                <w:sz w:val="20"/>
                <w:szCs w:val="20"/>
              </w:rPr>
              <w:t>7.0)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84696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5.1 (1.8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988975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7C50" w:rsidRPr="00E82406" w14:paraId="7353F620" w14:textId="77777777" w:rsidTr="009A616C">
        <w:trPr>
          <w:trHeight w:val="569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14E4EFAD" w14:textId="05E97F39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 xml:space="preserve">6. </w:t>
            </w:r>
            <w:r w:rsidR="00E47CA0">
              <w:rPr>
                <w:rFonts w:ascii="Arial" w:hAnsi="Arial" w:cs="Arial"/>
                <w:sz w:val="20"/>
                <w:szCs w:val="20"/>
              </w:rPr>
              <w:t>Control: autonomy</w:t>
            </w:r>
            <w:r w:rsidRPr="00E8240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3C309EA" w14:textId="678046CC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16 (4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C603BEA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10 (2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2E734AF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27 (6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ADCEBA6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29 (7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849237C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33 (8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8E32057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58 (14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C5C90B4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224 (55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6284732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82 (20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240221B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315 (78.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1693097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4 (1.0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79CEF9" w14:textId="0029AD9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7.0 (5.0</w:t>
            </w:r>
            <w:r w:rsidR="00CA4CA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82406">
              <w:rPr>
                <w:rFonts w:ascii="Arial" w:hAnsi="Arial" w:cs="Arial"/>
                <w:sz w:val="20"/>
                <w:szCs w:val="20"/>
              </w:rPr>
              <w:t>7.0)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05F02F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5.8 (1.7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DC3116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7C50" w:rsidRPr="00E82406" w14:paraId="2E00E173" w14:textId="77777777" w:rsidTr="009A616C">
        <w:trPr>
          <w:trHeight w:val="569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7716215B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7. Behavioral intentio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70AAA74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24 (6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F39EA7F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25 (6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BE5F97B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25 (6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0A0BA60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52 (13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411AD4C9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73 (18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D61E9AD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59 (14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04E76B3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142 (35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D2C9D9A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126 (31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3A6D811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274 (68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2BBC3B7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1 (0.2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01E84" w14:textId="2A267C1D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6.0 (4.0</w:t>
            </w:r>
            <w:r w:rsidR="00CA4CA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82406">
              <w:rPr>
                <w:rFonts w:ascii="Arial" w:hAnsi="Arial" w:cs="Arial"/>
                <w:sz w:val="20"/>
                <w:szCs w:val="20"/>
              </w:rPr>
              <w:t>7.0)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AFA264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5.2 (1.9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5BA82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7C50" w:rsidRPr="00E82406" w14:paraId="5180C116" w14:textId="77777777" w:rsidTr="009A616C">
        <w:trPr>
          <w:trHeight w:val="283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72D5B28B" w14:textId="77777777" w:rsidR="00177C50" w:rsidRPr="00E82406" w:rsidRDefault="00177C50" w:rsidP="00177C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2406">
              <w:rPr>
                <w:rFonts w:ascii="Arial" w:hAnsi="Arial" w:cs="Arial"/>
                <w:b/>
                <w:bCs/>
                <w:sz w:val="20"/>
                <w:szCs w:val="20"/>
              </w:rPr>
              <w:t>Construct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0B2F806D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85E87E0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D8F71A5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307958B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500BDB9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87B664E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110A12A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603B881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7C9E43B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745B48E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C6EA5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9D9F97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0009B2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7C50" w:rsidRPr="00E82406" w14:paraId="0FB1D6D4" w14:textId="77777777" w:rsidTr="009A616C">
        <w:trPr>
          <w:trHeight w:val="512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537C5783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Instrumental attitude (1-2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436135B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99170F0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BA669BA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2A32C370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880625F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04AC9AD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027D2BC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2CC2488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CA22BA8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471A15B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2 (0.5)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47FD7F" w14:textId="3FA2121A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5.0 (3.5</w:t>
            </w:r>
            <w:r w:rsidR="00CA4CAA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82406">
              <w:rPr>
                <w:rFonts w:ascii="Arial" w:hAnsi="Arial" w:cs="Arial"/>
                <w:sz w:val="20"/>
                <w:szCs w:val="20"/>
              </w:rPr>
              <w:t>6.0)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D4B806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4.7 (1.8)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46B37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177C50" w:rsidRPr="00E82406" w14:paraId="74AE50FB" w14:textId="77777777" w:rsidTr="009A616C">
        <w:trPr>
          <w:trHeight w:val="267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348B3F2F" w14:textId="77BAF015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Attitude</w:t>
            </w:r>
            <w:r w:rsidR="001C1683">
              <w:rPr>
                <w:rFonts w:ascii="Arial" w:hAnsi="Arial" w:cs="Arial"/>
                <w:sz w:val="20"/>
                <w:szCs w:val="20"/>
              </w:rPr>
              <w:t xml:space="preserve"> toward the behavior</w:t>
            </w:r>
            <w:r w:rsidRPr="00E82406">
              <w:rPr>
                <w:rFonts w:ascii="Arial" w:hAnsi="Arial" w:cs="Arial"/>
                <w:sz w:val="20"/>
                <w:szCs w:val="20"/>
              </w:rPr>
              <w:t xml:space="preserve"> (1-3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D03C271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447571E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FE61394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88A145E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143C40E1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691AC56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7D8D4CB6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0C4CA6B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08963EB8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6F0D624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53C684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F3B2F0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2453C5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177C50" w:rsidRPr="00E82406" w14:paraId="0BC50B6C" w14:textId="77777777" w:rsidTr="009A616C">
        <w:trPr>
          <w:trHeight w:val="267"/>
        </w:trPr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591A9" w14:textId="234253B7" w:rsidR="00177C50" w:rsidRPr="00E82406" w:rsidRDefault="001C1683" w:rsidP="00177C5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ived behavioral c</w:t>
            </w:r>
            <w:r w:rsidR="00177C50" w:rsidRPr="00E82406">
              <w:rPr>
                <w:rFonts w:ascii="Arial" w:hAnsi="Arial" w:cs="Arial"/>
                <w:sz w:val="20"/>
                <w:szCs w:val="20"/>
              </w:rPr>
              <w:t>ontrol (5-6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1F08F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69AED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27566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EBB46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33183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F5A90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21657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FBAC7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D66D2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E49F3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7C9F2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AF425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52839" w14:textId="77777777" w:rsidR="00177C50" w:rsidRPr="00E82406" w:rsidRDefault="00177C50" w:rsidP="00177C50">
            <w:pPr>
              <w:rPr>
                <w:rFonts w:ascii="Arial" w:hAnsi="Arial" w:cs="Arial"/>
                <w:sz w:val="20"/>
                <w:szCs w:val="20"/>
              </w:rPr>
            </w:pPr>
            <w:r w:rsidRPr="00E82406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</w:tbl>
    <w:p w14:paraId="34B1678C" w14:textId="77C8D083" w:rsidR="00CA4CAA" w:rsidRPr="00CA4CAA" w:rsidRDefault="00CA4CAA" w:rsidP="00E82406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7C2C69">
        <w:rPr>
          <w:rFonts w:ascii="Arial" w:hAnsi="Arial" w:cs="Arial"/>
          <w:sz w:val="18"/>
          <w:szCs w:val="18"/>
        </w:rPr>
        <w:t>Abbreviations</w:t>
      </w:r>
      <w:r>
        <w:rPr>
          <w:rFonts w:ascii="Arial" w:hAnsi="Arial" w:cs="Arial"/>
          <w:sz w:val="18"/>
          <w:szCs w:val="18"/>
        </w:rPr>
        <w:t xml:space="preserve">: </w:t>
      </w:r>
      <w:r>
        <w:rPr>
          <w:rFonts w:ascii="Arial" w:hAnsi="Arial" w:cs="Arial"/>
          <w:kern w:val="2"/>
          <w:sz w:val="18"/>
          <w:szCs w:val="18"/>
        </w:rPr>
        <w:t xml:space="preserve">Q1, first quartile; Q3, third quartile, </w:t>
      </w:r>
      <w:r>
        <w:rPr>
          <w:rFonts w:ascii="Arial" w:hAnsi="Arial" w:cs="Arial"/>
          <w:sz w:val="18"/>
          <w:szCs w:val="18"/>
        </w:rPr>
        <w:t>SD, standard deviation.</w:t>
      </w:r>
    </w:p>
    <w:p w14:paraId="2153D340" w14:textId="583CEF33" w:rsidR="00E82406" w:rsidRPr="003E21C5" w:rsidRDefault="00E82406" w:rsidP="00E82406">
      <w:pPr>
        <w:spacing w:after="0" w:line="240" w:lineRule="auto"/>
        <w:rPr>
          <w:rFonts w:ascii="Arial" w:hAnsi="Arial" w:cs="Arial"/>
          <w:kern w:val="2"/>
          <w:sz w:val="18"/>
          <w:szCs w:val="18"/>
        </w:rPr>
      </w:pPr>
      <w:r w:rsidRPr="003E21C5">
        <w:rPr>
          <w:rFonts w:ascii="Arial" w:hAnsi="Arial" w:cs="Arial"/>
          <w:kern w:val="2"/>
          <w:sz w:val="18"/>
          <w:szCs w:val="18"/>
          <w:vertAlign w:val="superscript"/>
        </w:rPr>
        <w:t>1</w:t>
      </w:r>
      <w:r w:rsidRPr="003E21C5">
        <w:rPr>
          <w:rFonts w:ascii="Arial" w:hAnsi="Arial" w:cs="Arial"/>
          <w:kern w:val="2"/>
          <w:sz w:val="18"/>
          <w:szCs w:val="18"/>
        </w:rPr>
        <w:t>Ratings range from 1 = “</w:t>
      </w:r>
      <w:r w:rsidR="00166080" w:rsidRPr="003E21C5">
        <w:rPr>
          <w:rFonts w:ascii="Arial" w:hAnsi="Arial" w:cs="Arial"/>
          <w:kern w:val="2"/>
          <w:sz w:val="18"/>
          <w:szCs w:val="18"/>
        </w:rPr>
        <w:t>completely</w:t>
      </w:r>
      <w:r w:rsidRPr="003E21C5">
        <w:rPr>
          <w:rFonts w:ascii="Arial" w:hAnsi="Arial" w:cs="Arial"/>
          <w:kern w:val="2"/>
          <w:sz w:val="18"/>
          <w:szCs w:val="18"/>
        </w:rPr>
        <w:t xml:space="preserve"> disagree” to 7 = “</w:t>
      </w:r>
      <w:r w:rsidR="00FA1323" w:rsidRPr="003E21C5">
        <w:rPr>
          <w:rFonts w:ascii="Arial" w:hAnsi="Arial" w:cs="Arial"/>
          <w:kern w:val="2"/>
          <w:sz w:val="18"/>
          <w:szCs w:val="18"/>
        </w:rPr>
        <w:t>completely</w:t>
      </w:r>
      <w:r w:rsidRPr="003E21C5">
        <w:rPr>
          <w:rFonts w:ascii="Arial" w:hAnsi="Arial" w:cs="Arial"/>
          <w:kern w:val="2"/>
          <w:sz w:val="18"/>
          <w:szCs w:val="18"/>
        </w:rPr>
        <w:t xml:space="preserve"> agree”.</w:t>
      </w:r>
    </w:p>
    <w:p w14:paraId="27DC0DC0" w14:textId="0421DFE5" w:rsidR="00E82406" w:rsidRPr="003E21C5" w:rsidRDefault="00E82406" w:rsidP="00E82406">
      <w:pPr>
        <w:spacing w:after="0" w:line="240" w:lineRule="auto"/>
        <w:rPr>
          <w:rFonts w:ascii="Arial" w:hAnsi="Arial" w:cs="Arial"/>
          <w:kern w:val="2"/>
          <w:sz w:val="18"/>
          <w:szCs w:val="18"/>
        </w:rPr>
      </w:pPr>
      <w:r w:rsidRPr="003E21C5">
        <w:rPr>
          <w:rFonts w:ascii="Arial" w:hAnsi="Arial" w:cs="Arial"/>
          <w:kern w:val="2"/>
          <w:sz w:val="18"/>
          <w:szCs w:val="18"/>
          <w:vertAlign w:val="superscript"/>
        </w:rPr>
        <w:t>2</w:t>
      </w:r>
      <w:r w:rsidRPr="003E21C5">
        <w:rPr>
          <w:rFonts w:ascii="Arial" w:hAnsi="Arial" w:cs="Arial"/>
          <w:kern w:val="2"/>
          <w:sz w:val="18"/>
          <w:szCs w:val="18"/>
        </w:rPr>
        <w:t>Item with reverse scoring, reversed for presentation and analysis.</w:t>
      </w:r>
    </w:p>
    <w:p w14:paraId="4E7A08E7" w14:textId="77777777" w:rsidR="00E82406" w:rsidRDefault="00E82406" w:rsidP="00B2489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E82406" w:rsidSect="0042556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D05162B" w14:textId="77777777" w:rsidR="001074F0" w:rsidRDefault="001074F0" w:rsidP="00803D05">
      <w:pPr>
        <w:rPr>
          <w:rFonts w:ascii="Arial" w:hAnsi="Arial" w:cs="Arial"/>
          <w:b/>
          <w:bCs/>
          <w:sz w:val="20"/>
          <w:szCs w:val="20"/>
        </w:rPr>
      </w:pPr>
    </w:p>
    <w:p w14:paraId="5518C2AF" w14:textId="77777777" w:rsidR="001074F0" w:rsidRDefault="001074F0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423BBE3A" w14:textId="77777777" w:rsidR="001074F0" w:rsidRDefault="001074F0" w:rsidP="00803D05">
      <w:pPr>
        <w:rPr>
          <w:rFonts w:ascii="Arial" w:hAnsi="Arial" w:cs="Arial"/>
          <w:b/>
          <w:bCs/>
          <w:sz w:val="20"/>
          <w:szCs w:val="20"/>
        </w:rPr>
        <w:sectPr w:rsidR="001074F0" w:rsidSect="00244F7F">
          <w:headerReference w:type="default" r:id="rId10"/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AE0D0F9" w14:textId="6C78105D" w:rsidR="00803D05" w:rsidRDefault="005A49A1" w:rsidP="00803D0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Table</w:t>
      </w:r>
      <w:r w:rsidR="00803D05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A4</w:t>
      </w:r>
      <w:r w:rsidR="00803D05">
        <w:rPr>
          <w:rFonts w:ascii="Arial" w:hAnsi="Arial" w:cs="Arial"/>
          <w:b/>
          <w:bCs/>
          <w:sz w:val="20"/>
          <w:szCs w:val="20"/>
        </w:rPr>
        <w:t xml:space="preserve"> </w:t>
      </w:r>
      <w:r w:rsidR="00803D05">
        <w:rPr>
          <w:rFonts w:ascii="Arial" w:hAnsi="Arial" w:cs="Arial"/>
          <w:sz w:val="20"/>
          <w:szCs w:val="20"/>
        </w:rPr>
        <w:t>Correlations between predictors of lifestyle change</w:t>
      </w:r>
      <w:r w:rsidR="00B050B4">
        <w:rPr>
          <w:rFonts w:ascii="Arial" w:hAnsi="Arial" w:cs="Arial"/>
          <w:sz w:val="20"/>
          <w:szCs w:val="20"/>
        </w:rPr>
        <w:t xml:space="preserve"> at baseline in a six-month health-promoting text message intervention for patients with hypertension in Swedish primary care conducted in 2020-2023</w:t>
      </w:r>
      <w:r w:rsidR="00803D05">
        <w:rPr>
          <w:rFonts w:ascii="Arial" w:hAnsi="Arial" w:cs="Arial"/>
          <w:sz w:val="20"/>
          <w:szCs w:val="20"/>
        </w:rPr>
        <w:t xml:space="preserve"> </w:t>
      </w:r>
      <w:r w:rsidR="00D40298">
        <w:rPr>
          <w:rFonts w:ascii="Arial" w:hAnsi="Arial" w:cs="Arial"/>
          <w:sz w:val="20"/>
          <w:szCs w:val="20"/>
        </w:rPr>
        <w:t>(</w:t>
      </w:r>
      <w:r w:rsidR="009C50BE">
        <w:rPr>
          <w:rFonts w:ascii="Arial" w:hAnsi="Arial" w:cs="Arial"/>
          <w:i/>
          <w:iCs/>
          <w:sz w:val="20"/>
          <w:szCs w:val="20"/>
        </w:rPr>
        <w:t>N</w:t>
      </w:r>
      <w:r w:rsidR="00D40298">
        <w:rPr>
          <w:rFonts w:ascii="Arial" w:hAnsi="Arial" w:cs="Arial"/>
          <w:sz w:val="20"/>
          <w:szCs w:val="20"/>
        </w:rPr>
        <w:t>=</w:t>
      </w:r>
      <w:r w:rsidR="009C50BE">
        <w:rPr>
          <w:rFonts w:ascii="Arial" w:hAnsi="Arial" w:cs="Arial"/>
          <w:sz w:val="20"/>
          <w:szCs w:val="20"/>
        </w:rPr>
        <w:t>401</w:t>
      </w:r>
      <w:r w:rsidR="00D40298">
        <w:rPr>
          <w:rFonts w:ascii="Arial" w:hAnsi="Arial" w:cs="Arial"/>
          <w:sz w:val="20"/>
          <w:szCs w:val="20"/>
        </w:rPr>
        <w:t>)</w:t>
      </w:r>
      <w:r w:rsidR="00803D05">
        <w:rPr>
          <w:rFonts w:ascii="Arial" w:hAnsi="Arial" w:cs="Arial"/>
          <w:sz w:val="20"/>
          <w:szCs w:val="20"/>
        </w:rPr>
        <w:t>.</w:t>
      </w:r>
    </w:p>
    <w:tbl>
      <w:tblPr>
        <w:tblStyle w:val="Tabellrutnt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984"/>
        <w:gridCol w:w="724"/>
        <w:gridCol w:w="687"/>
        <w:gridCol w:w="723"/>
        <w:gridCol w:w="606"/>
        <w:gridCol w:w="723"/>
        <w:gridCol w:w="926"/>
        <w:gridCol w:w="754"/>
        <w:gridCol w:w="776"/>
        <w:gridCol w:w="778"/>
      </w:tblGrid>
      <w:tr w:rsidR="00803D05" w14:paraId="53E44D7D" w14:textId="77777777" w:rsidTr="001C4B9C">
        <w:trPr>
          <w:trHeight w:val="710"/>
        </w:trPr>
        <w:tc>
          <w:tcPr>
            <w:tcW w:w="1317" w:type="dxa"/>
            <w:tcBorders>
              <w:top w:val="single" w:sz="4" w:space="0" w:color="auto"/>
            </w:tcBorders>
          </w:tcPr>
          <w:p w14:paraId="5DBDB473" w14:textId="77777777" w:rsidR="00803D05" w:rsidRPr="00CA4B03" w:rsidRDefault="00803D05" w:rsidP="001C4B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A4B03">
              <w:rPr>
                <w:rFonts w:ascii="Arial" w:hAnsi="Arial" w:cs="Arial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</w:tcBorders>
          </w:tcPr>
          <w:p w14:paraId="51C0915E" w14:textId="6313494B" w:rsidR="00803D05" w:rsidRPr="00CA4B03" w:rsidRDefault="00803D05" w:rsidP="001C4B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A4B03">
              <w:rPr>
                <w:rFonts w:ascii="Arial" w:hAnsi="Arial" w:cs="Arial"/>
                <w:b/>
                <w:bCs/>
                <w:sz w:val="20"/>
                <w:szCs w:val="20"/>
              </w:rPr>
              <w:t>Experient</w:t>
            </w:r>
            <w:r w:rsidR="00607C0D"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 w:rsidRPr="00CA4B03">
              <w:rPr>
                <w:rFonts w:ascii="Arial" w:hAnsi="Arial" w:cs="Arial"/>
                <w:b/>
                <w:bCs/>
                <w:sz w:val="20"/>
                <w:szCs w:val="20"/>
              </w:rPr>
              <w:t>al attitude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</w:tcBorders>
          </w:tcPr>
          <w:p w14:paraId="6395AB12" w14:textId="75EFB110" w:rsidR="00803D05" w:rsidRPr="00CA4B03" w:rsidRDefault="00803D05" w:rsidP="001C4B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A4B03">
              <w:rPr>
                <w:rFonts w:ascii="Arial" w:hAnsi="Arial" w:cs="Arial"/>
                <w:b/>
                <w:bCs/>
                <w:sz w:val="20"/>
                <w:szCs w:val="20"/>
              </w:rPr>
              <w:t>Subjective norm</w:t>
            </w:r>
          </w:p>
        </w:tc>
        <w:tc>
          <w:tcPr>
            <w:tcW w:w="1329" w:type="dxa"/>
            <w:gridSpan w:val="2"/>
            <w:tcBorders>
              <w:top w:val="single" w:sz="4" w:space="0" w:color="auto"/>
            </w:tcBorders>
          </w:tcPr>
          <w:p w14:paraId="7FD0CF44" w14:textId="38E5A01A" w:rsidR="00803D05" w:rsidRPr="00CA4B03" w:rsidRDefault="00607C0D" w:rsidP="001C4B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trol: capacity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</w:tcBorders>
          </w:tcPr>
          <w:p w14:paraId="08AC5BF7" w14:textId="3A64115E" w:rsidR="00803D05" w:rsidRPr="00CA4B03" w:rsidRDefault="00607C0D" w:rsidP="001C4B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trol: autonomy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</w:tcBorders>
          </w:tcPr>
          <w:p w14:paraId="5750DABC" w14:textId="77777777" w:rsidR="00803D05" w:rsidRPr="00CA4B03" w:rsidRDefault="00803D05" w:rsidP="001C4B9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ehavioral intention</w:t>
            </w:r>
          </w:p>
        </w:tc>
      </w:tr>
      <w:tr w:rsidR="00803D05" w14:paraId="1EE89223" w14:textId="77777777" w:rsidTr="001C4B9C">
        <w:trPr>
          <w:trHeight w:val="199"/>
        </w:trPr>
        <w:tc>
          <w:tcPr>
            <w:tcW w:w="1317" w:type="dxa"/>
            <w:tcBorders>
              <w:bottom w:val="single" w:sz="4" w:space="0" w:color="auto"/>
            </w:tcBorders>
          </w:tcPr>
          <w:p w14:paraId="787DA387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6F75A32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CA4B0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5A4BF639" w14:textId="77777777" w:rsidR="00803D05" w:rsidRPr="00CA4B03" w:rsidRDefault="00803D05" w:rsidP="001C4B9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4B03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2F31BC2E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CA4B0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220CF187" w14:textId="77777777" w:rsidR="00803D05" w:rsidRPr="00CA4B03" w:rsidRDefault="00803D05" w:rsidP="001C4B9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4B0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659A8016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CA4B0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7330C719" w14:textId="77777777" w:rsidR="00803D05" w:rsidRPr="00CA4B03" w:rsidRDefault="00803D05" w:rsidP="001C4B9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4B0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3152F4A2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CA4B0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567FA9B7" w14:textId="77777777" w:rsidR="00803D05" w:rsidRPr="00CA4B03" w:rsidRDefault="00803D05" w:rsidP="001C4B9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4B0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7A9EBA87" w14:textId="77777777" w:rsidR="00803D05" w:rsidRPr="00CA4B03" w:rsidRDefault="00803D05" w:rsidP="001C4B9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CA4B0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3666C035" w14:textId="77777777" w:rsidR="00803D05" w:rsidRPr="00CA4B03" w:rsidRDefault="00803D05" w:rsidP="001C4B9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A4B0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</w:p>
        </w:tc>
      </w:tr>
      <w:tr w:rsidR="00803D05" w14:paraId="021D7155" w14:textId="77777777" w:rsidTr="001C4B9C">
        <w:trPr>
          <w:trHeight w:val="493"/>
        </w:trPr>
        <w:tc>
          <w:tcPr>
            <w:tcW w:w="1317" w:type="dxa"/>
            <w:tcBorders>
              <w:top w:val="single" w:sz="4" w:space="0" w:color="auto"/>
            </w:tcBorders>
          </w:tcPr>
          <w:p w14:paraId="5B3B1D3C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strumental attitud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5DD5C72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18302622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0A3399FB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78A6EB6D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606" w:type="dxa"/>
            <w:tcBorders>
              <w:top w:val="single" w:sz="4" w:space="0" w:color="auto"/>
            </w:tcBorders>
          </w:tcPr>
          <w:p w14:paraId="36A2AC1C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19B17D39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491DBF62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1543FDFA" w14:textId="016EEEE0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E20794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6C731E75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17646904" w14:textId="3E5A3C89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803D05" w14:paraId="4B332F81" w14:textId="77777777" w:rsidTr="001C4B9C">
        <w:trPr>
          <w:trHeight w:val="493"/>
        </w:trPr>
        <w:tc>
          <w:tcPr>
            <w:tcW w:w="1317" w:type="dxa"/>
          </w:tcPr>
          <w:p w14:paraId="3E918A2B" w14:textId="08DB8C4B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erient</w:t>
            </w:r>
            <w:r w:rsidR="00EA2B01">
              <w:rPr>
                <w:rFonts w:ascii="Arial" w:hAnsi="Arial" w:cs="Arial"/>
                <w:sz w:val="20"/>
                <w:szCs w:val="20"/>
              </w:rPr>
              <w:t>i</w:t>
            </w:r>
            <w:r>
              <w:rPr>
                <w:rFonts w:ascii="Arial" w:hAnsi="Arial" w:cs="Arial"/>
                <w:sz w:val="20"/>
                <w:szCs w:val="20"/>
              </w:rPr>
              <w:t>al attitude</w:t>
            </w:r>
          </w:p>
        </w:tc>
        <w:tc>
          <w:tcPr>
            <w:tcW w:w="990" w:type="dxa"/>
          </w:tcPr>
          <w:p w14:paraId="706E679E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dxa"/>
          </w:tcPr>
          <w:p w14:paraId="5689FAA1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8" w:type="dxa"/>
          </w:tcPr>
          <w:p w14:paraId="0660D16D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723" w:type="dxa"/>
          </w:tcPr>
          <w:p w14:paraId="4B4EFB65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606" w:type="dxa"/>
          </w:tcPr>
          <w:p w14:paraId="300F1F65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723" w:type="dxa"/>
          </w:tcPr>
          <w:p w14:paraId="4F342707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932" w:type="dxa"/>
          </w:tcPr>
          <w:p w14:paraId="1ECA205F" w14:textId="72671D68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</w:t>
            </w:r>
            <w:r w:rsidR="00E207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55" w:type="dxa"/>
          </w:tcPr>
          <w:p w14:paraId="4B489468" w14:textId="32787D23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E20794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779" w:type="dxa"/>
          </w:tcPr>
          <w:p w14:paraId="3A7246F4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779" w:type="dxa"/>
          </w:tcPr>
          <w:p w14:paraId="4D18CB11" w14:textId="62E7BBB0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</w:tr>
      <w:tr w:rsidR="00803D05" w14:paraId="2D7BF916" w14:textId="77777777" w:rsidTr="001C4B9C">
        <w:trPr>
          <w:trHeight w:val="493"/>
        </w:trPr>
        <w:tc>
          <w:tcPr>
            <w:tcW w:w="1317" w:type="dxa"/>
          </w:tcPr>
          <w:p w14:paraId="05B24A06" w14:textId="69A1D004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bjective norm</w:t>
            </w:r>
          </w:p>
        </w:tc>
        <w:tc>
          <w:tcPr>
            <w:tcW w:w="990" w:type="dxa"/>
          </w:tcPr>
          <w:p w14:paraId="23CE79B6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dxa"/>
          </w:tcPr>
          <w:p w14:paraId="431FF111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8" w:type="dxa"/>
          </w:tcPr>
          <w:p w14:paraId="3B6FEAA0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3" w:type="dxa"/>
          </w:tcPr>
          <w:p w14:paraId="4F88C09C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</w:tcPr>
          <w:p w14:paraId="4C51FB42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723" w:type="dxa"/>
          </w:tcPr>
          <w:p w14:paraId="002103F9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932" w:type="dxa"/>
          </w:tcPr>
          <w:p w14:paraId="0DA217A4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755" w:type="dxa"/>
          </w:tcPr>
          <w:p w14:paraId="1E719A31" w14:textId="75C0D1EE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</w:t>
            </w:r>
            <w:r w:rsidR="00E2079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79" w:type="dxa"/>
          </w:tcPr>
          <w:p w14:paraId="073500B5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779" w:type="dxa"/>
          </w:tcPr>
          <w:p w14:paraId="1768E092" w14:textId="27C755A5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803D05" w14:paraId="32DF0944" w14:textId="77777777" w:rsidTr="001C4B9C">
        <w:trPr>
          <w:trHeight w:val="493"/>
        </w:trPr>
        <w:tc>
          <w:tcPr>
            <w:tcW w:w="1317" w:type="dxa"/>
          </w:tcPr>
          <w:p w14:paraId="080F95BD" w14:textId="380ADD22" w:rsidR="00803D05" w:rsidRDefault="00607C0D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: capacity</w:t>
            </w:r>
            <w:r w:rsidR="00803D05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990" w:type="dxa"/>
          </w:tcPr>
          <w:p w14:paraId="58F037D8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dxa"/>
          </w:tcPr>
          <w:p w14:paraId="129B3E8D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8" w:type="dxa"/>
          </w:tcPr>
          <w:p w14:paraId="68BB5BF8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3" w:type="dxa"/>
          </w:tcPr>
          <w:p w14:paraId="76C4347F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</w:tcPr>
          <w:p w14:paraId="601EF28E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3" w:type="dxa"/>
          </w:tcPr>
          <w:p w14:paraId="1E4C2CB2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14:paraId="6B5B6CD9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755" w:type="dxa"/>
          </w:tcPr>
          <w:p w14:paraId="2D6BA5E9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779" w:type="dxa"/>
          </w:tcPr>
          <w:p w14:paraId="15C8B6D6" w14:textId="03AEEF66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="009C50B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79" w:type="dxa"/>
          </w:tcPr>
          <w:p w14:paraId="501AE564" w14:textId="3C37E48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803D05" w14:paraId="5224BA9D" w14:textId="77777777" w:rsidTr="001C4B9C">
        <w:trPr>
          <w:trHeight w:val="361"/>
        </w:trPr>
        <w:tc>
          <w:tcPr>
            <w:tcW w:w="1317" w:type="dxa"/>
            <w:tcBorders>
              <w:bottom w:val="single" w:sz="4" w:space="0" w:color="auto"/>
            </w:tcBorders>
          </w:tcPr>
          <w:p w14:paraId="31734AAC" w14:textId="76E0CBF9" w:rsidR="00803D05" w:rsidRDefault="00607C0D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: autonomy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F048193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5AEBBD1E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14:paraId="20C30423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74827D31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4D09AFC5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07A8F2DC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777990AD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0DB023E1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395D18EC" w14:textId="77777777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4391F9B0" w14:textId="7B2DBDC3" w:rsidR="00803D05" w:rsidRDefault="00803D05" w:rsidP="001C4B9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3</w:t>
            </w:r>
          </w:p>
        </w:tc>
      </w:tr>
    </w:tbl>
    <w:p w14:paraId="66180588" w14:textId="31E34AA6" w:rsidR="00803D05" w:rsidRPr="008352B6" w:rsidRDefault="00803D05" w:rsidP="00803D05">
      <w:pPr>
        <w:rPr>
          <w:rFonts w:ascii="Arial" w:hAnsi="Arial" w:cs="Arial"/>
          <w:sz w:val="18"/>
          <w:szCs w:val="18"/>
        </w:rPr>
      </w:pPr>
      <w:r w:rsidRPr="008352B6">
        <w:rPr>
          <w:rFonts w:ascii="Arial" w:hAnsi="Arial" w:cs="Arial"/>
          <w:sz w:val="18"/>
          <w:szCs w:val="18"/>
          <w:vertAlign w:val="superscript"/>
        </w:rPr>
        <w:t>1</w:t>
      </w:r>
      <w:r w:rsidRPr="008352B6">
        <w:rPr>
          <w:rFonts w:ascii="Arial" w:hAnsi="Arial" w:cs="Arial"/>
          <w:sz w:val="18"/>
          <w:szCs w:val="18"/>
        </w:rPr>
        <w:t>Pearson’s correlation coefficient</w:t>
      </w:r>
      <w:r w:rsidR="008352B6" w:rsidRPr="008352B6">
        <w:rPr>
          <w:rFonts w:ascii="Arial" w:hAnsi="Arial" w:cs="Arial"/>
          <w:sz w:val="18"/>
          <w:szCs w:val="18"/>
        </w:rPr>
        <w:t>.</w:t>
      </w:r>
    </w:p>
    <w:p w14:paraId="08FDA06C" w14:textId="77777777" w:rsidR="001074F0" w:rsidRDefault="001074F0">
      <w:pPr>
        <w:rPr>
          <w:rFonts w:ascii="Times New Roman" w:hAnsi="Times New Roman" w:cs="Times New Roman"/>
          <w:b/>
          <w:bCs/>
          <w:sz w:val="24"/>
          <w:szCs w:val="24"/>
        </w:rPr>
        <w:sectPr w:rsidR="001074F0" w:rsidSect="001074F0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51B7F27" w14:textId="13114A4C" w:rsidR="001B59EF" w:rsidRPr="001074F0" w:rsidRDefault="005A49A1" w:rsidP="001074F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Arial" w:hAnsi="Arial" w:cs="Arial"/>
          <w:b/>
          <w:bCs/>
          <w:kern w:val="2"/>
          <w:sz w:val="20"/>
          <w:szCs w:val="20"/>
        </w:rPr>
        <w:lastRenderedPageBreak/>
        <w:t>Table A5</w:t>
      </w:r>
      <w:r w:rsidR="001B59EF" w:rsidRPr="00565FEC">
        <w:rPr>
          <w:rFonts w:ascii="Arial" w:hAnsi="Arial" w:cs="Arial"/>
          <w:b/>
          <w:bCs/>
          <w:kern w:val="2"/>
          <w:sz w:val="20"/>
          <w:szCs w:val="20"/>
        </w:rPr>
        <w:t xml:space="preserve"> </w:t>
      </w:r>
      <w:r w:rsidR="001B59EF" w:rsidRPr="00565FEC">
        <w:rPr>
          <w:rFonts w:ascii="Arial" w:hAnsi="Arial" w:cs="Arial"/>
          <w:kern w:val="2"/>
          <w:sz w:val="20"/>
          <w:szCs w:val="20"/>
        </w:rPr>
        <w:t xml:space="preserve"> </w:t>
      </w:r>
      <w:r w:rsidR="001B59EF">
        <w:rPr>
          <w:rFonts w:ascii="Arial" w:hAnsi="Arial" w:cs="Arial"/>
          <w:kern w:val="2"/>
          <w:sz w:val="20"/>
          <w:szCs w:val="20"/>
        </w:rPr>
        <w:t xml:space="preserve">Multiple </w:t>
      </w:r>
      <w:r w:rsidR="001B59EF" w:rsidRPr="00565FEC">
        <w:rPr>
          <w:rFonts w:ascii="Arial" w:hAnsi="Arial" w:cs="Arial"/>
          <w:kern w:val="2"/>
          <w:sz w:val="20"/>
          <w:szCs w:val="20"/>
        </w:rPr>
        <w:t xml:space="preserve">linear regression analysis of behavioral intention for lifestyle change according to the Theory of </w:t>
      </w:r>
      <w:r w:rsidR="00496C23">
        <w:rPr>
          <w:rFonts w:ascii="Arial" w:hAnsi="Arial" w:cs="Arial"/>
          <w:kern w:val="2"/>
          <w:sz w:val="20"/>
          <w:szCs w:val="20"/>
        </w:rPr>
        <w:t>P</w:t>
      </w:r>
      <w:r w:rsidR="001B59EF" w:rsidRPr="00565FEC">
        <w:rPr>
          <w:rFonts w:ascii="Arial" w:hAnsi="Arial" w:cs="Arial"/>
          <w:kern w:val="2"/>
          <w:sz w:val="20"/>
          <w:szCs w:val="20"/>
        </w:rPr>
        <w:t xml:space="preserve">lanned </w:t>
      </w:r>
      <w:r w:rsidR="00496C23">
        <w:rPr>
          <w:rFonts w:ascii="Arial" w:hAnsi="Arial" w:cs="Arial"/>
          <w:kern w:val="2"/>
          <w:sz w:val="20"/>
          <w:szCs w:val="20"/>
        </w:rPr>
        <w:t>B</w:t>
      </w:r>
      <w:r w:rsidR="001B59EF" w:rsidRPr="00565FEC">
        <w:rPr>
          <w:rFonts w:ascii="Arial" w:hAnsi="Arial" w:cs="Arial"/>
          <w:kern w:val="2"/>
          <w:sz w:val="20"/>
          <w:szCs w:val="20"/>
        </w:rPr>
        <w:t>ehavior</w:t>
      </w:r>
      <w:r w:rsidR="00B050B4">
        <w:rPr>
          <w:rFonts w:ascii="Arial" w:hAnsi="Arial" w:cs="Arial"/>
          <w:kern w:val="2"/>
          <w:sz w:val="20"/>
          <w:szCs w:val="20"/>
        </w:rPr>
        <w:t xml:space="preserve"> at baseline </w:t>
      </w:r>
      <w:r w:rsidR="00B050B4">
        <w:rPr>
          <w:rFonts w:ascii="Arial" w:hAnsi="Arial" w:cs="Arial"/>
          <w:sz w:val="20"/>
          <w:szCs w:val="20"/>
        </w:rPr>
        <w:t xml:space="preserve">in a six-month health-promoting text message intervention for patients with hypertension in Swedish primary care conducted in 2020-2023, </w:t>
      </w:r>
      <w:r w:rsidR="00B050B4" w:rsidRPr="00565FEC">
        <w:rPr>
          <w:rFonts w:ascii="Arial" w:hAnsi="Arial" w:cs="Arial"/>
          <w:kern w:val="2"/>
          <w:sz w:val="20"/>
          <w:szCs w:val="20"/>
        </w:rPr>
        <w:t>adjusted for sex and age (</w:t>
      </w:r>
      <w:r w:rsidR="00B050B4">
        <w:rPr>
          <w:rFonts w:ascii="Arial" w:hAnsi="Arial" w:cs="Arial"/>
          <w:i/>
          <w:iCs/>
          <w:kern w:val="2"/>
          <w:sz w:val="20"/>
          <w:szCs w:val="20"/>
        </w:rPr>
        <w:t>N</w:t>
      </w:r>
      <w:r w:rsidR="00B050B4" w:rsidRPr="00565FEC">
        <w:rPr>
          <w:rFonts w:ascii="Arial" w:hAnsi="Arial" w:cs="Arial"/>
          <w:kern w:val="2"/>
          <w:sz w:val="20"/>
          <w:szCs w:val="20"/>
        </w:rPr>
        <w:t>=</w:t>
      </w:r>
      <w:r w:rsidR="00B050B4">
        <w:rPr>
          <w:rFonts w:ascii="Arial" w:hAnsi="Arial" w:cs="Arial"/>
          <w:kern w:val="2"/>
          <w:sz w:val="20"/>
          <w:szCs w:val="20"/>
        </w:rPr>
        <w:t>401</w:t>
      </w:r>
      <w:r w:rsidR="00B050B4" w:rsidRPr="00565FEC">
        <w:rPr>
          <w:rFonts w:ascii="Arial" w:hAnsi="Arial" w:cs="Arial"/>
          <w:kern w:val="2"/>
          <w:sz w:val="20"/>
          <w:szCs w:val="20"/>
        </w:rPr>
        <w:t>).</w:t>
      </w:r>
    </w:p>
    <w:tbl>
      <w:tblPr>
        <w:tblStyle w:val="Tabellrutnt"/>
        <w:tblpPr w:leftFromText="141" w:rightFromText="141" w:vertAnchor="text" w:tblpY="1"/>
        <w:tblOverlap w:val="never"/>
        <w:tblW w:w="84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7"/>
        <w:gridCol w:w="1995"/>
        <w:gridCol w:w="1995"/>
        <w:gridCol w:w="1995"/>
      </w:tblGrid>
      <w:tr w:rsidR="0072133B" w:rsidRPr="00472B7F" w14:paraId="5E1DC490" w14:textId="77777777" w:rsidTr="0072133B">
        <w:trPr>
          <w:trHeight w:val="344"/>
        </w:trPr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</w:tcPr>
          <w:p w14:paraId="2AE9C56C" w14:textId="77777777" w:rsidR="0072133B" w:rsidRPr="00472B7F" w:rsidRDefault="0072133B" w:rsidP="007E43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14:paraId="65479A4C" w14:textId="2C481D4E" w:rsidR="0072133B" w:rsidRPr="00472B7F" w:rsidRDefault="0072133B" w:rsidP="007E43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2B7F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  <w:r w:rsidRPr="0067549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14:paraId="55CCCA76" w14:textId="6598F461" w:rsidR="0072133B" w:rsidRPr="00472B7F" w:rsidRDefault="0072133B" w:rsidP="007E43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2B7F"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  <w:r w:rsidRPr="0067549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14:paraId="46894351" w14:textId="37E40C2C" w:rsidR="0072133B" w:rsidRPr="00472B7F" w:rsidRDefault="0072133B" w:rsidP="007E43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72B7F">
              <w:rPr>
                <w:rFonts w:ascii="Arial" w:hAnsi="Arial" w:cs="Arial"/>
                <w:b/>
                <w:bCs/>
                <w:sz w:val="20"/>
                <w:szCs w:val="20"/>
              </w:rPr>
              <w:t>Model 3</w:t>
            </w:r>
            <w:r w:rsidRPr="0067549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  <w:tr w:rsidR="0072133B" w:rsidRPr="00565FEC" w14:paraId="2F890889" w14:textId="77777777" w:rsidTr="0072133B">
        <w:trPr>
          <w:trHeight w:val="344"/>
        </w:trPr>
        <w:tc>
          <w:tcPr>
            <w:tcW w:w="2497" w:type="dxa"/>
            <w:tcBorders>
              <w:top w:val="single" w:sz="4" w:space="0" w:color="auto"/>
            </w:tcBorders>
          </w:tcPr>
          <w:p w14:paraId="370AB4BC" w14:textId="77777777" w:rsidR="0072133B" w:rsidRPr="008352B6" w:rsidRDefault="0072133B" w:rsidP="007E43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2B6">
              <w:rPr>
                <w:rFonts w:ascii="Arial" w:hAnsi="Arial" w:cs="Arial"/>
                <w:b/>
                <w:bCs/>
                <w:sz w:val="20"/>
                <w:szCs w:val="20"/>
              </w:rPr>
              <w:t>Model statistics</w:t>
            </w:r>
          </w:p>
        </w:tc>
        <w:tc>
          <w:tcPr>
            <w:tcW w:w="1995" w:type="dxa"/>
            <w:tcBorders>
              <w:top w:val="single" w:sz="4" w:space="0" w:color="auto"/>
            </w:tcBorders>
          </w:tcPr>
          <w:p w14:paraId="30C463C5" w14:textId="77777777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4" w:space="0" w:color="auto"/>
            </w:tcBorders>
          </w:tcPr>
          <w:p w14:paraId="642390A5" w14:textId="77777777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4" w:space="0" w:color="auto"/>
            </w:tcBorders>
          </w:tcPr>
          <w:p w14:paraId="61DB87E8" w14:textId="77777777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133B" w:rsidRPr="00565FEC" w14:paraId="32CF2033" w14:textId="77777777" w:rsidTr="0072133B">
        <w:trPr>
          <w:trHeight w:val="344"/>
        </w:trPr>
        <w:tc>
          <w:tcPr>
            <w:tcW w:w="2497" w:type="dxa"/>
          </w:tcPr>
          <w:p w14:paraId="371944D0" w14:textId="77777777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  <w:r w:rsidRPr="008352B6">
              <w:rPr>
                <w:rFonts w:ascii="Arial" w:hAnsi="Arial" w:cs="Arial"/>
                <w:sz w:val="20"/>
                <w:szCs w:val="20"/>
              </w:rPr>
              <w:t>r</w:t>
            </w:r>
            <w:r w:rsidRPr="008352B6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95" w:type="dxa"/>
          </w:tcPr>
          <w:p w14:paraId="5F71BF9E" w14:textId="50AEEED2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  <w:r w:rsidRPr="008352B6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995" w:type="dxa"/>
          </w:tcPr>
          <w:p w14:paraId="53AD7EAB" w14:textId="225789C7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  <w:r w:rsidRPr="008352B6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995" w:type="dxa"/>
          </w:tcPr>
          <w:p w14:paraId="7C4AF069" w14:textId="77777777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  <w:r w:rsidRPr="008352B6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72133B" w:rsidRPr="00565FEC" w14:paraId="0F3C5024" w14:textId="77777777" w:rsidTr="0072133B">
        <w:trPr>
          <w:trHeight w:val="344"/>
        </w:trPr>
        <w:tc>
          <w:tcPr>
            <w:tcW w:w="2497" w:type="dxa"/>
          </w:tcPr>
          <w:p w14:paraId="4F131C58" w14:textId="44CB7A17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  <w:r w:rsidRPr="008352B6">
              <w:rPr>
                <w:rFonts w:ascii="Arial" w:hAnsi="Arial" w:cs="Arial"/>
                <w:sz w:val="20"/>
                <w:szCs w:val="20"/>
              </w:rPr>
              <w:t>Variance inflation factor</w:t>
            </w:r>
          </w:p>
        </w:tc>
        <w:tc>
          <w:tcPr>
            <w:tcW w:w="1995" w:type="dxa"/>
          </w:tcPr>
          <w:p w14:paraId="2B333150" w14:textId="5F8480BD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  <w:r w:rsidRPr="008352B6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995" w:type="dxa"/>
          </w:tcPr>
          <w:p w14:paraId="67B3CDF6" w14:textId="2CF3D640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  <w:r w:rsidRPr="008352B6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995" w:type="dxa"/>
          </w:tcPr>
          <w:p w14:paraId="7B770B8D" w14:textId="1DA43BEB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  <w:r w:rsidRPr="008352B6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</w:tr>
      <w:tr w:rsidR="0072133B" w:rsidRPr="00565FEC" w14:paraId="354F775F" w14:textId="77777777" w:rsidTr="0072133B">
        <w:trPr>
          <w:trHeight w:val="344"/>
        </w:trPr>
        <w:tc>
          <w:tcPr>
            <w:tcW w:w="2497" w:type="dxa"/>
          </w:tcPr>
          <w:p w14:paraId="17DB3AC4" w14:textId="036B1176" w:rsidR="0072133B" w:rsidRPr="00675499" w:rsidRDefault="0072133B" w:rsidP="007E4316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8352B6">
              <w:rPr>
                <w:rFonts w:ascii="Arial" w:hAnsi="Arial" w:cs="Arial"/>
                <w:b/>
                <w:bCs/>
                <w:sz w:val="20"/>
                <w:szCs w:val="20"/>
              </w:rPr>
              <w:t>Predictors,</w:t>
            </w:r>
            <w:r w:rsidRPr="008352B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B</w:t>
            </w:r>
            <w:r w:rsidRPr="008352B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95% CI)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95" w:type="dxa"/>
          </w:tcPr>
          <w:p w14:paraId="506A21D5" w14:textId="77777777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5" w:type="dxa"/>
          </w:tcPr>
          <w:p w14:paraId="3B9E17A5" w14:textId="77777777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5" w:type="dxa"/>
          </w:tcPr>
          <w:p w14:paraId="3C9E4ABB" w14:textId="77777777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133B" w:rsidRPr="00565FEC" w14:paraId="3D273456" w14:textId="77777777" w:rsidTr="0072133B">
        <w:trPr>
          <w:trHeight w:val="344"/>
        </w:trPr>
        <w:tc>
          <w:tcPr>
            <w:tcW w:w="2497" w:type="dxa"/>
          </w:tcPr>
          <w:p w14:paraId="44A3369A" w14:textId="77777777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  <w:r w:rsidRPr="008352B6">
              <w:rPr>
                <w:rFonts w:ascii="Arial" w:hAnsi="Arial" w:cs="Arial"/>
                <w:sz w:val="20"/>
                <w:szCs w:val="20"/>
              </w:rPr>
              <w:t>Control: capacity</w:t>
            </w:r>
          </w:p>
        </w:tc>
        <w:tc>
          <w:tcPr>
            <w:tcW w:w="1995" w:type="dxa"/>
          </w:tcPr>
          <w:p w14:paraId="44728989" w14:textId="1B21277B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  <w:r w:rsidRPr="008352B6">
              <w:rPr>
                <w:rFonts w:ascii="Arial" w:hAnsi="Arial" w:cs="Arial"/>
                <w:sz w:val="20"/>
                <w:szCs w:val="20"/>
              </w:rPr>
              <w:t>0.55 (0.46-0.63)</w:t>
            </w:r>
          </w:p>
        </w:tc>
        <w:tc>
          <w:tcPr>
            <w:tcW w:w="1995" w:type="dxa"/>
          </w:tcPr>
          <w:p w14:paraId="70AE49F8" w14:textId="52D8A980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  <w:r w:rsidRPr="008352B6">
              <w:rPr>
                <w:rFonts w:ascii="Arial" w:hAnsi="Arial" w:cs="Arial"/>
                <w:sz w:val="20"/>
                <w:szCs w:val="20"/>
              </w:rPr>
              <w:t>0.42 (0.32-0.52)</w:t>
            </w:r>
          </w:p>
        </w:tc>
        <w:tc>
          <w:tcPr>
            <w:tcW w:w="1995" w:type="dxa"/>
          </w:tcPr>
          <w:p w14:paraId="06DFEFAD" w14:textId="1AE77461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  <w:r w:rsidRPr="008352B6">
              <w:rPr>
                <w:rFonts w:ascii="Arial" w:hAnsi="Arial" w:cs="Arial"/>
                <w:sz w:val="20"/>
                <w:szCs w:val="20"/>
              </w:rPr>
              <w:t>0.39 (0.31-0.53)</w:t>
            </w:r>
          </w:p>
        </w:tc>
      </w:tr>
      <w:tr w:rsidR="0072133B" w:rsidRPr="00565FEC" w14:paraId="4E48D5E4" w14:textId="77777777" w:rsidTr="0072133B">
        <w:trPr>
          <w:trHeight w:val="344"/>
        </w:trPr>
        <w:tc>
          <w:tcPr>
            <w:tcW w:w="2497" w:type="dxa"/>
          </w:tcPr>
          <w:p w14:paraId="240F8FC6" w14:textId="77777777" w:rsidR="0072133B" w:rsidRPr="008352B6" w:rsidRDefault="0072133B" w:rsidP="007E431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52B6">
              <w:rPr>
                <w:rFonts w:ascii="Arial" w:hAnsi="Arial" w:cs="Arial"/>
                <w:sz w:val="20"/>
                <w:szCs w:val="20"/>
              </w:rPr>
              <w:t>Instrumental attitude</w:t>
            </w:r>
          </w:p>
        </w:tc>
        <w:tc>
          <w:tcPr>
            <w:tcW w:w="1995" w:type="dxa"/>
          </w:tcPr>
          <w:p w14:paraId="040B722E" w14:textId="77777777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5" w:type="dxa"/>
          </w:tcPr>
          <w:p w14:paraId="06C66A2D" w14:textId="39B5C393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  <w:r w:rsidRPr="008352B6">
              <w:rPr>
                <w:rFonts w:ascii="Arial" w:hAnsi="Arial" w:cs="Arial"/>
                <w:sz w:val="20"/>
                <w:szCs w:val="20"/>
              </w:rPr>
              <w:t>0.24 (0.1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8352B6">
              <w:rPr>
                <w:rFonts w:ascii="Arial" w:hAnsi="Arial" w:cs="Arial"/>
                <w:sz w:val="20"/>
                <w:szCs w:val="20"/>
              </w:rPr>
              <w:t>0.34)</w:t>
            </w:r>
          </w:p>
        </w:tc>
        <w:tc>
          <w:tcPr>
            <w:tcW w:w="1995" w:type="dxa"/>
          </w:tcPr>
          <w:p w14:paraId="371F220F" w14:textId="302BE13B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  <w:r w:rsidRPr="008352B6">
              <w:rPr>
                <w:rFonts w:ascii="Arial" w:hAnsi="Arial" w:cs="Arial"/>
                <w:sz w:val="20"/>
                <w:szCs w:val="20"/>
              </w:rPr>
              <w:t>0.18 (0.06-0.30)</w:t>
            </w:r>
          </w:p>
        </w:tc>
      </w:tr>
      <w:tr w:rsidR="0072133B" w:rsidRPr="00565FEC" w14:paraId="5F286C83" w14:textId="77777777" w:rsidTr="0072133B">
        <w:trPr>
          <w:trHeight w:val="344"/>
        </w:trPr>
        <w:tc>
          <w:tcPr>
            <w:tcW w:w="2497" w:type="dxa"/>
          </w:tcPr>
          <w:p w14:paraId="5B426F55" w14:textId="77777777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  <w:r w:rsidRPr="008352B6">
              <w:rPr>
                <w:rFonts w:ascii="Arial" w:hAnsi="Arial" w:cs="Arial"/>
                <w:sz w:val="20"/>
                <w:szCs w:val="20"/>
              </w:rPr>
              <w:t>Subjective norm</w:t>
            </w:r>
          </w:p>
        </w:tc>
        <w:tc>
          <w:tcPr>
            <w:tcW w:w="1995" w:type="dxa"/>
          </w:tcPr>
          <w:p w14:paraId="1EB5F21D" w14:textId="77777777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5" w:type="dxa"/>
          </w:tcPr>
          <w:p w14:paraId="774C3A18" w14:textId="77777777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5" w:type="dxa"/>
          </w:tcPr>
          <w:p w14:paraId="1D3F5F3F" w14:textId="77777777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  <w:r w:rsidRPr="008352B6">
              <w:rPr>
                <w:rFonts w:ascii="Arial" w:hAnsi="Arial" w:cs="Arial"/>
                <w:sz w:val="20"/>
                <w:szCs w:val="20"/>
              </w:rPr>
              <w:t>0.10 (0.01-0.19)</w:t>
            </w:r>
          </w:p>
        </w:tc>
      </w:tr>
      <w:tr w:rsidR="0072133B" w:rsidRPr="00565FEC" w14:paraId="4CC33D40" w14:textId="77777777" w:rsidTr="0072133B">
        <w:trPr>
          <w:trHeight w:val="344"/>
        </w:trPr>
        <w:tc>
          <w:tcPr>
            <w:tcW w:w="2497" w:type="dxa"/>
          </w:tcPr>
          <w:p w14:paraId="2CD7C8E3" w14:textId="77777777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  <w:r w:rsidRPr="008352B6">
              <w:rPr>
                <w:rFonts w:ascii="Arial" w:hAnsi="Arial" w:cs="Arial"/>
                <w:sz w:val="20"/>
                <w:szCs w:val="20"/>
              </w:rPr>
              <w:t>Experiential attitude</w:t>
            </w:r>
          </w:p>
        </w:tc>
        <w:tc>
          <w:tcPr>
            <w:tcW w:w="1995" w:type="dxa"/>
          </w:tcPr>
          <w:p w14:paraId="6D428A7F" w14:textId="77777777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5" w:type="dxa"/>
          </w:tcPr>
          <w:p w14:paraId="15D0C025" w14:textId="77777777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5" w:type="dxa"/>
          </w:tcPr>
          <w:p w14:paraId="282946D3" w14:textId="35CBEB65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  <w:r w:rsidRPr="008352B6">
              <w:rPr>
                <w:rFonts w:ascii="Arial" w:hAnsi="Arial" w:cs="Arial"/>
                <w:sz w:val="20"/>
                <w:szCs w:val="20"/>
              </w:rPr>
              <w:t>-0.01 (-0.09 to 0.07)</w:t>
            </w:r>
          </w:p>
        </w:tc>
      </w:tr>
      <w:tr w:rsidR="0072133B" w:rsidRPr="00565FEC" w14:paraId="557738E4" w14:textId="77777777" w:rsidTr="0072133B">
        <w:trPr>
          <w:trHeight w:val="344"/>
        </w:trPr>
        <w:tc>
          <w:tcPr>
            <w:tcW w:w="2497" w:type="dxa"/>
            <w:tcBorders>
              <w:bottom w:val="single" w:sz="4" w:space="0" w:color="auto"/>
            </w:tcBorders>
          </w:tcPr>
          <w:p w14:paraId="79119D4F" w14:textId="77777777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  <w:r w:rsidRPr="008352B6">
              <w:rPr>
                <w:rFonts w:ascii="Arial" w:hAnsi="Arial" w:cs="Arial"/>
                <w:sz w:val="20"/>
                <w:szCs w:val="20"/>
              </w:rPr>
              <w:t>Control: autonomy</w:t>
            </w:r>
          </w:p>
        </w:tc>
        <w:tc>
          <w:tcPr>
            <w:tcW w:w="1995" w:type="dxa"/>
            <w:tcBorders>
              <w:bottom w:val="single" w:sz="4" w:space="0" w:color="auto"/>
            </w:tcBorders>
          </w:tcPr>
          <w:p w14:paraId="33CCD078" w14:textId="77777777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5" w:type="dxa"/>
            <w:tcBorders>
              <w:bottom w:val="single" w:sz="4" w:space="0" w:color="auto"/>
            </w:tcBorders>
          </w:tcPr>
          <w:p w14:paraId="16B08EA4" w14:textId="77777777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5" w:type="dxa"/>
            <w:tcBorders>
              <w:bottom w:val="single" w:sz="4" w:space="0" w:color="auto"/>
            </w:tcBorders>
          </w:tcPr>
          <w:p w14:paraId="1EEC0D7B" w14:textId="409B6FCD" w:rsidR="0072133B" w:rsidRPr="008352B6" w:rsidRDefault="0072133B" w:rsidP="007E4316">
            <w:pPr>
              <w:rPr>
                <w:rFonts w:ascii="Arial" w:hAnsi="Arial" w:cs="Arial"/>
                <w:sz w:val="20"/>
                <w:szCs w:val="20"/>
              </w:rPr>
            </w:pPr>
            <w:r w:rsidRPr="008352B6">
              <w:rPr>
                <w:rFonts w:ascii="Arial" w:hAnsi="Arial" w:cs="Arial"/>
                <w:sz w:val="20"/>
                <w:szCs w:val="20"/>
              </w:rPr>
              <w:t>0.04 (-0.05 to 0.13)</w:t>
            </w:r>
          </w:p>
        </w:tc>
      </w:tr>
    </w:tbl>
    <w:p w14:paraId="0535FA4C" w14:textId="77777777" w:rsidR="001074F0" w:rsidRDefault="001074F0" w:rsidP="001B59EF">
      <w:pPr>
        <w:spacing w:after="0" w:line="240" w:lineRule="auto"/>
        <w:rPr>
          <w:rFonts w:ascii="Arial" w:hAnsi="Arial" w:cs="Arial"/>
          <w:kern w:val="2"/>
          <w:sz w:val="18"/>
          <w:szCs w:val="18"/>
        </w:rPr>
      </w:pPr>
    </w:p>
    <w:p w14:paraId="7D646034" w14:textId="77777777" w:rsidR="001074F0" w:rsidRDefault="001074F0" w:rsidP="001B59EF">
      <w:pPr>
        <w:spacing w:after="0" w:line="240" w:lineRule="auto"/>
        <w:rPr>
          <w:rFonts w:ascii="Arial" w:hAnsi="Arial" w:cs="Arial"/>
          <w:kern w:val="2"/>
          <w:sz w:val="18"/>
          <w:szCs w:val="18"/>
        </w:rPr>
      </w:pPr>
    </w:p>
    <w:p w14:paraId="362203F6" w14:textId="77777777" w:rsidR="001074F0" w:rsidRDefault="001074F0" w:rsidP="001B59EF">
      <w:pPr>
        <w:spacing w:after="0" w:line="240" w:lineRule="auto"/>
        <w:rPr>
          <w:rFonts w:ascii="Arial" w:hAnsi="Arial" w:cs="Arial"/>
          <w:kern w:val="2"/>
          <w:sz w:val="18"/>
          <w:szCs w:val="18"/>
        </w:rPr>
      </w:pPr>
    </w:p>
    <w:p w14:paraId="364543EB" w14:textId="77777777" w:rsidR="001074F0" w:rsidRDefault="001074F0" w:rsidP="001B59EF">
      <w:pPr>
        <w:spacing w:after="0" w:line="240" w:lineRule="auto"/>
        <w:rPr>
          <w:rFonts w:ascii="Arial" w:hAnsi="Arial" w:cs="Arial"/>
          <w:kern w:val="2"/>
          <w:sz w:val="18"/>
          <w:szCs w:val="18"/>
        </w:rPr>
      </w:pPr>
    </w:p>
    <w:p w14:paraId="5A990966" w14:textId="77777777" w:rsidR="001074F0" w:rsidRDefault="001074F0" w:rsidP="001B59EF">
      <w:pPr>
        <w:spacing w:after="0" w:line="240" w:lineRule="auto"/>
        <w:rPr>
          <w:rFonts w:ascii="Arial" w:hAnsi="Arial" w:cs="Arial"/>
          <w:kern w:val="2"/>
          <w:sz w:val="18"/>
          <w:szCs w:val="18"/>
        </w:rPr>
      </w:pPr>
    </w:p>
    <w:p w14:paraId="78C19105" w14:textId="77777777" w:rsidR="001074F0" w:rsidRDefault="001074F0" w:rsidP="001B59EF">
      <w:pPr>
        <w:spacing w:after="0" w:line="240" w:lineRule="auto"/>
        <w:rPr>
          <w:rFonts w:ascii="Arial" w:hAnsi="Arial" w:cs="Arial"/>
          <w:kern w:val="2"/>
          <w:sz w:val="18"/>
          <w:szCs w:val="18"/>
        </w:rPr>
      </w:pPr>
    </w:p>
    <w:p w14:paraId="60C5084A" w14:textId="77777777" w:rsidR="001074F0" w:rsidRDefault="001074F0" w:rsidP="001B59EF">
      <w:pPr>
        <w:spacing w:after="0" w:line="240" w:lineRule="auto"/>
        <w:rPr>
          <w:rFonts w:ascii="Arial" w:hAnsi="Arial" w:cs="Arial"/>
          <w:kern w:val="2"/>
          <w:sz w:val="18"/>
          <w:szCs w:val="18"/>
        </w:rPr>
      </w:pPr>
    </w:p>
    <w:p w14:paraId="6B049824" w14:textId="77777777" w:rsidR="001074F0" w:rsidRDefault="001074F0" w:rsidP="001B59EF">
      <w:pPr>
        <w:spacing w:after="0" w:line="240" w:lineRule="auto"/>
        <w:rPr>
          <w:rFonts w:ascii="Arial" w:hAnsi="Arial" w:cs="Arial"/>
          <w:kern w:val="2"/>
          <w:sz w:val="18"/>
          <w:szCs w:val="18"/>
        </w:rPr>
      </w:pPr>
    </w:p>
    <w:p w14:paraId="7F02171E" w14:textId="77777777" w:rsidR="001074F0" w:rsidRDefault="001074F0" w:rsidP="001B59EF">
      <w:pPr>
        <w:spacing w:after="0" w:line="240" w:lineRule="auto"/>
        <w:rPr>
          <w:rFonts w:ascii="Arial" w:hAnsi="Arial" w:cs="Arial"/>
          <w:kern w:val="2"/>
          <w:sz w:val="18"/>
          <w:szCs w:val="18"/>
        </w:rPr>
      </w:pPr>
    </w:p>
    <w:p w14:paraId="75A88BFB" w14:textId="77777777" w:rsidR="001074F0" w:rsidRDefault="001074F0" w:rsidP="001B59EF">
      <w:pPr>
        <w:spacing w:after="0" w:line="240" w:lineRule="auto"/>
        <w:rPr>
          <w:rFonts w:ascii="Arial" w:hAnsi="Arial" w:cs="Arial"/>
          <w:kern w:val="2"/>
          <w:sz w:val="18"/>
          <w:szCs w:val="18"/>
        </w:rPr>
      </w:pPr>
    </w:p>
    <w:p w14:paraId="027F0DC9" w14:textId="77777777" w:rsidR="001074F0" w:rsidRDefault="001074F0" w:rsidP="001B59EF">
      <w:pPr>
        <w:spacing w:after="0" w:line="240" w:lineRule="auto"/>
        <w:rPr>
          <w:rFonts w:ascii="Arial" w:hAnsi="Arial" w:cs="Arial"/>
          <w:kern w:val="2"/>
          <w:sz w:val="18"/>
          <w:szCs w:val="18"/>
        </w:rPr>
      </w:pPr>
    </w:p>
    <w:p w14:paraId="5F16152D" w14:textId="77777777" w:rsidR="001074F0" w:rsidRDefault="001074F0" w:rsidP="00751E0C">
      <w:pPr>
        <w:spacing w:after="0"/>
        <w:rPr>
          <w:rFonts w:ascii="Arial" w:hAnsi="Arial" w:cs="Arial"/>
          <w:kern w:val="2"/>
          <w:sz w:val="18"/>
          <w:szCs w:val="18"/>
        </w:rPr>
      </w:pPr>
      <w:bookmarkStart w:id="3" w:name="_Hlk188137198"/>
    </w:p>
    <w:p w14:paraId="7CBBDF89" w14:textId="77777777" w:rsidR="001074F0" w:rsidRDefault="001074F0" w:rsidP="00751E0C">
      <w:pPr>
        <w:spacing w:after="0"/>
        <w:rPr>
          <w:rFonts w:ascii="Arial" w:hAnsi="Arial" w:cs="Arial"/>
          <w:kern w:val="2"/>
          <w:sz w:val="18"/>
          <w:szCs w:val="18"/>
        </w:rPr>
      </w:pPr>
    </w:p>
    <w:p w14:paraId="72226023" w14:textId="77777777" w:rsidR="001074F0" w:rsidRDefault="001074F0" w:rsidP="00751E0C">
      <w:pPr>
        <w:spacing w:after="0"/>
        <w:rPr>
          <w:rFonts w:ascii="Arial" w:hAnsi="Arial" w:cs="Arial"/>
          <w:kern w:val="2"/>
          <w:sz w:val="18"/>
          <w:szCs w:val="18"/>
        </w:rPr>
      </w:pPr>
    </w:p>
    <w:p w14:paraId="404738B5" w14:textId="77777777" w:rsidR="001074F0" w:rsidRDefault="001074F0" w:rsidP="00751E0C">
      <w:pPr>
        <w:spacing w:after="0"/>
        <w:rPr>
          <w:rFonts w:ascii="Arial" w:hAnsi="Arial" w:cs="Arial"/>
          <w:kern w:val="2"/>
          <w:sz w:val="18"/>
          <w:szCs w:val="18"/>
        </w:rPr>
      </w:pPr>
    </w:p>
    <w:p w14:paraId="3AEDB0E2" w14:textId="77777777" w:rsidR="001074F0" w:rsidRDefault="001074F0" w:rsidP="00751E0C">
      <w:pPr>
        <w:spacing w:after="0"/>
        <w:rPr>
          <w:rFonts w:ascii="Arial" w:hAnsi="Arial" w:cs="Arial"/>
          <w:kern w:val="2"/>
          <w:sz w:val="18"/>
          <w:szCs w:val="18"/>
        </w:rPr>
      </w:pPr>
    </w:p>
    <w:p w14:paraId="5987267A" w14:textId="77777777" w:rsidR="001074F0" w:rsidRPr="00CA4CAA" w:rsidRDefault="001074F0" w:rsidP="001074F0">
      <w:pPr>
        <w:spacing w:after="0" w:line="240" w:lineRule="auto"/>
        <w:rPr>
          <w:rFonts w:ascii="Arial" w:hAnsi="Arial" w:cs="Arial"/>
          <w:kern w:val="2"/>
          <w:sz w:val="18"/>
          <w:szCs w:val="18"/>
        </w:rPr>
      </w:pPr>
      <w:r w:rsidRPr="00CA4CAA">
        <w:rPr>
          <w:rFonts w:ascii="Arial" w:hAnsi="Arial" w:cs="Arial"/>
          <w:kern w:val="2"/>
          <w:sz w:val="18"/>
          <w:szCs w:val="18"/>
        </w:rPr>
        <w:t xml:space="preserve">Abbreviations: </w:t>
      </w:r>
      <w:r w:rsidRPr="00CA4CAA">
        <w:rPr>
          <w:rFonts w:ascii="Arial" w:hAnsi="Arial" w:cs="Arial"/>
          <w:i/>
          <w:iCs/>
          <w:kern w:val="2"/>
          <w:sz w:val="18"/>
          <w:szCs w:val="18"/>
        </w:rPr>
        <w:t>B</w:t>
      </w:r>
      <w:r>
        <w:rPr>
          <w:rFonts w:ascii="Arial" w:hAnsi="Arial" w:cs="Arial"/>
          <w:kern w:val="2"/>
          <w:sz w:val="18"/>
          <w:szCs w:val="18"/>
        </w:rPr>
        <w:t xml:space="preserve">, beta coefficient; </w:t>
      </w:r>
      <w:r w:rsidRPr="00CA4CAA">
        <w:rPr>
          <w:rFonts w:ascii="Arial" w:hAnsi="Arial" w:cs="Arial"/>
          <w:kern w:val="2"/>
          <w:sz w:val="18"/>
          <w:szCs w:val="18"/>
        </w:rPr>
        <w:t>CI, confidence interval.</w:t>
      </w:r>
    </w:p>
    <w:p w14:paraId="30DC07C3" w14:textId="77777777" w:rsidR="001074F0" w:rsidRPr="006923AA" w:rsidRDefault="001074F0" w:rsidP="001074F0">
      <w:pPr>
        <w:spacing w:after="0" w:line="240" w:lineRule="auto"/>
        <w:rPr>
          <w:rFonts w:ascii="Arial" w:hAnsi="Arial" w:cs="Arial"/>
          <w:kern w:val="2"/>
          <w:sz w:val="18"/>
          <w:szCs w:val="18"/>
        </w:rPr>
      </w:pPr>
      <w:r w:rsidRPr="00675499">
        <w:rPr>
          <w:rFonts w:ascii="Arial" w:hAnsi="Arial" w:cs="Arial"/>
          <w:kern w:val="2"/>
          <w:sz w:val="18"/>
          <w:szCs w:val="18"/>
          <w:vertAlign w:val="superscript"/>
        </w:rPr>
        <w:t>1</w:t>
      </w:r>
      <w:r w:rsidRPr="006923AA">
        <w:rPr>
          <w:rFonts w:ascii="Arial" w:hAnsi="Arial" w:cs="Arial"/>
          <w:kern w:val="2"/>
          <w:sz w:val="18"/>
          <w:szCs w:val="18"/>
        </w:rPr>
        <w:t xml:space="preserve">Predictor – control: capacity. Outcome – behavioral intention. Adjustment – sex, age. </w:t>
      </w:r>
    </w:p>
    <w:p w14:paraId="04229DD5" w14:textId="77777777" w:rsidR="001074F0" w:rsidRPr="006923AA" w:rsidRDefault="001074F0" w:rsidP="001074F0">
      <w:pPr>
        <w:spacing w:after="0" w:line="240" w:lineRule="auto"/>
        <w:rPr>
          <w:rFonts w:ascii="Arial" w:hAnsi="Arial" w:cs="Arial"/>
          <w:kern w:val="2"/>
          <w:sz w:val="18"/>
          <w:szCs w:val="18"/>
        </w:rPr>
      </w:pPr>
      <w:r w:rsidRPr="00675499">
        <w:rPr>
          <w:rFonts w:ascii="Arial" w:hAnsi="Arial" w:cs="Arial"/>
          <w:kern w:val="2"/>
          <w:sz w:val="18"/>
          <w:szCs w:val="18"/>
          <w:vertAlign w:val="superscript"/>
        </w:rPr>
        <w:t>2</w:t>
      </w:r>
      <w:r w:rsidRPr="006923AA">
        <w:rPr>
          <w:rFonts w:ascii="Arial" w:hAnsi="Arial" w:cs="Arial"/>
          <w:kern w:val="2"/>
          <w:sz w:val="18"/>
          <w:szCs w:val="18"/>
        </w:rPr>
        <w:t>Predictors – control: capacity, instrumental attitude. Outcome – behavioral intention. Adjustment – sex, age.</w:t>
      </w:r>
    </w:p>
    <w:p w14:paraId="3F0DADA0" w14:textId="77777777" w:rsidR="001074F0" w:rsidRDefault="001074F0" w:rsidP="001074F0">
      <w:pPr>
        <w:spacing w:after="0" w:line="240" w:lineRule="auto"/>
        <w:rPr>
          <w:rFonts w:ascii="Arial" w:hAnsi="Arial" w:cs="Arial"/>
          <w:kern w:val="2"/>
          <w:sz w:val="18"/>
          <w:szCs w:val="18"/>
        </w:rPr>
      </w:pPr>
      <w:r w:rsidRPr="00675499">
        <w:rPr>
          <w:rFonts w:ascii="Arial" w:hAnsi="Arial" w:cs="Arial"/>
          <w:kern w:val="2"/>
          <w:sz w:val="18"/>
          <w:szCs w:val="18"/>
          <w:vertAlign w:val="superscript"/>
        </w:rPr>
        <w:t>3</w:t>
      </w:r>
      <w:r w:rsidRPr="006923AA">
        <w:rPr>
          <w:rFonts w:ascii="Arial" w:hAnsi="Arial" w:cs="Arial"/>
          <w:kern w:val="2"/>
          <w:sz w:val="18"/>
          <w:szCs w:val="18"/>
        </w:rPr>
        <w:t>Predictors – control: capacity,</w:t>
      </w:r>
      <w:r>
        <w:rPr>
          <w:rFonts w:ascii="Arial" w:hAnsi="Arial" w:cs="Arial"/>
          <w:kern w:val="2"/>
          <w:sz w:val="18"/>
          <w:szCs w:val="18"/>
        </w:rPr>
        <w:t xml:space="preserve"> control: autonomy, </w:t>
      </w:r>
      <w:r w:rsidRPr="006923AA">
        <w:rPr>
          <w:rFonts w:ascii="Arial" w:hAnsi="Arial" w:cs="Arial"/>
          <w:kern w:val="2"/>
          <w:sz w:val="18"/>
          <w:szCs w:val="18"/>
        </w:rPr>
        <w:t>instrumental attitude</w:t>
      </w:r>
      <w:r>
        <w:rPr>
          <w:rFonts w:ascii="Arial" w:hAnsi="Arial" w:cs="Arial"/>
          <w:kern w:val="2"/>
          <w:sz w:val="18"/>
          <w:szCs w:val="18"/>
        </w:rPr>
        <w:t>, experiential attitude, subjective norm</w:t>
      </w:r>
      <w:r w:rsidRPr="006923AA">
        <w:rPr>
          <w:rFonts w:ascii="Arial" w:hAnsi="Arial" w:cs="Arial"/>
          <w:kern w:val="2"/>
          <w:sz w:val="18"/>
          <w:szCs w:val="18"/>
        </w:rPr>
        <w:t>. Outcome – behavioral intention. Adjustment – sex, age.</w:t>
      </w:r>
    </w:p>
    <w:p w14:paraId="3E4E97E7" w14:textId="77777777" w:rsidR="001074F0" w:rsidRDefault="001074F0" w:rsidP="001074F0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675499">
        <w:rPr>
          <w:rFonts w:ascii="Arial" w:hAnsi="Arial" w:cs="Arial"/>
          <w:kern w:val="2"/>
          <w:sz w:val="18"/>
          <w:szCs w:val="18"/>
          <w:vertAlign w:val="superscript"/>
        </w:rPr>
        <w:t>4</w:t>
      </w:r>
      <w:r>
        <w:rPr>
          <w:rFonts w:ascii="Arial" w:hAnsi="Arial" w:cs="Arial"/>
          <w:kern w:val="2"/>
          <w:sz w:val="18"/>
          <w:szCs w:val="18"/>
        </w:rPr>
        <w:t xml:space="preserve">All predictors, and behavioral intention, </w:t>
      </w:r>
      <w:r>
        <w:rPr>
          <w:rFonts w:ascii="Arial" w:hAnsi="Arial" w:cs="Arial"/>
          <w:sz w:val="18"/>
          <w:szCs w:val="18"/>
        </w:rPr>
        <w:t>were m</w:t>
      </w:r>
      <w:r w:rsidRPr="003D7657">
        <w:rPr>
          <w:rFonts w:ascii="Arial" w:hAnsi="Arial" w:cs="Arial"/>
          <w:sz w:val="18"/>
          <w:szCs w:val="18"/>
        </w:rPr>
        <w:t xml:space="preserve">easured on a </w:t>
      </w:r>
      <w:r>
        <w:rPr>
          <w:rFonts w:ascii="Arial" w:hAnsi="Arial" w:cs="Arial"/>
          <w:sz w:val="18"/>
          <w:szCs w:val="18"/>
        </w:rPr>
        <w:t xml:space="preserve">7-point </w:t>
      </w:r>
      <w:r w:rsidRPr="003D7657">
        <w:rPr>
          <w:rFonts w:ascii="Arial" w:hAnsi="Arial" w:cs="Arial"/>
          <w:sz w:val="18"/>
          <w:szCs w:val="18"/>
        </w:rPr>
        <w:t>Likert scale where 1</w:t>
      </w:r>
      <w:r>
        <w:rPr>
          <w:rFonts w:ascii="Arial" w:hAnsi="Arial" w:cs="Arial"/>
          <w:sz w:val="18"/>
          <w:szCs w:val="18"/>
        </w:rPr>
        <w:t xml:space="preserve"> </w:t>
      </w:r>
      <w:r w:rsidRPr="003D7657">
        <w:rPr>
          <w:rFonts w:ascii="Arial" w:hAnsi="Arial" w:cs="Arial"/>
          <w:sz w:val="18"/>
          <w:szCs w:val="18"/>
        </w:rPr>
        <w:t>=</w:t>
      </w:r>
      <w:r>
        <w:rPr>
          <w:rFonts w:ascii="Arial" w:hAnsi="Arial" w:cs="Arial"/>
          <w:sz w:val="18"/>
          <w:szCs w:val="18"/>
        </w:rPr>
        <w:t xml:space="preserve"> “</w:t>
      </w:r>
      <w:r w:rsidRPr="003D7657">
        <w:rPr>
          <w:rFonts w:ascii="Arial" w:hAnsi="Arial" w:cs="Arial"/>
          <w:sz w:val="18"/>
          <w:szCs w:val="18"/>
        </w:rPr>
        <w:t xml:space="preserve">completely </w:t>
      </w:r>
      <w:r>
        <w:rPr>
          <w:rFonts w:ascii="Arial" w:hAnsi="Arial" w:cs="Arial"/>
          <w:sz w:val="18"/>
          <w:szCs w:val="18"/>
        </w:rPr>
        <w:t>dis</w:t>
      </w:r>
      <w:r w:rsidRPr="003D7657">
        <w:rPr>
          <w:rFonts w:ascii="Arial" w:hAnsi="Arial" w:cs="Arial"/>
          <w:sz w:val="18"/>
          <w:szCs w:val="18"/>
        </w:rPr>
        <w:t>agree</w:t>
      </w:r>
      <w:r>
        <w:rPr>
          <w:rFonts w:ascii="Arial" w:hAnsi="Arial" w:cs="Arial"/>
          <w:sz w:val="18"/>
          <w:szCs w:val="18"/>
        </w:rPr>
        <w:t>”</w:t>
      </w:r>
      <w:r w:rsidRPr="003D7657">
        <w:rPr>
          <w:rFonts w:ascii="Arial" w:hAnsi="Arial" w:cs="Arial"/>
          <w:sz w:val="18"/>
          <w:szCs w:val="18"/>
        </w:rPr>
        <w:t xml:space="preserve"> and 7</w:t>
      </w:r>
      <w:r>
        <w:rPr>
          <w:rFonts w:ascii="Arial" w:hAnsi="Arial" w:cs="Arial"/>
          <w:sz w:val="18"/>
          <w:szCs w:val="18"/>
        </w:rPr>
        <w:t xml:space="preserve"> </w:t>
      </w:r>
      <w:r w:rsidRPr="003D7657">
        <w:rPr>
          <w:rFonts w:ascii="Arial" w:hAnsi="Arial" w:cs="Arial"/>
          <w:sz w:val="18"/>
          <w:szCs w:val="18"/>
        </w:rPr>
        <w:t>=</w:t>
      </w:r>
      <w:r>
        <w:rPr>
          <w:rFonts w:ascii="Arial" w:hAnsi="Arial" w:cs="Arial"/>
          <w:sz w:val="18"/>
          <w:szCs w:val="18"/>
        </w:rPr>
        <w:t xml:space="preserve"> “</w:t>
      </w:r>
      <w:r w:rsidRPr="003D7657">
        <w:rPr>
          <w:rFonts w:ascii="Arial" w:hAnsi="Arial" w:cs="Arial"/>
          <w:sz w:val="18"/>
          <w:szCs w:val="18"/>
        </w:rPr>
        <w:t>completely agree</w:t>
      </w:r>
      <w:r>
        <w:rPr>
          <w:rFonts w:ascii="Arial" w:hAnsi="Arial" w:cs="Arial"/>
          <w:sz w:val="18"/>
          <w:szCs w:val="18"/>
        </w:rPr>
        <w:t>”.</w:t>
      </w:r>
    </w:p>
    <w:p w14:paraId="3A89034F" w14:textId="77777777" w:rsidR="001074F0" w:rsidRDefault="001074F0" w:rsidP="001074F0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1B0CE068" w14:textId="3550B003" w:rsidR="001074F0" w:rsidRDefault="001074F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4816F078" w14:textId="77777777" w:rsidR="001074F0" w:rsidRDefault="001074F0" w:rsidP="001074F0">
      <w:pPr>
        <w:rPr>
          <w:rFonts w:ascii="Arial" w:hAnsi="Arial" w:cs="Arial"/>
          <w:b/>
          <w:bCs/>
          <w:sz w:val="20"/>
          <w:szCs w:val="20"/>
        </w:rPr>
        <w:sectPr w:rsidR="001074F0" w:rsidSect="001074F0">
          <w:head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526108" w14:textId="57F38EBE" w:rsidR="001074F0" w:rsidRPr="001074F0" w:rsidRDefault="001074F0" w:rsidP="001074F0">
      <w:pPr>
        <w:rPr>
          <w:rFonts w:ascii="Arial" w:hAnsi="Arial" w:cs="Arial"/>
          <w:kern w:val="2"/>
          <w:sz w:val="18"/>
          <w:szCs w:val="18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Table A6 </w:t>
      </w:r>
      <w:r>
        <w:rPr>
          <w:rFonts w:ascii="Arial" w:hAnsi="Arial" w:cs="Arial"/>
          <w:sz w:val="20"/>
          <w:szCs w:val="20"/>
        </w:rPr>
        <w:t xml:space="preserve">Effects of intervention status and predictors according to the Theory of </w:t>
      </w:r>
      <w:r w:rsidR="00496C23">
        <w:rPr>
          <w:rFonts w:ascii="Arial" w:hAnsi="Arial" w:cs="Arial"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lanned </w:t>
      </w:r>
      <w:r w:rsidR="00496C23">
        <w:rPr>
          <w:rFonts w:ascii="Arial" w:hAnsi="Arial" w:cs="Arial"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>ehavior on l</w:t>
      </w:r>
      <w:r w:rsidRPr="00D64E8E">
        <w:rPr>
          <w:rFonts w:ascii="Arial" w:hAnsi="Arial" w:cs="Arial"/>
          <w:sz w:val="20"/>
          <w:szCs w:val="20"/>
        </w:rPr>
        <w:t>ifestyle outcome variables at six months follow-up, adjusted for baseline values</w:t>
      </w:r>
      <w:r>
        <w:rPr>
          <w:rFonts w:ascii="Arial" w:hAnsi="Arial" w:cs="Arial"/>
          <w:sz w:val="20"/>
          <w:szCs w:val="20"/>
        </w:rPr>
        <w:t>, in a health-promoting text message intervention for patients with hypertension in Swedish primary care conducted in 2020-2023 (</w:t>
      </w:r>
      <w:r w:rsidRPr="003D7657">
        <w:rPr>
          <w:rFonts w:ascii="Arial" w:hAnsi="Arial" w:cs="Arial"/>
          <w:i/>
          <w:iCs/>
          <w:sz w:val="20"/>
          <w:szCs w:val="20"/>
        </w:rPr>
        <w:t>N</w:t>
      </w:r>
      <w:r>
        <w:rPr>
          <w:rFonts w:ascii="Arial" w:hAnsi="Arial" w:cs="Arial"/>
          <w:sz w:val="20"/>
          <w:szCs w:val="20"/>
        </w:rPr>
        <w:t>=401).</w:t>
      </w:r>
    </w:p>
    <w:tbl>
      <w:tblPr>
        <w:tblStyle w:val="Tabellrutnt"/>
        <w:tblW w:w="11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9"/>
        <w:gridCol w:w="2103"/>
        <w:gridCol w:w="2103"/>
        <w:gridCol w:w="2103"/>
        <w:gridCol w:w="2104"/>
      </w:tblGrid>
      <w:tr w:rsidR="001074F0" w14:paraId="19A3189B" w14:textId="77777777" w:rsidTr="00A056A6">
        <w:trPr>
          <w:trHeight w:val="137"/>
        </w:trPr>
        <w:tc>
          <w:tcPr>
            <w:tcW w:w="3289" w:type="dxa"/>
            <w:tcBorders>
              <w:top w:val="single" w:sz="4" w:space="0" w:color="auto"/>
            </w:tcBorders>
          </w:tcPr>
          <w:p w14:paraId="3161446D" w14:textId="77777777" w:rsidR="001074F0" w:rsidRDefault="001074F0" w:rsidP="00A056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841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B8ADF3D" w14:textId="77777777" w:rsidR="001074F0" w:rsidRPr="00AB60BC" w:rsidRDefault="001074F0" w:rsidP="00A056A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dictor variables</w:t>
            </w:r>
          </w:p>
        </w:tc>
      </w:tr>
      <w:tr w:rsidR="001074F0" w14:paraId="25E317CA" w14:textId="77777777" w:rsidTr="00A056A6">
        <w:trPr>
          <w:trHeight w:val="322"/>
        </w:trPr>
        <w:tc>
          <w:tcPr>
            <w:tcW w:w="3289" w:type="dxa"/>
            <w:tcBorders>
              <w:bottom w:val="single" w:sz="4" w:space="0" w:color="auto"/>
            </w:tcBorders>
          </w:tcPr>
          <w:p w14:paraId="20F3A616" w14:textId="77777777" w:rsidR="001074F0" w:rsidRDefault="001074F0" w:rsidP="00A056A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3E37612D" w14:textId="77777777" w:rsidR="001074F0" w:rsidRDefault="001074F0" w:rsidP="00A056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xt messages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6D97C440" w14:textId="77777777" w:rsidR="001074F0" w:rsidRDefault="001074F0" w:rsidP="00A056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havioral intention</w:t>
            </w:r>
            <w:r w:rsidRPr="008F684E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7250C156" w14:textId="77777777" w:rsidR="001074F0" w:rsidRDefault="001074F0" w:rsidP="00A056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: capacity</w:t>
            </w:r>
            <w:r w:rsidRPr="008F684E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1F15E446" w14:textId="77777777" w:rsidR="001074F0" w:rsidRDefault="001074F0" w:rsidP="00A056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: autonomy</w:t>
            </w:r>
            <w:r w:rsidRPr="008F684E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1074F0" w14:paraId="67F029D3" w14:textId="77777777" w:rsidTr="00A056A6">
        <w:trPr>
          <w:trHeight w:val="434"/>
        </w:trPr>
        <w:tc>
          <w:tcPr>
            <w:tcW w:w="3289" w:type="dxa"/>
            <w:tcBorders>
              <w:top w:val="single" w:sz="4" w:space="0" w:color="auto"/>
            </w:tcBorders>
          </w:tcPr>
          <w:p w14:paraId="1414695E" w14:textId="77777777" w:rsidR="001074F0" w:rsidRDefault="001074F0" w:rsidP="00A056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oker, OR (95% CI)</w:t>
            </w:r>
            <w:r w:rsidRPr="00E0789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14:paraId="6E1AEB7A" w14:textId="77777777" w:rsidR="001074F0" w:rsidRDefault="001074F0" w:rsidP="00A056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1 (0.06-101.54)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14:paraId="19C8873B" w14:textId="77777777" w:rsidR="001074F0" w:rsidRDefault="001074F0" w:rsidP="00A056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0.07-13.02)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14:paraId="3CF8A917" w14:textId="77777777" w:rsidR="001074F0" w:rsidRDefault="001074F0" w:rsidP="00A056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 (0.03-2.55)</w:t>
            </w:r>
          </w:p>
        </w:tc>
        <w:tc>
          <w:tcPr>
            <w:tcW w:w="2104" w:type="dxa"/>
            <w:tcBorders>
              <w:top w:val="single" w:sz="4" w:space="0" w:color="auto"/>
            </w:tcBorders>
          </w:tcPr>
          <w:p w14:paraId="2A7BBC36" w14:textId="77777777" w:rsidR="001074F0" w:rsidRDefault="001074F0" w:rsidP="00A056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5 (0.17-60.17)</w:t>
            </w:r>
          </w:p>
        </w:tc>
      </w:tr>
      <w:tr w:rsidR="001074F0" w14:paraId="36C47034" w14:textId="77777777" w:rsidTr="00A056A6">
        <w:trPr>
          <w:trHeight w:val="614"/>
        </w:trPr>
        <w:tc>
          <w:tcPr>
            <w:tcW w:w="3289" w:type="dxa"/>
          </w:tcPr>
          <w:p w14:paraId="03816510" w14:textId="77777777" w:rsidR="001074F0" w:rsidRPr="00EF0FA2" w:rsidRDefault="001074F0" w:rsidP="00A056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cohol &gt;4 standard drinks/week, OR (95% CI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03" w:type="dxa"/>
          </w:tcPr>
          <w:p w14:paraId="160ECF63" w14:textId="77777777" w:rsidR="001074F0" w:rsidRDefault="001074F0" w:rsidP="00A056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 (0.14-0.76)</w:t>
            </w:r>
          </w:p>
        </w:tc>
        <w:tc>
          <w:tcPr>
            <w:tcW w:w="2103" w:type="dxa"/>
          </w:tcPr>
          <w:p w14:paraId="5136C1C3" w14:textId="77777777" w:rsidR="001074F0" w:rsidRDefault="001074F0" w:rsidP="00A056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 (0.69-1.16)</w:t>
            </w:r>
          </w:p>
        </w:tc>
        <w:tc>
          <w:tcPr>
            <w:tcW w:w="2103" w:type="dxa"/>
          </w:tcPr>
          <w:p w14:paraId="3CB4238A" w14:textId="77777777" w:rsidR="001074F0" w:rsidRDefault="001074F0" w:rsidP="00A056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 (1.003-1.77)</w:t>
            </w:r>
          </w:p>
        </w:tc>
        <w:tc>
          <w:tcPr>
            <w:tcW w:w="2104" w:type="dxa"/>
          </w:tcPr>
          <w:p w14:paraId="65C44CD5" w14:textId="77777777" w:rsidR="001074F0" w:rsidRPr="00E944F4" w:rsidRDefault="001074F0" w:rsidP="00A056A6">
            <w:pPr>
              <w:rPr>
                <w:rFonts w:ascii="Arial" w:hAnsi="Arial" w:cs="Arial"/>
                <w:sz w:val="20"/>
                <w:szCs w:val="20"/>
              </w:rPr>
            </w:pPr>
            <w:r w:rsidRPr="00E944F4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 xml:space="preserve">10 </w:t>
            </w:r>
            <w:r w:rsidRPr="00E944F4">
              <w:rPr>
                <w:rFonts w:ascii="Arial" w:hAnsi="Arial" w:cs="Arial"/>
                <w:sz w:val="20"/>
                <w:szCs w:val="20"/>
              </w:rPr>
              <w:t>(0.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944F4">
              <w:rPr>
                <w:rFonts w:ascii="Arial" w:hAnsi="Arial" w:cs="Arial"/>
                <w:sz w:val="20"/>
                <w:szCs w:val="20"/>
              </w:rPr>
              <w:t>-1.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944F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074F0" w14:paraId="5E4C259B" w14:textId="77777777" w:rsidTr="00A056A6">
        <w:trPr>
          <w:trHeight w:val="566"/>
        </w:trPr>
        <w:tc>
          <w:tcPr>
            <w:tcW w:w="3289" w:type="dxa"/>
            <w:tcBorders>
              <w:bottom w:val="single" w:sz="4" w:space="0" w:color="auto"/>
            </w:tcBorders>
          </w:tcPr>
          <w:p w14:paraId="29115927" w14:textId="77777777" w:rsidR="001074F0" w:rsidRDefault="001074F0" w:rsidP="00A056A6">
            <w:pPr>
              <w:rPr>
                <w:rFonts w:ascii="Arial" w:hAnsi="Arial" w:cs="Arial"/>
                <w:sz w:val="20"/>
                <w:szCs w:val="20"/>
              </w:rPr>
            </w:pPr>
            <w:r w:rsidRPr="00D64E8E">
              <w:rPr>
                <w:rFonts w:ascii="Arial" w:hAnsi="Arial" w:cs="Arial"/>
                <w:sz w:val="20"/>
                <w:szCs w:val="20"/>
              </w:rPr>
              <w:t xml:space="preserve">Physical activity </w:t>
            </w:r>
            <w:r>
              <w:rPr>
                <w:rFonts w:ascii="Arial" w:hAnsi="Arial" w:cs="Arial"/>
                <w:sz w:val="20"/>
                <w:szCs w:val="20"/>
              </w:rPr>
              <w:t>&lt;150 minutes/ week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E07892">
              <w:rPr>
                <w:rFonts w:ascii="Arial" w:hAnsi="Arial" w:cs="Arial"/>
                <w:sz w:val="20"/>
                <w:szCs w:val="20"/>
              </w:rPr>
              <w:t>OR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95% CI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103" w:type="dxa"/>
            <w:tcBorders>
              <w:bottom w:val="single" w:sz="4" w:space="0" w:color="auto"/>
            </w:tcBorders>
          </w:tcPr>
          <w:p w14:paraId="1995F3FA" w14:textId="77777777" w:rsidR="001074F0" w:rsidRDefault="001074F0" w:rsidP="00A056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 (0.37-1.01)</w:t>
            </w:r>
          </w:p>
        </w:tc>
        <w:tc>
          <w:tcPr>
            <w:tcW w:w="2103" w:type="dxa"/>
            <w:tcBorders>
              <w:bottom w:val="single" w:sz="4" w:space="0" w:color="auto"/>
            </w:tcBorders>
          </w:tcPr>
          <w:p w14:paraId="28BD8A40" w14:textId="77777777" w:rsidR="001074F0" w:rsidRDefault="001074F0" w:rsidP="00A056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0.89-1.23)</w:t>
            </w:r>
          </w:p>
        </w:tc>
        <w:tc>
          <w:tcPr>
            <w:tcW w:w="2103" w:type="dxa"/>
            <w:tcBorders>
              <w:bottom w:val="single" w:sz="4" w:space="0" w:color="auto"/>
            </w:tcBorders>
          </w:tcPr>
          <w:p w14:paraId="0A6D7738" w14:textId="77777777" w:rsidR="001074F0" w:rsidRPr="00D7600D" w:rsidRDefault="001074F0" w:rsidP="00A056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 (0.76-1.06)</w:t>
            </w:r>
          </w:p>
        </w:tc>
        <w:tc>
          <w:tcPr>
            <w:tcW w:w="2104" w:type="dxa"/>
            <w:tcBorders>
              <w:bottom w:val="single" w:sz="4" w:space="0" w:color="auto"/>
            </w:tcBorders>
          </w:tcPr>
          <w:p w14:paraId="24835B23" w14:textId="77777777" w:rsidR="001074F0" w:rsidRDefault="001074F0" w:rsidP="00A056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 (0.79-1.04)</w:t>
            </w:r>
          </w:p>
        </w:tc>
      </w:tr>
    </w:tbl>
    <w:p w14:paraId="2A4B879F" w14:textId="77777777" w:rsidR="001074F0" w:rsidRPr="00654AC2" w:rsidRDefault="001074F0" w:rsidP="001074F0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bbreviations: OR, odds ratio; CI, confidence interval.</w:t>
      </w:r>
    </w:p>
    <w:p w14:paraId="2E9EB036" w14:textId="77777777" w:rsidR="001074F0" w:rsidRPr="003D7657" w:rsidRDefault="001074F0" w:rsidP="001074F0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3D7657">
        <w:rPr>
          <w:rFonts w:ascii="Arial" w:hAnsi="Arial" w:cs="Arial"/>
          <w:sz w:val="18"/>
          <w:szCs w:val="18"/>
          <w:vertAlign w:val="superscript"/>
        </w:rPr>
        <w:t>1</w:t>
      </w:r>
      <w:r w:rsidRPr="003D7657">
        <w:rPr>
          <w:rFonts w:ascii="Arial" w:hAnsi="Arial" w:cs="Arial"/>
          <w:sz w:val="18"/>
          <w:szCs w:val="18"/>
        </w:rPr>
        <w:t>Measured on a</w:t>
      </w:r>
      <w:r>
        <w:rPr>
          <w:rFonts w:ascii="Arial" w:hAnsi="Arial" w:cs="Arial"/>
          <w:sz w:val="18"/>
          <w:szCs w:val="18"/>
        </w:rPr>
        <w:t xml:space="preserve"> 7-point</w:t>
      </w:r>
      <w:r w:rsidRPr="003D7657">
        <w:rPr>
          <w:rFonts w:ascii="Arial" w:hAnsi="Arial" w:cs="Arial"/>
          <w:sz w:val="18"/>
          <w:szCs w:val="18"/>
        </w:rPr>
        <w:t xml:space="preserve"> Likert scale where 1</w:t>
      </w:r>
      <w:r>
        <w:rPr>
          <w:rFonts w:ascii="Arial" w:hAnsi="Arial" w:cs="Arial"/>
          <w:sz w:val="18"/>
          <w:szCs w:val="18"/>
        </w:rPr>
        <w:t xml:space="preserve"> </w:t>
      </w:r>
      <w:r w:rsidRPr="003D7657">
        <w:rPr>
          <w:rFonts w:ascii="Arial" w:hAnsi="Arial" w:cs="Arial"/>
          <w:sz w:val="18"/>
          <w:szCs w:val="18"/>
        </w:rPr>
        <w:t>=</w:t>
      </w:r>
      <w:r>
        <w:rPr>
          <w:rFonts w:ascii="Arial" w:hAnsi="Arial" w:cs="Arial"/>
          <w:sz w:val="18"/>
          <w:szCs w:val="18"/>
        </w:rPr>
        <w:t xml:space="preserve"> “</w:t>
      </w:r>
      <w:r w:rsidRPr="003D7657">
        <w:rPr>
          <w:rFonts w:ascii="Arial" w:hAnsi="Arial" w:cs="Arial"/>
          <w:sz w:val="18"/>
          <w:szCs w:val="18"/>
        </w:rPr>
        <w:t xml:space="preserve">completely </w:t>
      </w:r>
      <w:r>
        <w:rPr>
          <w:rFonts w:ascii="Arial" w:hAnsi="Arial" w:cs="Arial"/>
          <w:sz w:val="18"/>
          <w:szCs w:val="18"/>
        </w:rPr>
        <w:t>dis</w:t>
      </w:r>
      <w:r w:rsidRPr="003D7657">
        <w:rPr>
          <w:rFonts w:ascii="Arial" w:hAnsi="Arial" w:cs="Arial"/>
          <w:sz w:val="18"/>
          <w:szCs w:val="18"/>
        </w:rPr>
        <w:t>agree</w:t>
      </w:r>
      <w:r>
        <w:rPr>
          <w:rFonts w:ascii="Arial" w:hAnsi="Arial" w:cs="Arial"/>
          <w:sz w:val="18"/>
          <w:szCs w:val="18"/>
        </w:rPr>
        <w:t>”</w:t>
      </w:r>
      <w:r w:rsidRPr="003D7657">
        <w:rPr>
          <w:rFonts w:ascii="Arial" w:hAnsi="Arial" w:cs="Arial"/>
          <w:sz w:val="18"/>
          <w:szCs w:val="18"/>
        </w:rPr>
        <w:t xml:space="preserve"> and 7</w:t>
      </w:r>
      <w:r>
        <w:rPr>
          <w:rFonts w:ascii="Arial" w:hAnsi="Arial" w:cs="Arial"/>
          <w:sz w:val="18"/>
          <w:szCs w:val="18"/>
        </w:rPr>
        <w:t xml:space="preserve"> </w:t>
      </w:r>
      <w:r w:rsidRPr="003D7657">
        <w:rPr>
          <w:rFonts w:ascii="Arial" w:hAnsi="Arial" w:cs="Arial"/>
          <w:sz w:val="18"/>
          <w:szCs w:val="18"/>
        </w:rPr>
        <w:t>=</w:t>
      </w:r>
      <w:r>
        <w:rPr>
          <w:rFonts w:ascii="Arial" w:hAnsi="Arial" w:cs="Arial"/>
          <w:sz w:val="18"/>
          <w:szCs w:val="18"/>
        </w:rPr>
        <w:t xml:space="preserve"> “</w:t>
      </w:r>
      <w:r w:rsidRPr="003D7657">
        <w:rPr>
          <w:rFonts w:ascii="Arial" w:hAnsi="Arial" w:cs="Arial"/>
          <w:sz w:val="18"/>
          <w:szCs w:val="18"/>
        </w:rPr>
        <w:t>completely agree</w:t>
      </w:r>
      <w:r>
        <w:rPr>
          <w:rFonts w:ascii="Arial" w:hAnsi="Arial" w:cs="Arial"/>
          <w:sz w:val="18"/>
          <w:szCs w:val="18"/>
        </w:rPr>
        <w:t>”</w:t>
      </w:r>
      <w:r w:rsidRPr="003D7657">
        <w:rPr>
          <w:rFonts w:ascii="Arial" w:hAnsi="Arial" w:cs="Arial"/>
          <w:sz w:val="18"/>
          <w:szCs w:val="18"/>
        </w:rPr>
        <w:t>.</w:t>
      </w:r>
    </w:p>
    <w:p w14:paraId="18DACC1B" w14:textId="77777777" w:rsidR="001074F0" w:rsidRDefault="001074F0" w:rsidP="001074F0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3D7657">
        <w:rPr>
          <w:rFonts w:ascii="Arial" w:hAnsi="Arial" w:cs="Arial"/>
          <w:sz w:val="18"/>
          <w:szCs w:val="18"/>
          <w:vertAlign w:val="superscript"/>
        </w:rPr>
        <w:t>2</w:t>
      </w:r>
      <w:r w:rsidRPr="003D7657">
        <w:rPr>
          <w:rFonts w:ascii="Arial" w:hAnsi="Arial" w:cs="Arial"/>
          <w:sz w:val="18"/>
          <w:szCs w:val="18"/>
        </w:rPr>
        <w:t xml:space="preserve">Binary logistic regression with baseline </w:t>
      </w:r>
      <w:r>
        <w:rPr>
          <w:rFonts w:ascii="Arial" w:hAnsi="Arial" w:cs="Arial"/>
          <w:sz w:val="18"/>
          <w:szCs w:val="18"/>
        </w:rPr>
        <w:t>smoking status</w:t>
      </w:r>
      <w:r w:rsidRPr="003D7657">
        <w:rPr>
          <w:rFonts w:ascii="Arial" w:hAnsi="Arial" w:cs="Arial"/>
          <w:sz w:val="18"/>
          <w:szCs w:val="18"/>
        </w:rPr>
        <w:t xml:space="preserve"> as covariate.</w:t>
      </w:r>
    </w:p>
    <w:p w14:paraId="1CD4DC09" w14:textId="77777777" w:rsidR="001074F0" w:rsidRPr="003D7657" w:rsidRDefault="001074F0" w:rsidP="001074F0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3</w:t>
      </w:r>
      <w:r w:rsidRPr="003D7657">
        <w:rPr>
          <w:rFonts w:ascii="Arial" w:hAnsi="Arial" w:cs="Arial"/>
          <w:kern w:val="2"/>
          <w:sz w:val="18"/>
          <w:szCs w:val="18"/>
        </w:rPr>
        <w:t>Binary logistic regression</w:t>
      </w:r>
      <w:r w:rsidRPr="003D7657">
        <w:rPr>
          <w:rFonts w:ascii="Arial" w:hAnsi="Arial" w:cs="Arial"/>
          <w:kern w:val="2"/>
          <w:sz w:val="18"/>
          <w:szCs w:val="18"/>
          <w:vertAlign w:val="superscript"/>
        </w:rPr>
        <w:t xml:space="preserve"> </w:t>
      </w:r>
      <w:r w:rsidRPr="003D7657">
        <w:rPr>
          <w:rFonts w:ascii="Arial" w:hAnsi="Arial" w:cs="Arial"/>
          <w:kern w:val="2"/>
          <w:sz w:val="18"/>
          <w:szCs w:val="18"/>
        </w:rPr>
        <w:t>with baseline alcohol use as covariate</w:t>
      </w:r>
      <w:r w:rsidRPr="003D7657">
        <w:rPr>
          <w:rFonts w:ascii="Arial" w:hAnsi="Arial" w:cs="Arial"/>
          <w:sz w:val="18"/>
          <w:szCs w:val="18"/>
        </w:rPr>
        <w:t>.</w:t>
      </w:r>
    </w:p>
    <w:p w14:paraId="2D0A0FE6" w14:textId="77777777" w:rsidR="001074F0" w:rsidRPr="002E384F" w:rsidRDefault="001074F0" w:rsidP="001074F0">
      <w:pPr>
        <w:spacing w:after="0" w:line="240" w:lineRule="auto"/>
        <w:rPr>
          <w:rFonts w:ascii="Arial" w:hAnsi="Arial" w:cs="Arial"/>
          <w:kern w:val="2"/>
          <w:sz w:val="18"/>
          <w:szCs w:val="18"/>
        </w:rPr>
      </w:pPr>
      <w:r>
        <w:rPr>
          <w:rFonts w:ascii="Arial" w:hAnsi="Arial" w:cs="Arial"/>
          <w:kern w:val="2"/>
          <w:sz w:val="18"/>
          <w:szCs w:val="18"/>
          <w:vertAlign w:val="superscript"/>
        </w:rPr>
        <w:t>4</w:t>
      </w:r>
      <w:r w:rsidRPr="002E384F">
        <w:rPr>
          <w:rFonts w:ascii="Arial" w:hAnsi="Arial" w:cs="Arial"/>
          <w:kern w:val="2"/>
          <w:sz w:val="18"/>
          <w:szCs w:val="18"/>
        </w:rPr>
        <w:t>Calculated as (</w:t>
      </w:r>
      <w:r w:rsidRPr="002E384F">
        <w:rPr>
          <w:rFonts w:ascii="Arial" w:hAnsi="Arial" w:cs="Arial"/>
          <w:sz w:val="18"/>
          <w:szCs w:val="18"/>
        </w:rPr>
        <w:t>2*vigorous + moderate activity)</w:t>
      </w:r>
      <w:r w:rsidRPr="002E384F">
        <w:rPr>
          <w:rFonts w:ascii="Arial" w:hAnsi="Arial" w:cs="Arial"/>
          <w:kern w:val="2"/>
          <w:sz w:val="18"/>
          <w:szCs w:val="18"/>
        </w:rPr>
        <w:t xml:space="preserve"> from mid-point values of answer options with ranges of minutes of activity/week.</w:t>
      </w:r>
    </w:p>
    <w:p w14:paraId="4D9DBE72" w14:textId="6CB52639" w:rsidR="006346FD" w:rsidRPr="00583D54" w:rsidRDefault="001074F0" w:rsidP="007326C7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5</w:t>
      </w:r>
      <w:r w:rsidRPr="003D7657">
        <w:rPr>
          <w:rFonts w:ascii="Arial" w:hAnsi="Arial" w:cs="Arial"/>
          <w:kern w:val="2"/>
          <w:sz w:val="18"/>
          <w:szCs w:val="18"/>
        </w:rPr>
        <w:t>Binary logistic regression</w:t>
      </w:r>
      <w:r w:rsidRPr="003D7657">
        <w:rPr>
          <w:rFonts w:ascii="Arial" w:hAnsi="Arial" w:cs="Arial"/>
          <w:kern w:val="2"/>
          <w:sz w:val="18"/>
          <w:szCs w:val="18"/>
          <w:vertAlign w:val="superscript"/>
        </w:rPr>
        <w:t xml:space="preserve"> </w:t>
      </w:r>
      <w:r w:rsidRPr="003D7657">
        <w:rPr>
          <w:rFonts w:ascii="Arial" w:hAnsi="Arial" w:cs="Arial"/>
          <w:kern w:val="2"/>
          <w:sz w:val="18"/>
          <w:szCs w:val="18"/>
        </w:rPr>
        <w:t xml:space="preserve">with baseline </w:t>
      </w:r>
      <w:r>
        <w:rPr>
          <w:rFonts w:ascii="Arial" w:hAnsi="Arial" w:cs="Arial"/>
          <w:kern w:val="2"/>
          <w:sz w:val="18"/>
          <w:szCs w:val="18"/>
        </w:rPr>
        <w:t>physical activity level</w:t>
      </w:r>
      <w:r w:rsidRPr="003D7657">
        <w:rPr>
          <w:rFonts w:ascii="Arial" w:hAnsi="Arial" w:cs="Arial"/>
          <w:kern w:val="2"/>
          <w:sz w:val="18"/>
          <w:szCs w:val="18"/>
        </w:rPr>
        <w:t xml:space="preserve"> as covariate</w:t>
      </w:r>
      <w:r w:rsidR="001504BC">
        <w:rPr>
          <w:rFonts w:ascii="Arial" w:hAnsi="Arial" w:cs="Arial"/>
          <w:sz w:val="18"/>
          <w:szCs w:val="18"/>
        </w:rPr>
        <w:t>.</w:t>
      </w:r>
      <w:r w:rsidR="001504BC" w:rsidRPr="001074F0">
        <w:rPr>
          <w:rFonts w:ascii="Arial" w:hAnsi="Arial" w:cs="Arial"/>
          <w:b/>
          <w:bCs/>
          <w:sz w:val="20"/>
          <w:szCs w:val="20"/>
        </w:rPr>
        <w:t xml:space="preserve"> </w:t>
      </w:r>
      <w:bookmarkEnd w:id="3"/>
    </w:p>
    <w:sectPr w:rsidR="006346FD" w:rsidRPr="00583D54" w:rsidSect="001074F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6909AB" w14:textId="77777777" w:rsidR="00C13C34" w:rsidRPr="008A4CA6" w:rsidRDefault="00C13C34" w:rsidP="006346FD">
      <w:pPr>
        <w:spacing w:after="0" w:line="240" w:lineRule="auto"/>
      </w:pPr>
      <w:r w:rsidRPr="008A4CA6">
        <w:separator/>
      </w:r>
    </w:p>
  </w:endnote>
  <w:endnote w:type="continuationSeparator" w:id="0">
    <w:p w14:paraId="5CFB931A" w14:textId="77777777" w:rsidR="00C13C34" w:rsidRPr="008A4CA6" w:rsidRDefault="00C13C34" w:rsidP="006346FD">
      <w:pPr>
        <w:spacing w:after="0" w:line="240" w:lineRule="auto"/>
      </w:pPr>
      <w:r w:rsidRPr="008A4CA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5A495B" w14:textId="5CD29BFD" w:rsidR="00654AC2" w:rsidRDefault="00654AC2">
    <w:pPr>
      <w:pStyle w:val="Sidfot"/>
      <w:jc w:val="center"/>
    </w:pPr>
  </w:p>
  <w:p w14:paraId="76306688" w14:textId="77777777" w:rsidR="00932DD4" w:rsidRDefault="00932DD4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68C3D6" w14:textId="77777777" w:rsidR="00C13C34" w:rsidRPr="008A4CA6" w:rsidRDefault="00C13C34" w:rsidP="006346FD">
      <w:pPr>
        <w:spacing w:after="0" w:line="240" w:lineRule="auto"/>
      </w:pPr>
      <w:r w:rsidRPr="008A4CA6">
        <w:separator/>
      </w:r>
    </w:p>
  </w:footnote>
  <w:footnote w:type="continuationSeparator" w:id="0">
    <w:p w14:paraId="43D6258C" w14:textId="77777777" w:rsidR="00C13C34" w:rsidRPr="008A4CA6" w:rsidRDefault="00C13C34" w:rsidP="006346FD">
      <w:pPr>
        <w:spacing w:after="0" w:line="240" w:lineRule="auto"/>
      </w:pPr>
      <w:r w:rsidRPr="008A4CA6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8C82BE" w14:textId="74A898D9" w:rsidR="001A4E8D" w:rsidRPr="008A4CA6" w:rsidRDefault="0020359B" w:rsidP="001A4E8D">
    <w:pPr>
      <w:pStyle w:val="Sidhuvud"/>
      <w:tabs>
        <w:tab w:val="left" w:pos="900"/>
      </w:tabs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</w:p>
  <w:p w14:paraId="3401740F" w14:textId="0CB70218" w:rsidR="0020359B" w:rsidRPr="008A4CA6" w:rsidRDefault="0020359B" w:rsidP="00A02863">
    <w:pPr>
      <w:pStyle w:val="Sidhuvud"/>
      <w:jc w:val="right"/>
      <w:rPr>
        <w:rFonts w:ascii="Times New Roman" w:hAnsi="Times New Roman" w:cs="Times New Roman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C3585B" w14:textId="77777777" w:rsidR="00675499" w:rsidRPr="008A4CA6" w:rsidRDefault="00675499" w:rsidP="001A4E8D">
    <w:pPr>
      <w:pStyle w:val="Sidhuvud"/>
      <w:tabs>
        <w:tab w:val="left" w:pos="900"/>
      </w:tabs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</w:p>
  <w:p w14:paraId="3E2151FB" w14:textId="77777777" w:rsidR="00675499" w:rsidRPr="008A4CA6" w:rsidRDefault="00675499" w:rsidP="00A02863">
    <w:pPr>
      <w:pStyle w:val="Sidhuvud"/>
      <w:jc w:val="right"/>
      <w:rPr>
        <w:rFonts w:ascii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443CE8" w14:textId="77777777" w:rsidR="001074F0" w:rsidRPr="008A4CA6" w:rsidRDefault="001074F0" w:rsidP="001A4E8D">
    <w:pPr>
      <w:pStyle w:val="Sidhuvud"/>
      <w:tabs>
        <w:tab w:val="left" w:pos="900"/>
      </w:tabs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</w:p>
  <w:p w14:paraId="3CE14E8C" w14:textId="77777777" w:rsidR="001074F0" w:rsidRPr="008A4CA6" w:rsidRDefault="001074F0" w:rsidP="00A02863">
    <w:pPr>
      <w:pStyle w:val="Sidhuvud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C17C0E"/>
    <w:multiLevelType w:val="multilevel"/>
    <w:tmpl w:val="12FA80A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867637F"/>
    <w:multiLevelType w:val="hybridMultilevel"/>
    <w:tmpl w:val="7DD85A6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0547751">
    <w:abstractNumId w:val="1"/>
  </w:num>
  <w:num w:numId="2" w16cid:durableId="18823959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6FD"/>
    <w:rsid w:val="000019B2"/>
    <w:rsid w:val="00006001"/>
    <w:rsid w:val="000169EC"/>
    <w:rsid w:val="00020A9C"/>
    <w:rsid w:val="0003005D"/>
    <w:rsid w:val="00031399"/>
    <w:rsid w:val="00037B88"/>
    <w:rsid w:val="00050F56"/>
    <w:rsid w:val="00063CB9"/>
    <w:rsid w:val="00063FAF"/>
    <w:rsid w:val="00064ADE"/>
    <w:rsid w:val="000718AB"/>
    <w:rsid w:val="000918E1"/>
    <w:rsid w:val="000A5D44"/>
    <w:rsid w:val="000A6671"/>
    <w:rsid w:val="000F51C1"/>
    <w:rsid w:val="0010304E"/>
    <w:rsid w:val="001074F0"/>
    <w:rsid w:val="001139A7"/>
    <w:rsid w:val="00122241"/>
    <w:rsid w:val="001239AB"/>
    <w:rsid w:val="00124CC4"/>
    <w:rsid w:val="00131FF7"/>
    <w:rsid w:val="001504BC"/>
    <w:rsid w:val="001546A0"/>
    <w:rsid w:val="00162B6E"/>
    <w:rsid w:val="00166080"/>
    <w:rsid w:val="00176950"/>
    <w:rsid w:val="00177C50"/>
    <w:rsid w:val="00181A42"/>
    <w:rsid w:val="00182D48"/>
    <w:rsid w:val="001A4E8D"/>
    <w:rsid w:val="001B59EF"/>
    <w:rsid w:val="001C1683"/>
    <w:rsid w:val="001F59C5"/>
    <w:rsid w:val="0020359B"/>
    <w:rsid w:val="00214C6C"/>
    <w:rsid w:val="00230380"/>
    <w:rsid w:val="00240F8A"/>
    <w:rsid w:val="00244F7F"/>
    <w:rsid w:val="0025243F"/>
    <w:rsid w:val="00257832"/>
    <w:rsid w:val="0026090B"/>
    <w:rsid w:val="002621DB"/>
    <w:rsid w:val="00264A65"/>
    <w:rsid w:val="00266467"/>
    <w:rsid w:val="00271849"/>
    <w:rsid w:val="002810C9"/>
    <w:rsid w:val="00287C04"/>
    <w:rsid w:val="00290CD2"/>
    <w:rsid w:val="002B06E8"/>
    <w:rsid w:val="002C5DE1"/>
    <w:rsid w:val="002C6EF5"/>
    <w:rsid w:val="002E2928"/>
    <w:rsid w:val="002F7224"/>
    <w:rsid w:val="0030164B"/>
    <w:rsid w:val="00311962"/>
    <w:rsid w:val="00331D09"/>
    <w:rsid w:val="003340BA"/>
    <w:rsid w:val="00343960"/>
    <w:rsid w:val="0035463D"/>
    <w:rsid w:val="003755EA"/>
    <w:rsid w:val="003A33B7"/>
    <w:rsid w:val="003B15A6"/>
    <w:rsid w:val="003B7500"/>
    <w:rsid w:val="003D0008"/>
    <w:rsid w:val="003D7657"/>
    <w:rsid w:val="003E21C5"/>
    <w:rsid w:val="003E262E"/>
    <w:rsid w:val="003F3A6F"/>
    <w:rsid w:val="00403CB7"/>
    <w:rsid w:val="00406DF7"/>
    <w:rsid w:val="004151F6"/>
    <w:rsid w:val="0042428B"/>
    <w:rsid w:val="0042556E"/>
    <w:rsid w:val="00433A95"/>
    <w:rsid w:val="004408FA"/>
    <w:rsid w:val="00447771"/>
    <w:rsid w:val="00450BBA"/>
    <w:rsid w:val="00456255"/>
    <w:rsid w:val="00460E88"/>
    <w:rsid w:val="004655B2"/>
    <w:rsid w:val="00475593"/>
    <w:rsid w:val="004764D1"/>
    <w:rsid w:val="00484958"/>
    <w:rsid w:val="004851CA"/>
    <w:rsid w:val="004871F8"/>
    <w:rsid w:val="00496C23"/>
    <w:rsid w:val="004B5CCB"/>
    <w:rsid w:val="004B5E83"/>
    <w:rsid w:val="004B754D"/>
    <w:rsid w:val="004C0F31"/>
    <w:rsid w:val="004C28B4"/>
    <w:rsid w:val="004D209B"/>
    <w:rsid w:val="004F16EF"/>
    <w:rsid w:val="00525A13"/>
    <w:rsid w:val="005474B8"/>
    <w:rsid w:val="005645DC"/>
    <w:rsid w:val="00572CA9"/>
    <w:rsid w:val="00583D54"/>
    <w:rsid w:val="00593619"/>
    <w:rsid w:val="005A49A1"/>
    <w:rsid w:val="005C5619"/>
    <w:rsid w:val="005D586E"/>
    <w:rsid w:val="005E7030"/>
    <w:rsid w:val="005F1964"/>
    <w:rsid w:val="00606BE6"/>
    <w:rsid w:val="00607C0D"/>
    <w:rsid w:val="00611E96"/>
    <w:rsid w:val="0061313C"/>
    <w:rsid w:val="006323EE"/>
    <w:rsid w:val="006346FD"/>
    <w:rsid w:val="00654AC2"/>
    <w:rsid w:val="006674B5"/>
    <w:rsid w:val="00675499"/>
    <w:rsid w:val="00693C50"/>
    <w:rsid w:val="00697EAC"/>
    <w:rsid w:val="006A11E0"/>
    <w:rsid w:val="006A5948"/>
    <w:rsid w:val="006A6DBA"/>
    <w:rsid w:val="006C382C"/>
    <w:rsid w:val="006C3FD5"/>
    <w:rsid w:val="006E0DD1"/>
    <w:rsid w:val="006F3A29"/>
    <w:rsid w:val="00707E7F"/>
    <w:rsid w:val="0072133B"/>
    <w:rsid w:val="00721EC0"/>
    <w:rsid w:val="0072418D"/>
    <w:rsid w:val="007326C7"/>
    <w:rsid w:val="00734917"/>
    <w:rsid w:val="00743067"/>
    <w:rsid w:val="00751E0C"/>
    <w:rsid w:val="007520C4"/>
    <w:rsid w:val="0075225F"/>
    <w:rsid w:val="0075261D"/>
    <w:rsid w:val="0076476A"/>
    <w:rsid w:val="007746A7"/>
    <w:rsid w:val="00786071"/>
    <w:rsid w:val="007957C2"/>
    <w:rsid w:val="00797469"/>
    <w:rsid w:val="007A513A"/>
    <w:rsid w:val="007B2EFD"/>
    <w:rsid w:val="007B7353"/>
    <w:rsid w:val="007C45AD"/>
    <w:rsid w:val="007D1D1A"/>
    <w:rsid w:val="007D27FF"/>
    <w:rsid w:val="007D4A51"/>
    <w:rsid w:val="00803D05"/>
    <w:rsid w:val="00815BD1"/>
    <w:rsid w:val="00815E2C"/>
    <w:rsid w:val="008213B8"/>
    <w:rsid w:val="008253B4"/>
    <w:rsid w:val="008352B6"/>
    <w:rsid w:val="008367DD"/>
    <w:rsid w:val="00842F54"/>
    <w:rsid w:val="0086043C"/>
    <w:rsid w:val="00860609"/>
    <w:rsid w:val="0086573E"/>
    <w:rsid w:val="00877930"/>
    <w:rsid w:val="008A4CA6"/>
    <w:rsid w:val="008A6D00"/>
    <w:rsid w:val="008A6E2D"/>
    <w:rsid w:val="008B1F8B"/>
    <w:rsid w:val="008B3BB8"/>
    <w:rsid w:val="008B5270"/>
    <w:rsid w:val="008C07E4"/>
    <w:rsid w:val="008C5A8C"/>
    <w:rsid w:val="008F1359"/>
    <w:rsid w:val="00930E02"/>
    <w:rsid w:val="00932DD4"/>
    <w:rsid w:val="0093506C"/>
    <w:rsid w:val="0094035D"/>
    <w:rsid w:val="00945190"/>
    <w:rsid w:val="00964D48"/>
    <w:rsid w:val="00970BC3"/>
    <w:rsid w:val="00983ABB"/>
    <w:rsid w:val="0099339C"/>
    <w:rsid w:val="009934F3"/>
    <w:rsid w:val="00994B47"/>
    <w:rsid w:val="00997FCB"/>
    <w:rsid w:val="009A616C"/>
    <w:rsid w:val="009B2312"/>
    <w:rsid w:val="009B7041"/>
    <w:rsid w:val="009C50BE"/>
    <w:rsid w:val="009C7B58"/>
    <w:rsid w:val="009D1F48"/>
    <w:rsid w:val="009D7DAE"/>
    <w:rsid w:val="009E07A8"/>
    <w:rsid w:val="009F6FDA"/>
    <w:rsid w:val="00A0153C"/>
    <w:rsid w:val="00A01801"/>
    <w:rsid w:val="00A0192A"/>
    <w:rsid w:val="00A04DAA"/>
    <w:rsid w:val="00A07CC6"/>
    <w:rsid w:val="00A15635"/>
    <w:rsid w:val="00A20FB2"/>
    <w:rsid w:val="00A23A00"/>
    <w:rsid w:val="00A34725"/>
    <w:rsid w:val="00A41347"/>
    <w:rsid w:val="00A452DE"/>
    <w:rsid w:val="00A45A5C"/>
    <w:rsid w:val="00A5627C"/>
    <w:rsid w:val="00A7504E"/>
    <w:rsid w:val="00A75EA9"/>
    <w:rsid w:val="00AA5BB0"/>
    <w:rsid w:val="00AA79BD"/>
    <w:rsid w:val="00AC5B52"/>
    <w:rsid w:val="00AC6AEF"/>
    <w:rsid w:val="00AE66C3"/>
    <w:rsid w:val="00B01BC6"/>
    <w:rsid w:val="00B047AA"/>
    <w:rsid w:val="00B04CA2"/>
    <w:rsid w:val="00B050B4"/>
    <w:rsid w:val="00B060BF"/>
    <w:rsid w:val="00B24898"/>
    <w:rsid w:val="00B32DBE"/>
    <w:rsid w:val="00B40DDB"/>
    <w:rsid w:val="00B7343B"/>
    <w:rsid w:val="00BA41AB"/>
    <w:rsid w:val="00BC54B3"/>
    <w:rsid w:val="00BC6623"/>
    <w:rsid w:val="00BC7B69"/>
    <w:rsid w:val="00BD2CCF"/>
    <w:rsid w:val="00BF15F6"/>
    <w:rsid w:val="00BF1671"/>
    <w:rsid w:val="00BF1842"/>
    <w:rsid w:val="00C05424"/>
    <w:rsid w:val="00C06F5E"/>
    <w:rsid w:val="00C13C34"/>
    <w:rsid w:val="00C23586"/>
    <w:rsid w:val="00C5115D"/>
    <w:rsid w:val="00C52F78"/>
    <w:rsid w:val="00C6363F"/>
    <w:rsid w:val="00C65553"/>
    <w:rsid w:val="00C65973"/>
    <w:rsid w:val="00C70103"/>
    <w:rsid w:val="00C70A8C"/>
    <w:rsid w:val="00C70FBB"/>
    <w:rsid w:val="00C81F47"/>
    <w:rsid w:val="00CA4CAA"/>
    <w:rsid w:val="00CB1570"/>
    <w:rsid w:val="00CC2565"/>
    <w:rsid w:val="00CC475C"/>
    <w:rsid w:val="00CD641B"/>
    <w:rsid w:val="00CD773C"/>
    <w:rsid w:val="00CF4E8B"/>
    <w:rsid w:val="00D02345"/>
    <w:rsid w:val="00D111FD"/>
    <w:rsid w:val="00D17806"/>
    <w:rsid w:val="00D17DB6"/>
    <w:rsid w:val="00D211D2"/>
    <w:rsid w:val="00D33B80"/>
    <w:rsid w:val="00D40298"/>
    <w:rsid w:val="00D433AE"/>
    <w:rsid w:val="00D532F7"/>
    <w:rsid w:val="00D713AD"/>
    <w:rsid w:val="00D87556"/>
    <w:rsid w:val="00D90387"/>
    <w:rsid w:val="00DA6BCA"/>
    <w:rsid w:val="00DB4A10"/>
    <w:rsid w:val="00DF7372"/>
    <w:rsid w:val="00E02AB5"/>
    <w:rsid w:val="00E0513F"/>
    <w:rsid w:val="00E07892"/>
    <w:rsid w:val="00E110EE"/>
    <w:rsid w:val="00E20794"/>
    <w:rsid w:val="00E22CE6"/>
    <w:rsid w:val="00E27AEC"/>
    <w:rsid w:val="00E324B6"/>
    <w:rsid w:val="00E34D7F"/>
    <w:rsid w:val="00E4697B"/>
    <w:rsid w:val="00E47CA0"/>
    <w:rsid w:val="00E564A0"/>
    <w:rsid w:val="00E64881"/>
    <w:rsid w:val="00E82406"/>
    <w:rsid w:val="00E83D80"/>
    <w:rsid w:val="00E8415E"/>
    <w:rsid w:val="00E944F4"/>
    <w:rsid w:val="00E95B74"/>
    <w:rsid w:val="00E97BF7"/>
    <w:rsid w:val="00EA2B01"/>
    <w:rsid w:val="00ED444B"/>
    <w:rsid w:val="00EF0FA2"/>
    <w:rsid w:val="00EF3DA4"/>
    <w:rsid w:val="00F13FB3"/>
    <w:rsid w:val="00F42AC7"/>
    <w:rsid w:val="00F45E80"/>
    <w:rsid w:val="00F506F5"/>
    <w:rsid w:val="00F52716"/>
    <w:rsid w:val="00F552A6"/>
    <w:rsid w:val="00F569BD"/>
    <w:rsid w:val="00F741B4"/>
    <w:rsid w:val="00F80631"/>
    <w:rsid w:val="00F93D4A"/>
    <w:rsid w:val="00F97C32"/>
    <w:rsid w:val="00FA1323"/>
    <w:rsid w:val="00FA5085"/>
    <w:rsid w:val="00FB13E9"/>
    <w:rsid w:val="00FB202F"/>
    <w:rsid w:val="00FB2D82"/>
    <w:rsid w:val="00FB3717"/>
    <w:rsid w:val="00FD0AB9"/>
    <w:rsid w:val="00FE0153"/>
    <w:rsid w:val="00FE492B"/>
    <w:rsid w:val="00FF3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6A34E01"/>
  <w15:chartTrackingRefBased/>
  <w15:docId w15:val="{3C4EE7A3-6ED5-463A-B19E-DEE02CBA6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6346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346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346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346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346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346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346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346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346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346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346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346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346FD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346FD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346F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346F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346F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346F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346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346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346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346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346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346F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346FD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346F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346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346F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346FD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6346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346FD"/>
  </w:style>
  <w:style w:type="character" w:styleId="Kommentarsreferens">
    <w:name w:val="annotation reference"/>
    <w:basedOn w:val="Standardstycketeckensnitt"/>
    <w:uiPriority w:val="99"/>
    <w:semiHidden/>
    <w:unhideWhenUsed/>
    <w:rsid w:val="006346F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6346FD"/>
    <w:pPr>
      <w:spacing w:after="0" w:line="240" w:lineRule="auto"/>
    </w:pPr>
    <w:rPr>
      <w:kern w:val="2"/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346FD"/>
    <w:rPr>
      <w:kern w:val="2"/>
      <w:sz w:val="20"/>
      <w:szCs w:val="20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6346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346FD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346FD"/>
    <w:pPr>
      <w:spacing w:after="160"/>
    </w:pPr>
    <w:rPr>
      <w:b/>
      <w:bCs/>
      <w:kern w:val="0"/>
      <w:lang w:val="sv-S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346FD"/>
    <w:rPr>
      <w:b/>
      <w:bCs/>
      <w:kern w:val="2"/>
      <w:sz w:val="20"/>
      <w:szCs w:val="20"/>
      <w:lang w:val="en-US"/>
    </w:rPr>
  </w:style>
  <w:style w:type="paragraph" w:styleId="Oformateradtext">
    <w:name w:val="Plain Text"/>
    <w:basedOn w:val="Normal"/>
    <w:link w:val="OformateradtextChar"/>
    <w:uiPriority w:val="99"/>
    <w:unhideWhenUsed/>
    <w:rsid w:val="00B24898"/>
    <w:pPr>
      <w:spacing w:after="0" w:line="240" w:lineRule="auto"/>
    </w:pPr>
    <w:rPr>
      <w:rFonts w:ascii="Calibri" w:hAnsi="Calibri" w:cs="Calibri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B24898"/>
    <w:rPr>
      <w:rFonts w:ascii="Calibri" w:hAnsi="Calibri" w:cs="Calibri"/>
      <w:lang w:val="en-US"/>
    </w:rPr>
  </w:style>
  <w:style w:type="table" w:styleId="Tabellrutnt">
    <w:name w:val="Table Grid"/>
    <w:basedOn w:val="Normaltabell"/>
    <w:uiPriority w:val="39"/>
    <w:rsid w:val="000019B2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07E7F"/>
    <w:pPr>
      <w:spacing w:after="0" w:line="240" w:lineRule="auto"/>
    </w:pPr>
    <w:rPr>
      <w:lang w:val="en-US"/>
    </w:rPr>
  </w:style>
  <w:style w:type="character" w:styleId="Radnummer">
    <w:name w:val="line number"/>
    <w:basedOn w:val="Standardstycketeckensnitt"/>
    <w:uiPriority w:val="99"/>
    <w:semiHidden/>
    <w:unhideWhenUsed/>
    <w:rsid w:val="003B15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F65FA3-DABC-4513-9AB3-36333B0A18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373</Words>
  <Characters>7277</Characters>
  <Application>Microsoft Office Word</Application>
  <DocSecurity>0</DocSecurity>
  <Lines>60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Glock</dc:creator>
  <cp:keywords/>
  <dc:description/>
  <cp:lastModifiedBy>Hanna Glock</cp:lastModifiedBy>
  <cp:revision>5</cp:revision>
  <dcterms:created xsi:type="dcterms:W3CDTF">2025-02-08T21:54:00Z</dcterms:created>
  <dcterms:modified xsi:type="dcterms:W3CDTF">2025-02-12T06:14:00Z</dcterms:modified>
</cp:coreProperties>
</file>